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87ADE" w14:textId="77777777" w:rsidR="00D50A4C" w:rsidRPr="00272D87" w:rsidRDefault="00D50A4C">
      <w:pPr>
        <w:spacing w:after="160" w:line="259" w:lineRule="auto"/>
        <w:rPr>
          <w:sz w:val="20"/>
          <w:szCs w:val="20"/>
        </w:rPr>
      </w:pPr>
    </w:p>
    <w:p w14:paraId="09E369C6" w14:textId="77777777" w:rsidR="000F5078" w:rsidRPr="00272D87" w:rsidRDefault="000F5078" w:rsidP="000F5078">
      <w:pPr>
        <w:pStyle w:val="Title"/>
        <w:ind w:hanging="426"/>
        <w:rPr>
          <w:sz w:val="24"/>
          <w:szCs w:val="24"/>
        </w:rPr>
      </w:pPr>
      <w:bookmarkStart w:id="0" w:name="_5kny0apsvimo" w:colFirst="0" w:colLast="0"/>
      <w:bookmarkEnd w:id="0"/>
      <w:r w:rsidRPr="00272D87">
        <w:rPr>
          <w:sz w:val="24"/>
          <w:szCs w:val="24"/>
        </w:rPr>
        <w:t>Supplementary Table 1: iPLAY Teacher Interview Guide</w:t>
      </w:r>
    </w:p>
    <w:tbl>
      <w:tblPr>
        <w:tblStyle w:val="TableGrid"/>
        <w:tblW w:w="15310" w:type="dxa"/>
        <w:tblInd w:w="-714" w:type="dxa"/>
        <w:tblLook w:val="04A0" w:firstRow="1" w:lastRow="0" w:firstColumn="1" w:lastColumn="0" w:noHBand="0" w:noVBand="1"/>
      </w:tblPr>
      <w:tblGrid>
        <w:gridCol w:w="5103"/>
        <w:gridCol w:w="5103"/>
        <w:gridCol w:w="5104"/>
      </w:tblGrid>
      <w:tr w:rsidR="000F5078" w:rsidRPr="00272D87" w14:paraId="18371B6A" w14:textId="77777777" w:rsidTr="00A92CCA">
        <w:tc>
          <w:tcPr>
            <w:tcW w:w="5103" w:type="dxa"/>
            <w:shd w:val="clear" w:color="auto" w:fill="F2F2F2" w:themeFill="background1" w:themeFillShade="F2"/>
          </w:tcPr>
          <w:p w14:paraId="4311F6ED" w14:textId="77777777" w:rsidR="000F5078" w:rsidRPr="00272D87" w:rsidRDefault="000F5078" w:rsidP="00A92C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ncipals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233AC4C8" w14:textId="77777777" w:rsidR="000F5078" w:rsidRPr="00272D87" w:rsidRDefault="000F5078" w:rsidP="00A92C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aders</w:t>
            </w:r>
          </w:p>
        </w:tc>
        <w:tc>
          <w:tcPr>
            <w:tcW w:w="5104" w:type="dxa"/>
            <w:shd w:val="clear" w:color="auto" w:fill="F2F2F2" w:themeFill="background1" w:themeFillShade="F2"/>
          </w:tcPr>
          <w:p w14:paraId="209BE89A" w14:textId="77777777" w:rsidR="000F5078" w:rsidRPr="00272D87" w:rsidRDefault="000F5078" w:rsidP="00A92CCA">
            <w:pPr>
              <w:pStyle w:val="List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achers</w:t>
            </w:r>
          </w:p>
        </w:tc>
      </w:tr>
      <w:tr w:rsidR="000F5078" w:rsidRPr="00272D87" w14:paraId="76674F49" w14:textId="77777777" w:rsidTr="00A92CCA">
        <w:tc>
          <w:tcPr>
            <w:tcW w:w="5103" w:type="dxa"/>
          </w:tcPr>
          <w:p w14:paraId="5EFA5D05" w14:textId="7A6F9F8C" w:rsidR="000F5078" w:rsidRPr="00272D87" w:rsidRDefault="000F5078" w:rsidP="002C675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Objective</w:t>
            </w:r>
            <w:r w:rsidR="002C6754" w:rsidRPr="00272D8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: </w:t>
            </w:r>
            <w:r w:rsidRPr="00272D8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Determine the extent to which the iPLAY program has become institutionalised in schools. </w:t>
            </w:r>
          </w:p>
          <w:p w14:paraId="45CF62A8" w14:textId="77777777" w:rsidR="000F5078" w:rsidRPr="00272D87" w:rsidRDefault="000F5078" w:rsidP="00A92CCA">
            <w:pPr>
              <w:pStyle w:val="ListParagrap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4F6ADCEE" w14:textId="4FB32DF3" w:rsidR="000F5078" w:rsidRPr="00272D87" w:rsidRDefault="000F5078" w:rsidP="00A92CC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Objective</w:t>
            </w:r>
            <w:r w:rsidR="002C6754" w:rsidRPr="00272D8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: </w:t>
            </w:r>
            <w:r w:rsidRPr="00272D8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Determine the extent to which the non-curricular iPLAY components have become institutionalised in schools. </w:t>
            </w:r>
          </w:p>
        </w:tc>
        <w:tc>
          <w:tcPr>
            <w:tcW w:w="5104" w:type="dxa"/>
          </w:tcPr>
          <w:p w14:paraId="7E469FA4" w14:textId="41E6D62C" w:rsidR="000F5078" w:rsidRPr="00272D87" w:rsidRDefault="000F5078" w:rsidP="002C675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Objective</w:t>
            </w:r>
            <w:r w:rsidR="002C6754" w:rsidRPr="00272D8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: </w:t>
            </w:r>
            <w:r w:rsidR="002C6754" w:rsidRPr="00272D8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Determine the extent to which the curricular iPLAY components have become institutionalised in schools. </w:t>
            </w:r>
          </w:p>
        </w:tc>
      </w:tr>
      <w:tr w:rsidR="000F5078" w:rsidRPr="00272D87" w14:paraId="7229A25D" w14:textId="77777777" w:rsidTr="00A92CCA">
        <w:tc>
          <w:tcPr>
            <w:tcW w:w="15310" w:type="dxa"/>
            <w:gridSpan w:val="3"/>
            <w:shd w:val="clear" w:color="auto" w:fill="F2F2F2" w:themeFill="background1" w:themeFillShade="F2"/>
          </w:tcPr>
          <w:p w14:paraId="0E6274DB" w14:textId="77777777" w:rsidR="000F5078" w:rsidRPr="00272D87" w:rsidRDefault="000F5078" w:rsidP="00A92C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xtent to which iPLAY has been institutionalised </w:t>
            </w:r>
          </w:p>
        </w:tc>
      </w:tr>
      <w:tr w:rsidR="000F5078" w:rsidRPr="00272D87" w14:paraId="7EC7FBFB" w14:textId="77777777" w:rsidTr="00D44636">
        <w:trPr>
          <w:trHeight w:val="3922"/>
        </w:trPr>
        <w:tc>
          <w:tcPr>
            <w:tcW w:w="5103" w:type="dxa"/>
          </w:tcPr>
          <w:p w14:paraId="4246BB74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 ended: To what extent has iPLAY become part of your school’s culture?</w:t>
            </w:r>
          </w:p>
          <w:p w14:paraId="2E9219BF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F28E9A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 probes:</w:t>
            </w:r>
          </w:p>
          <w:p w14:paraId="35557819" w14:textId="77777777" w:rsidR="000F5078" w:rsidRPr="00272D87" w:rsidRDefault="000F5078" w:rsidP="000F5078">
            <w:pPr>
              <w:pStyle w:val="ListParagraph"/>
              <w:numPr>
                <w:ilvl w:val="0"/>
                <w:numId w:val="17"/>
              </w:numPr>
              <w:ind w:left="316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teachers design and deliver their PE lessons using the SAAFE (Supportive, Active, Autonomous, Fair and Enjoyable) principles?</w:t>
            </w:r>
          </w:p>
          <w:p w14:paraId="2AED1BDE" w14:textId="77777777" w:rsidR="000F5078" w:rsidRPr="00272D87" w:rsidRDefault="000F5078" w:rsidP="000F5078">
            <w:pPr>
              <w:pStyle w:val="ListParagraph"/>
              <w:numPr>
                <w:ilvl w:val="0"/>
                <w:numId w:val="17"/>
              </w:numPr>
              <w:ind w:left="316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es your school continue to provide opportunities for children to be physically active at recess and </w:t>
            </w:r>
            <w:proofErr w:type="gramStart"/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ch-time</w:t>
            </w:r>
            <w:proofErr w:type="gramEnd"/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6552E3BF" w14:textId="77777777" w:rsidR="000F5078" w:rsidRPr="00272D87" w:rsidRDefault="000F5078" w:rsidP="000F5078">
            <w:pPr>
              <w:pStyle w:val="ListParagraph"/>
              <w:numPr>
                <w:ilvl w:val="0"/>
                <w:numId w:val="17"/>
              </w:numPr>
              <w:ind w:left="316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teachers encouraged to use energiser breaks in the classroom?</w:t>
            </w:r>
          </w:p>
          <w:p w14:paraId="37F7F6E5" w14:textId="77777777" w:rsidR="000F5078" w:rsidRPr="00272D87" w:rsidRDefault="000F5078" w:rsidP="000F5078">
            <w:pPr>
              <w:pStyle w:val="ListParagraph"/>
              <w:numPr>
                <w:ilvl w:val="0"/>
                <w:numId w:val="17"/>
              </w:numPr>
              <w:ind w:left="316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es your school have on-going links with community sport organisations? </w:t>
            </w:r>
          </w:p>
          <w:p w14:paraId="3EC7873C" w14:textId="77777777" w:rsidR="000F5078" w:rsidRPr="00272D87" w:rsidRDefault="000F5078" w:rsidP="000F5078">
            <w:pPr>
              <w:pStyle w:val="ListParagraph"/>
              <w:numPr>
                <w:ilvl w:val="0"/>
                <w:numId w:val="17"/>
              </w:numPr>
              <w:ind w:left="316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school continue to engage parents in physical activity promotion efforts?</w:t>
            </w:r>
          </w:p>
        </w:tc>
        <w:tc>
          <w:tcPr>
            <w:tcW w:w="5103" w:type="dxa"/>
          </w:tcPr>
          <w:p w14:paraId="079BCCB0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 ended: To what extent has iPLAY become part of your school’s culture?</w:t>
            </w:r>
          </w:p>
          <w:p w14:paraId="7F081EC7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91A3E3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 probes:</w:t>
            </w:r>
          </w:p>
          <w:p w14:paraId="6F49355F" w14:textId="77777777" w:rsidR="000F5078" w:rsidRPr="00272D87" w:rsidRDefault="000F5078" w:rsidP="000F5078">
            <w:pPr>
              <w:pStyle w:val="ListParagraph"/>
              <w:numPr>
                <w:ilvl w:val="0"/>
                <w:numId w:val="16"/>
              </w:numPr>
              <w:ind w:left="179" w:hanging="17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es your school continue to provide opportunities for children to be physically active at recess and </w:t>
            </w:r>
            <w:proofErr w:type="gramStart"/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ch-time</w:t>
            </w:r>
            <w:proofErr w:type="gramEnd"/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66916BBB" w14:textId="77777777" w:rsidR="000F5078" w:rsidRPr="00272D87" w:rsidRDefault="000F5078" w:rsidP="000F5078">
            <w:pPr>
              <w:pStyle w:val="ListParagraph"/>
              <w:numPr>
                <w:ilvl w:val="0"/>
                <w:numId w:val="16"/>
              </w:numPr>
              <w:ind w:left="179" w:hanging="17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teachers encouraged to use energiser breaks in the classroom?</w:t>
            </w:r>
          </w:p>
          <w:p w14:paraId="73DEC643" w14:textId="77777777" w:rsidR="000F5078" w:rsidRPr="00272D87" w:rsidRDefault="000F5078" w:rsidP="000F5078">
            <w:pPr>
              <w:pStyle w:val="ListParagraph"/>
              <w:numPr>
                <w:ilvl w:val="0"/>
                <w:numId w:val="16"/>
              </w:numPr>
              <w:ind w:left="179" w:hanging="17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school have on-going links with community sport organisations? Tell me about these.</w:t>
            </w:r>
          </w:p>
          <w:p w14:paraId="4468F6AB" w14:textId="77777777" w:rsidR="000F5078" w:rsidRPr="00272D87" w:rsidRDefault="000F5078" w:rsidP="000F5078">
            <w:pPr>
              <w:pStyle w:val="ListParagraph"/>
              <w:numPr>
                <w:ilvl w:val="0"/>
                <w:numId w:val="16"/>
              </w:numPr>
              <w:ind w:left="179" w:hanging="17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school continue to engage parents in physical activity promotion efforts? How?</w:t>
            </w:r>
          </w:p>
        </w:tc>
        <w:tc>
          <w:tcPr>
            <w:tcW w:w="5104" w:type="dxa"/>
          </w:tcPr>
          <w:p w14:paraId="09CBE18E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pen ended: To what extent has iPLAY changed the way you teach PE and sport? </w:t>
            </w:r>
          </w:p>
          <w:p w14:paraId="6D98B97C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10AD08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ecific probes </w:t>
            </w:r>
          </w:p>
          <w:p w14:paraId="75CABD6E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remember the SAAFE principles? Can you remember what they are? </w:t>
            </w:r>
          </w:p>
          <w:p w14:paraId="7DD227A2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use them in your PE and sport lessons?</w:t>
            </w:r>
          </w:p>
          <w:p w14:paraId="024769AA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still use energiser breaks in the classroom? Why/why not?</w:t>
            </w:r>
          </w:p>
          <w:p w14:paraId="08AD6352" w14:textId="77777777" w:rsidR="000F5078" w:rsidRPr="00272D87" w:rsidRDefault="000F5078" w:rsidP="00A92C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D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provide your students with active homework tasks? Why/why not?</w:t>
            </w:r>
          </w:p>
        </w:tc>
      </w:tr>
    </w:tbl>
    <w:p w14:paraId="591AD00C" w14:textId="77777777" w:rsidR="000F5078" w:rsidRPr="00272D87" w:rsidRDefault="000F5078" w:rsidP="000F5078"/>
    <w:p w14:paraId="74AC416F" w14:textId="77777777" w:rsidR="000F5078" w:rsidRPr="00272D87" w:rsidRDefault="000F5078" w:rsidP="000F5078"/>
    <w:p w14:paraId="3F5DBB33" w14:textId="77777777" w:rsidR="000F5078" w:rsidRPr="00272D87" w:rsidRDefault="000F5078">
      <w:pPr>
        <w:spacing w:line="240" w:lineRule="auto"/>
        <w:rPr>
          <w:b/>
        </w:rPr>
        <w:sectPr w:rsidR="000F5078" w:rsidRPr="00272D87" w:rsidSect="000F5078">
          <w:footerReference w:type="default" r:id="rId8"/>
          <w:pgSz w:w="16838" w:h="11906" w:orient="landscape"/>
          <w:pgMar w:top="1191" w:right="1440" w:bottom="1191" w:left="1440" w:header="709" w:footer="709" w:gutter="0"/>
          <w:pgNumType w:start="1"/>
          <w:cols w:space="720"/>
          <w:docGrid w:linePitch="326"/>
        </w:sectPr>
      </w:pPr>
    </w:p>
    <w:p w14:paraId="051DDD30" w14:textId="77777777" w:rsidR="00D024E2" w:rsidRDefault="00D207B1" w:rsidP="00D024E2">
      <w:pPr>
        <w:spacing w:line="240" w:lineRule="auto"/>
        <w:rPr>
          <w:b/>
          <w:bCs/>
        </w:rPr>
      </w:pPr>
      <w:r>
        <w:rPr>
          <w:b/>
        </w:rPr>
        <w:lastRenderedPageBreak/>
        <w:t xml:space="preserve">Supplementary </w:t>
      </w:r>
      <w:r w:rsidRPr="00272D87">
        <w:rPr>
          <w:b/>
        </w:rPr>
        <w:t xml:space="preserve">Table </w:t>
      </w:r>
      <w:r w:rsidR="00F128DC">
        <w:rPr>
          <w:b/>
        </w:rPr>
        <w:t>2</w:t>
      </w:r>
      <w:r w:rsidRPr="00272D87">
        <w:rPr>
          <w:b/>
        </w:rPr>
        <w:t xml:space="preserve">: </w:t>
      </w:r>
      <w:r w:rsidR="00D024E2" w:rsidRPr="005B0CA4">
        <w:rPr>
          <w:b/>
          <w:bCs/>
        </w:rPr>
        <w:t>Characteristics of students enrolled in implementation-effectiveness schools</w:t>
      </w:r>
    </w:p>
    <w:p w14:paraId="65BB31F5" w14:textId="77777777" w:rsidR="00D024E2" w:rsidRPr="00272D87" w:rsidRDefault="00D024E2" w:rsidP="00D024E2">
      <w:pPr>
        <w:spacing w:line="240" w:lineRule="auto"/>
      </w:pPr>
    </w:p>
    <w:tbl>
      <w:tblPr>
        <w:tblStyle w:val="a0"/>
        <w:tblW w:w="8789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20"/>
        <w:gridCol w:w="3969"/>
      </w:tblGrid>
      <w:tr w:rsidR="00D024E2" w:rsidRPr="00272D87" w14:paraId="10AADC20" w14:textId="77777777" w:rsidTr="00DA78B3"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7874B2" w14:textId="77777777" w:rsidR="00D024E2" w:rsidRPr="00272D87" w:rsidRDefault="00D024E2" w:rsidP="00CC574A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272D87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9AE052" w14:textId="00E8F98A" w:rsidR="00D024E2" w:rsidRDefault="006E3087" w:rsidP="00CC574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plementation</w:t>
            </w:r>
            <w:r w:rsidR="004E27E6">
              <w:rPr>
                <w:b/>
                <w:sz w:val="20"/>
                <w:szCs w:val="20"/>
              </w:rPr>
              <w:t>-Effectiveness</w:t>
            </w:r>
            <w:r>
              <w:rPr>
                <w:b/>
                <w:sz w:val="20"/>
                <w:szCs w:val="20"/>
              </w:rPr>
              <w:t xml:space="preserve"> Group</w:t>
            </w:r>
          </w:p>
          <w:p w14:paraId="7D21B1B1" w14:textId="1AA732DF" w:rsidR="006E3087" w:rsidRPr="00272D87" w:rsidRDefault="006E3087" w:rsidP="00CC574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115 schools)</w:t>
            </w:r>
          </w:p>
        </w:tc>
      </w:tr>
      <w:tr w:rsidR="00D024E2" w:rsidRPr="00272D87" w14:paraId="787590B3" w14:textId="77777777" w:rsidTr="00DA78B3">
        <w:tc>
          <w:tcPr>
            <w:tcW w:w="48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CB5ED1" w14:textId="77777777" w:rsidR="00D024E2" w:rsidRPr="00272D87" w:rsidRDefault="00D024E2" w:rsidP="00CC574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Student enrolments</w:t>
            </w:r>
          </w:p>
          <w:p w14:paraId="66012B53" w14:textId="77777777" w:rsidR="00D024E2" w:rsidRPr="00272D87" w:rsidRDefault="00D024E2" w:rsidP="00CC574A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Total enrolments (N)</w:t>
            </w:r>
          </w:p>
          <w:p w14:paraId="55E80038" w14:textId="77777777" w:rsidR="00D024E2" w:rsidRPr="00272D87" w:rsidRDefault="00D024E2" w:rsidP="00CC574A">
            <w:pPr>
              <w:spacing w:line="360" w:lineRule="auto"/>
              <w:ind w:left="460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Female enrolments, (%)</w:t>
            </w:r>
          </w:p>
          <w:p w14:paraId="405D41DB" w14:textId="77777777" w:rsidR="00D024E2" w:rsidRPr="00272D87" w:rsidRDefault="00D024E2" w:rsidP="00CC574A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Enrolments per school, mean (SD)</w:t>
            </w:r>
          </w:p>
          <w:p w14:paraId="54B43C68" w14:textId="77777777" w:rsidR="00D024E2" w:rsidRPr="00272D87" w:rsidRDefault="00D024E2" w:rsidP="00CC574A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Female enrolments per school, mean (SD)</w:t>
            </w:r>
          </w:p>
          <w:p w14:paraId="217E576C" w14:textId="77777777" w:rsidR="00D024E2" w:rsidRPr="00272D87" w:rsidRDefault="00D024E2" w:rsidP="00CC574A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Male enrolments per school, mean (SD)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EC8475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3AA23526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31,080</w:t>
            </w:r>
          </w:p>
          <w:p w14:paraId="7BDDD8EE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 xml:space="preserve">16,166 (52%) </w:t>
            </w:r>
          </w:p>
          <w:p w14:paraId="08D81268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 xml:space="preserve">270.26 (229.78) </w:t>
            </w:r>
          </w:p>
          <w:p w14:paraId="6446E1A4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 xml:space="preserve">129.69 (113.21) </w:t>
            </w:r>
          </w:p>
          <w:p w14:paraId="0E4B43D2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 xml:space="preserve">140.57 (117.42)  </w:t>
            </w:r>
          </w:p>
        </w:tc>
      </w:tr>
      <w:tr w:rsidR="00D024E2" w:rsidRPr="00272D87" w14:paraId="4E520741" w14:textId="77777777" w:rsidTr="00DA78B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13D12D2" w14:textId="77777777" w:rsidR="00D024E2" w:rsidRPr="00272D87" w:rsidRDefault="00D024E2" w:rsidP="00CC574A">
            <w:pPr>
              <w:spacing w:line="360" w:lineRule="auto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Language background other than English</w:t>
            </w:r>
          </w:p>
          <w:p w14:paraId="2F07DC6E" w14:textId="77777777" w:rsidR="00D024E2" w:rsidRPr="00272D87" w:rsidRDefault="00D024E2" w:rsidP="00CC574A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Range, %</w:t>
            </w:r>
          </w:p>
          <w:p w14:paraId="5BA02F24" w14:textId="77777777" w:rsidR="00D024E2" w:rsidRPr="00272D87" w:rsidRDefault="00D024E2" w:rsidP="00CC574A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Mean (SD), 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B3D6759" w14:textId="77777777" w:rsidR="00D024E2" w:rsidRPr="00272D87" w:rsidRDefault="00D024E2" w:rsidP="00CC574A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6DB2910E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0-97</w:t>
            </w:r>
          </w:p>
          <w:p w14:paraId="7673AA1D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5.51 (28.39)</w:t>
            </w:r>
          </w:p>
        </w:tc>
      </w:tr>
      <w:tr w:rsidR="00D024E2" w:rsidRPr="00272D87" w14:paraId="7F95D20E" w14:textId="77777777" w:rsidTr="00DA78B3">
        <w:trPr>
          <w:trHeight w:val="96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ED3808" w14:textId="77777777" w:rsidR="00D024E2" w:rsidRPr="00272D87" w:rsidRDefault="00D024E2" w:rsidP="00CC574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Aboriginal or Torres Strait Islander descent</w:t>
            </w:r>
          </w:p>
          <w:p w14:paraId="168B6892" w14:textId="77777777" w:rsidR="00D024E2" w:rsidRPr="00272D87" w:rsidRDefault="00D024E2" w:rsidP="00CC574A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Range, %</w:t>
            </w:r>
          </w:p>
          <w:p w14:paraId="7D375E76" w14:textId="77777777" w:rsidR="00D024E2" w:rsidRPr="00272D87" w:rsidRDefault="00D024E2" w:rsidP="00CC574A">
            <w:pPr>
              <w:spacing w:line="360" w:lineRule="auto"/>
              <w:ind w:left="460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Mean (SD), 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2FC243" w14:textId="77777777" w:rsidR="00D024E2" w:rsidRPr="00272D87" w:rsidRDefault="00D024E2" w:rsidP="00CC574A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533C65AC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0-89</w:t>
            </w:r>
          </w:p>
          <w:p w14:paraId="4F154F73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9.82 (12.96)</w:t>
            </w:r>
          </w:p>
        </w:tc>
      </w:tr>
      <w:tr w:rsidR="00D024E2" w:rsidRPr="00272D87" w14:paraId="4B495850" w14:textId="77777777" w:rsidTr="00DA78B3"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A856C7" w14:textId="77777777" w:rsidR="00D024E2" w:rsidRPr="00272D87" w:rsidRDefault="00D024E2" w:rsidP="00CC574A">
            <w:pPr>
              <w:spacing w:line="360" w:lineRule="auto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 xml:space="preserve">Socio-economic status, mean (SD) %; </w:t>
            </w:r>
            <w:proofErr w:type="spellStart"/>
            <w:r w:rsidRPr="00272D87">
              <w:rPr>
                <w:sz w:val="20"/>
                <w:szCs w:val="20"/>
              </w:rPr>
              <w:t>range</w:t>
            </w:r>
            <w:r w:rsidRPr="00272D87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215D527" w14:textId="77777777" w:rsidR="00D024E2" w:rsidRPr="00272D87" w:rsidRDefault="00D024E2" w:rsidP="00CC574A">
            <w:pPr>
              <w:spacing w:line="360" w:lineRule="auto"/>
              <w:ind w:firstLine="447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Bottom quarter</w:t>
            </w:r>
          </w:p>
          <w:p w14:paraId="3A9F103C" w14:textId="77777777" w:rsidR="00D024E2" w:rsidRPr="00272D87" w:rsidRDefault="00D024E2" w:rsidP="00CC574A">
            <w:pPr>
              <w:spacing w:line="360" w:lineRule="auto"/>
              <w:ind w:firstLine="447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Lower middle quarter</w:t>
            </w:r>
          </w:p>
          <w:p w14:paraId="033EAA30" w14:textId="77777777" w:rsidR="00D024E2" w:rsidRPr="00272D87" w:rsidRDefault="00D024E2" w:rsidP="00CC574A">
            <w:pPr>
              <w:spacing w:line="360" w:lineRule="auto"/>
              <w:ind w:firstLine="447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Upper middle quarter</w:t>
            </w:r>
          </w:p>
          <w:p w14:paraId="1613A57E" w14:textId="77777777" w:rsidR="00D024E2" w:rsidRPr="00272D87" w:rsidRDefault="00D024E2" w:rsidP="00CC574A">
            <w:pPr>
              <w:spacing w:line="360" w:lineRule="auto"/>
              <w:ind w:firstLine="447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Top quart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C09325" w14:textId="77777777" w:rsidR="00D024E2" w:rsidRPr="00272D87" w:rsidRDefault="00D024E2" w:rsidP="00CC574A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18D997AF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 xml:space="preserve"> 35.2 (24.06); 1-89</w:t>
            </w:r>
          </w:p>
          <w:p w14:paraId="6E9CD29D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3.45 (8.02); 4-39</w:t>
            </w:r>
          </w:p>
          <w:p w14:paraId="1148BA2A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0.98 (9.63); 2-56</w:t>
            </w:r>
          </w:p>
          <w:p w14:paraId="2E1A8ABE" w14:textId="77777777" w:rsidR="00D024E2" w:rsidRPr="00272D87" w:rsidRDefault="00D024E2" w:rsidP="00CC57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0.25 (20.72); 0-80</w:t>
            </w:r>
          </w:p>
        </w:tc>
      </w:tr>
    </w:tbl>
    <w:p w14:paraId="57CDE53B" w14:textId="489B2BF3" w:rsidR="00D024E2" w:rsidRDefault="00D024E2" w:rsidP="00D024E2">
      <w:pPr>
        <w:spacing w:line="240" w:lineRule="auto"/>
        <w:rPr>
          <w:sz w:val="20"/>
          <w:szCs w:val="20"/>
        </w:rPr>
      </w:pPr>
      <w:r w:rsidRPr="00272D87">
        <w:rPr>
          <w:sz w:val="20"/>
          <w:szCs w:val="20"/>
          <w:vertAlign w:val="superscript"/>
        </w:rPr>
        <w:t>a</w:t>
      </w:r>
      <w:r w:rsidRPr="00272D87">
        <w:rPr>
          <w:sz w:val="20"/>
          <w:szCs w:val="20"/>
        </w:rPr>
        <w:t xml:space="preserve"> Socioeconomic data were not available for Schools for Specific Purposes (n =5)</w:t>
      </w:r>
      <w:r w:rsidR="000B4D36">
        <w:rPr>
          <w:sz w:val="20"/>
          <w:szCs w:val="20"/>
        </w:rPr>
        <w:t>.</w:t>
      </w:r>
    </w:p>
    <w:p w14:paraId="0A111A8A" w14:textId="4D33DE66" w:rsidR="00D024E2" w:rsidRDefault="00D024E2" w:rsidP="00D024E2">
      <w:pPr>
        <w:spacing w:line="240" w:lineRule="auto"/>
        <w:rPr>
          <w:sz w:val="20"/>
          <w:szCs w:val="20"/>
        </w:rPr>
      </w:pPr>
    </w:p>
    <w:p w14:paraId="59E7C6B8" w14:textId="2BBF6E9E" w:rsidR="00D024E2" w:rsidRDefault="00D024E2" w:rsidP="00D024E2">
      <w:pPr>
        <w:spacing w:line="240" w:lineRule="auto"/>
        <w:rPr>
          <w:sz w:val="20"/>
          <w:szCs w:val="20"/>
        </w:rPr>
      </w:pPr>
    </w:p>
    <w:p w14:paraId="6A035AD8" w14:textId="77777777" w:rsidR="00D024E2" w:rsidRPr="00272D87" w:rsidRDefault="00D024E2" w:rsidP="00D024E2">
      <w:pPr>
        <w:spacing w:line="240" w:lineRule="auto"/>
        <w:rPr>
          <w:sz w:val="20"/>
          <w:szCs w:val="20"/>
        </w:rPr>
      </w:pPr>
    </w:p>
    <w:p w14:paraId="0F4B0EF5" w14:textId="77777777" w:rsidR="00D024E2" w:rsidRDefault="00D024E2">
      <w:pPr>
        <w:rPr>
          <w:b/>
        </w:rPr>
      </w:pPr>
      <w:r>
        <w:rPr>
          <w:b/>
        </w:rPr>
        <w:br w:type="page"/>
      </w:r>
    </w:p>
    <w:p w14:paraId="1D079518" w14:textId="74D55868" w:rsidR="00243E48" w:rsidRPr="00272D87" w:rsidRDefault="00D024E2" w:rsidP="00243E48">
      <w:pPr>
        <w:spacing w:after="160" w:line="259" w:lineRule="auto"/>
        <w:rPr>
          <w:b/>
        </w:rPr>
      </w:pPr>
      <w:r>
        <w:rPr>
          <w:b/>
        </w:rPr>
        <w:lastRenderedPageBreak/>
        <w:t xml:space="preserve">Supplementary </w:t>
      </w:r>
      <w:r w:rsidRPr="00272D87">
        <w:rPr>
          <w:b/>
        </w:rPr>
        <w:t xml:space="preserve">Table </w:t>
      </w:r>
      <w:r>
        <w:rPr>
          <w:b/>
        </w:rPr>
        <w:t>3</w:t>
      </w:r>
      <w:r w:rsidRPr="00272D87">
        <w:rPr>
          <w:b/>
        </w:rPr>
        <w:t>.</w:t>
      </w:r>
      <w:r w:rsidRPr="00272D87">
        <w:t xml:space="preserve"> </w:t>
      </w:r>
      <w:r w:rsidR="00243E48" w:rsidRPr="00272D87">
        <w:rPr>
          <w:b/>
        </w:rPr>
        <w:t xml:space="preserve">Characteristics </w:t>
      </w:r>
      <w:r w:rsidR="00243E48">
        <w:rPr>
          <w:b/>
        </w:rPr>
        <w:t xml:space="preserve">and baseline outcomes </w:t>
      </w:r>
      <w:r w:rsidR="00243E48" w:rsidRPr="00272D87">
        <w:rPr>
          <w:b/>
        </w:rPr>
        <w:t xml:space="preserve">of students in the control and </w:t>
      </w:r>
      <w:r w:rsidR="006E3087">
        <w:rPr>
          <w:b/>
        </w:rPr>
        <w:t xml:space="preserve">sub-sample of </w:t>
      </w:r>
      <w:r w:rsidR="00243E48" w:rsidRPr="00B93F7F">
        <w:rPr>
          <w:b/>
        </w:rPr>
        <w:t xml:space="preserve">implementation-effectiveness </w:t>
      </w:r>
      <w:r w:rsidR="00243E48" w:rsidRPr="00272D87">
        <w:rPr>
          <w:b/>
        </w:rPr>
        <w:t>schools</w:t>
      </w:r>
    </w:p>
    <w:tbl>
      <w:tblPr>
        <w:tblStyle w:val="a6"/>
        <w:tblW w:w="9498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70"/>
        <w:gridCol w:w="1843"/>
        <w:gridCol w:w="1985"/>
      </w:tblGrid>
      <w:tr w:rsidR="00243E48" w:rsidRPr="00272D87" w14:paraId="2E2ABF4F" w14:textId="77777777" w:rsidTr="001A018C">
        <w:trPr>
          <w:trHeight w:val="315"/>
        </w:trPr>
        <w:tc>
          <w:tcPr>
            <w:tcW w:w="567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EF7AD5" w14:textId="77777777" w:rsidR="00243E48" w:rsidRPr="00272D87" w:rsidRDefault="00243E48" w:rsidP="001A018C">
            <w:pPr>
              <w:spacing w:line="240" w:lineRule="auto"/>
              <w:rPr>
                <w:b/>
                <w:sz w:val="20"/>
                <w:szCs w:val="20"/>
              </w:rPr>
            </w:pPr>
            <w:r w:rsidRPr="00272D87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48114C" w14:textId="77777777" w:rsidR="00243E48" w:rsidRDefault="00243E48" w:rsidP="001A018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72D87">
              <w:rPr>
                <w:b/>
                <w:sz w:val="20"/>
                <w:szCs w:val="20"/>
              </w:rPr>
              <w:t>RCT Control Group</w:t>
            </w:r>
          </w:p>
          <w:p w14:paraId="23CC7B3C" w14:textId="77777777" w:rsidR="00243E48" w:rsidRPr="00272D87" w:rsidRDefault="00243E48" w:rsidP="001A018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72D87">
              <w:rPr>
                <w:b/>
                <w:sz w:val="20"/>
                <w:szCs w:val="20"/>
              </w:rPr>
              <w:t>(n= 643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A0728D" w14:textId="5F706D26" w:rsidR="00243E48" w:rsidRDefault="00D65628" w:rsidP="001A018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b-sample of </w:t>
            </w:r>
            <w:r w:rsidR="00243E48">
              <w:rPr>
                <w:b/>
                <w:sz w:val="20"/>
                <w:szCs w:val="20"/>
              </w:rPr>
              <w:t>I</w:t>
            </w:r>
            <w:r w:rsidR="00243E48" w:rsidRPr="00B93F7F">
              <w:rPr>
                <w:b/>
                <w:sz w:val="20"/>
                <w:szCs w:val="20"/>
              </w:rPr>
              <w:t>mplementation-</w:t>
            </w:r>
            <w:r w:rsidR="00243E48">
              <w:rPr>
                <w:b/>
                <w:sz w:val="20"/>
                <w:szCs w:val="20"/>
              </w:rPr>
              <w:t>E</w:t>
            </w:r>
            <w:r w:rsidR="00243E48" w:rsidRPr="00B93F7F">
              <w:rPr>
                <w:b/>
                <w:sz w:val="20"/>
                <w:szCs w:val="20"/>
              </w:rPr>
              <w:t>ffectiveness</w:t>
            </w:r>
            <w:r w:rsidR="00243E48" w:rsidRPr="00272D87">
              <w:rPr>
                <w:b/>
                <w:sz w:val="20"/>
                <w:szCs w:val="20"/>
              </w:rPr>
              <w:t xml:space="preserve"> Group</w:t>
            </w:r>
          </w:p>
          <w:p w14:paraId="04578F8D" w14:textId="77777777" w:rsidR="00243E48" w:rsidRPr="00272D87" w:rsidRDefault="00243E48" w:rsidP="001A018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72D87">
              <w:rPr>
                <w:b/>
                <w:sz w:val="20"/>
                <w:szCs w:val="20"/>
              </w:rPr>
              <w:t>(n= 5,315)</w:t>
            </w:r>
          </w:p>
        </w:tc>
      </w:tr>
      <w:tr w:rsidR="00243E48" w:rsidRPr="00272D87" w14:paraId="391C2382" w14:textId="77777777" w:rsidTr="001A018C">
        <w:trPr>
          <w:trHeight w:val="283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F9FE2F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Age, mean (SD), 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992BA9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8.9 (0.7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2CE363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8.7 (0.8)</w:t>
            </w:r>
          </w:p>
        </w:tc>
      </w:tr>
      <w:tr w:rsidR="00243E48" w:rsidRPr="00272D87" w14:paraId="0107DAA5" w14:textId="77777777" w:rsidTr="001A018C">
        <w:trPr>
          <w:trHeight w:val="283"/>
        </w:trPr>
        <w:tc>
          <w:tcPr>
            <w:tcW w:w="56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8B0434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Female participant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2CE76C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314 (4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B724B5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520 (48)</w:t>
            </w:r>
          </w:p>
        </w:tc>
      </w:tr>
      <w:tr w:rsidR="00243E48" w:rsidRPr="00272D87" w14:paraId="5ADCB8FC" w14:textId="77777777" w:rsidTr="001A018C">
        <w:trPr>
          <w:trHeight w:val="283"/>
        </w:trPr>
        <w:tc>
          <w:tcPr>
            <w:tcW w:w="56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5BA9D6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Born in Australia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8F2B91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571 (8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874131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4689 (89)</w:t>
            </w:r>
          </w:p>
        </w:tc>
      </w:tr>
      <w:tr w:rsidR="00243E48" w:rsidRPr="00272D87" w14:paraId="30A9DCF3" w14:textId="77777777" w:rsidTr="001A018C">
        <w:trPr>
          <w:trHeight w:val="283"/>
        </w:trPr>
        <w:tc>
          <w:tcPr>
            <w:tcW w:w="56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B180A0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English spoken at home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A0553E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540 (8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2DA34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4637 (88)</w:t>
            </w:r>
          </w:p>
        </w:tc>
      </w:tr>
      <w:tr w:rsidR="00243E48" w:rsidRPr="00272D87" w14:paraId="1367ADFF" w14:textId="77777777" w:rsidTr="001A018C">
        <w:trPr>
          <w:trHeight w:val="283"/>
        </w:trPr>
        <w:tc>
          <w:tcPr>
            <w:tcW w:w="56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E2ADE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Aboriginal or Torres Strait Islander descent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0F89A0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58 (9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1F8615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428 (8.7)</w:t>
            </w:r>
          </w:p>
        </w:tc>
      </w:tr>
      <w:tr w:rsidR="00243E48" w:rsidRPr="00272D87" w14:paraId="082A1941" w14:textId="77777777" w:rsidTr="001A018C">
        <w:trPr>
          <w:trHeight w:val="283"/>
        </w:trPr>
        <w:tc>
          <w:tcPr>
            <w:tcW w:w="56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8AC55D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Index of Community Socio-Educational Advantage, mean (SD)</w:t>
            </w:r>
            <w:r w:rsidRPr="00272D8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23D53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1,014 (5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7905C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1,014 (65)</w:t>
            </w:r>
          </w:p>
        </w:tc>
      </w:tr>
      <w:tr w:rsidR="00243E48" w:rsidRPr="00272D87" w14:paraId="495353B7" w14:textId="77777777" w:rsidTr="001A018C">
        <w:trPr>
          <w:trHeight w:val="736"/>
        </w:trPr>
        <w:tc>
          <w:tcPr>
            <w:tcW w:w="5670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178171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Remoteness index, n (%)</w:t>
            </w:r>
          </w:p>
          <w:p w14:paraId="6ACDBA0B" w14:textId="77777777" w:rsidR="00243E48" w:rsidRDefault="00243E48" w:rsidP="001A018C">
            <w:pPr>
              <w:spacing w:line="276" w:lineRule="auto"/>
              <w:ind w:left="450" w:hanging="271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Rural</w:t>
            </w:r>
          </w:p>
          <w:p w14:paraId="71672AB5" w14:textId="77777777" w:rsidR="00243E48" w:rsidRPr="00272D87" w:rsidRDefault="00243E48" w:rsidP="001A018C">
            <w:pPr>
              <w:spacing w:line="276" w:lineRule="auto"/>
              <w:ind w:left="450" w:hanging="271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Urba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DE658E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7EABF8A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107 (17)</w:t>
            </w:r>
          </w:p>
          <w:p w14:paraId="03C311DD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536 (8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10128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EE64C5F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,341 (44)</w:t>
            </w:r>
          </w:p>
          <w:p w14:paraId="140CC7A2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,974 (56)</w:t>
            </w:r>
          </w:p>
        </w:tc>
      </w:tr>
      <w:tr w:rsidR="00243E48" w:rsidRPr="00272D87" w14:paraId="2B563B20" w14:textId="77777777" w:rsidTr="001A018C">
        <w:trPr>
          <w:trHeight w:val="283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F605C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Concentration in lessons, mean (SD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E06AD5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.48 (0.63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6F5D2C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.47 (0.60)</w:t>
            </w:r>
          </w:p>
        </w:tc>
      </w:tr>
      <w:tr w:rsidR="00243E48" w:rsidRPr="00272D87" w14:paraId="59C8976F" w14:textId="77777777" w:rsidTr="001A018C">
        <w:trPr>
          <w:trHeight w:val="283"/>
        </w:trPr>
        <w:tc>
          <w:tcPr>
            <w:tcW w:w="5670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2701CF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Effort during PE/sport, mean (SD)</w:t>
            </w:r>
          </w:p>
        </w:tc>
        <w:tc>
          <w:tcPr>
            <w:tcW w:w="1843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7D2B1B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.60 (0.60)</w:t>
            </w:r>
          </w:p>
        </w:tc>
        <w:tc>
          <w:tcPr>
            <w:tcW w:w="1985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EB7A87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.44 (0.73)</w:t>
            </w:r>
          </w:p>
        </w:tc>
      </w:tr>
      <w:tr w:rsidR="00243E48" w:rsidRPr="00272D87" w14:paraId="56087242" w14:textId="77777777" w:rsidTr="001A018C">
        <w:trPr>
          <w:trHeight w:val="283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666A0B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Strategies employed when learning in PE/sport, mean (SD)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F1758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.95 (0.84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2F3B72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.92 (0.87)</w:t>
            </w:r>
          </w:p>
        </w:tc>
      </w:tr>
      <w:tr w:rsidR="00243E48" w:rsidRPr="00272D87" w14:paraId="2576084A" w14:textId="77777777" w:rsidTr="001A018C">
        <w:trPr>
          <w:trHeight w:val="283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1432C2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Enjoyment during PE/sport, mean (SD)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EBFBB8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.54 (0.72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48102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.45 (0.80)</w:t>
            </w:r>
          </w:p>
        </w:tc>
      </w:tr>
      <w:tr w:rsidR="00243E48" w:rsidRPr="00272D87" w14:paraId="25518F54" w14:textId="77777777" w:rsidTr="001A018C">
        <w:trPr>
          <w:trHeight w:val="283"/>
        </w:trPr>
        <w:tc>
          <w:tcPr>
            <w:tcW w:w="56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28BB33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Perceptions of needs support from teachers, mean (S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A275D6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.06 (0.7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8F5235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.96 (0.70)</w:t>
            </w:r>
          </w:p>
        </w:tc>
      </w:tr>
      <w:tr w:rsidR="00243E48" w:rsidRPr="00272D87" w14:paraId="5426D6E7" w14:textId="77777777" w:rsidTr="001A018C">
        <w:trPr>
          <w:trHeight w:val="283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F440D0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Typical physical activity participation</w:t>
            </w:r>
            <w:r>
              <w:rPr>
                <w:sz w:val="20"/>
                <w:szCs w:val="20"/>
              </w:rPr>
              <w:t>, d</w:t>
            </w:r>
            <w:r w:rsidRPr="00272D87">
              <w:rPr>
                <w:sz w:val="20"/>
                <w:szCs w:val="20"/>
              </w:rPr>
              <w:t>ays per week, n (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674759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90EBA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43E48" w:rsidRPr="00272D87" w14:paraId="01EDE345" w14:textId="77777777" w:rsidTr="001A018C">
        <w:trPr>
          <w:trHeight w:val="170"/>
        </w:trPr>
        <w:tc>
          <w:tcPr>
            <w:tcW w:w="5670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0F33E2" w14:textId="77777777" w:rsidR="00243E48" w:rsidRPr="00272D87" w:rsidRDefault="00243E48" w:rsidP="001A018C">
            <w:pPr>
              <w:spacing w:line="276" w:lineRule="auto"/>
              <w:ind w:left="659" w:hanging="142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64861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6 (0.9%)</w:t>
            </w:r>
          </w:p>
        </w:tc>
        <w:tc>
          <w:tcPr>
            <w:tcW w:w="1985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53A500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196 (3.7%)</w:t>
            </w:r>
          </w:p>
        </w:tc>
      </w:tr>
      <w:tr w:rsidR="00243E48" w:rsidRPr="00272D87" w14:paraId="46047404" w14:textId="77777777" w:rsidTr="001A018C">
        <w:trPr>
          <w:trHeight w:val="170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481B2" w14:textId="77777777" w:rsidR="00243E48" w:rsidRPr="00272D87" w:rsidRDefault="00243E48" w:rsidP="001A018C">
            <w:pPr>
              <w:spacing w:line="276" w:lineRule="auto"/>
              <w:ind w:left="659" w:hanging="142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042E9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4 (5.3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3CCCC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78 (7.2%)</w:t>
            </w:r>
          </w:p>
        </w:tc>
      </w:tr>
      <w:tr w:rsidR="00243E48" w:rsidRPr="00272D87" w14:paraId="797A48EE" w14:textId="77777777" w:rsidTr="001A018C">
        <w:trPr>
          <w:trHeight w:val="170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E3A95A" w14:textId="77777777" w:rsidR="00243E48" w:rsidRPr="00272D87" w:rsidRDefault="00243E48" w:rsidP="001A018C">
            <w:pPr>
              <w:spacing w:line="276" w:lineRule="auto"/>
              <w:ind w:left="659" w:hanging="142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4AAC0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8 (7.5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776569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583 (11%)</w:t>
            </w:r>
          </w:p>
        </w:tc>
      </w:tr>
      <w:tr w:rsidR="00243E48" w:rsidRPr="00272D87" w14:paraId="298D8607" w14:textId="77777777" w:rsidTr="001A018C">
        <w:trPr>
          <w:trHeight w:val="170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CBFDB" w14:textId="77777777" w:rsidR="00243E48" w:rsidRPr="00272D87" w:rsidRDefault="00243E48" w:rsidP="001A018C">
            <w:pPr>
              <w:spacing w:line="276" w:lineRule="auto"/>
              <w:ind w:left="659" w:hanging="142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915E5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70 (11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9A3CB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572 (11%)</w:t>
            </w:r>
          </w:p>
        </w:tc>
      </w:tr>
      <w:tr w:rsidR="00243E48" w:rsidRPr="00272D87" w14:paraId="2AE15FA7" w14:textId="77777777" w:rsidTr="001A018C">
        <w:trPr>
          <w:trHeight w:val="170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B87DF" w14:textId="77777777" w:rsidR="00243E48" w:rsidRPr="00272D87" w:rsidRDefault="00243E48" w:rsidP="001A018C">
            <w:pPr>
              <w:spacing w:line="276" w:lineRule="auto"/>
              <w:ind w:left="659" w:hanging="142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83AE0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75415" w14:textId="77777777" w:rsidR="00243E48" w:rsidRPr="00272D87" w:rsidRDefault="00243E48" w:rsidP="001A018C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43E48" w:rsidRPr="00272D87" w14:paraId="6903C949" w14:textId="77777777" w:rsidTr="001A018C">
        <w:trPr>
          <w:trHeight w:val="170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F6216" w14:textId="77777777" w:rsidR="00243E48" w:rsidRPr="00272D87" w:rsidRDefault="00243E48" w:rsidP="001A018C">
            <w:pPr>
              <w:spacing w:line="276" w:lineRule="auto"/>
              <w:ind w:left="659" w:hanging="142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2A65C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70 (11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4CC06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616 (12%)</w:t>
            </w:r>
          </w:p>
        </w:tc>
      </w:tr>
      <w:tr w:rsidR="00243E48" w:rsidRPr="00272D87" w14:paraId="6C0E9F87" w14:textId="77777777" w:rsidTr="001A018C">
        <w:trPr>
          <w:trHeight w:val="170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DDDD2" w14:textId="77777777" w:rsidR="00243E48" w:rsidRPr="00272D87" w:rsidRDefault="00243E48" w:rsidP="001A018C">
            <w:pPr>
              <w:spacing w:line="276" w:lineRule="auto"/>
              <w:ind w:left="659" w:hanging="142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39523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94 (15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D1D02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667 (13%)</w:t>
            </w:r>
          </w:p>
        </w:tc>
      </w:tr>
      <w:tr w:rsidR="00243E48" w:rsidRPr="00272D87" w14:paraId="0920F21E" w14:textId="77777777" w:rsidTr="001A018C">
        <w:trPr>
          <w:trHeight w:val="170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AFB07" w14:textId="77777777" w:rsidR="00243E48" w:rsidRPr="00272D87" w:rsidRDefault="00243E48" w:rsidP="001A018C">
            <w:pPr>
              <w:spacing w:line="276" w:lineRule="auto"/>
              <w:ind w:left="659" w:hanging="142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4CEE1F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89 (14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7E60B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655 (13%)</w:t>
            </w:r>
          </w:p>
        </w:tc>
      </w:tr>
      <w:tr w:rsidR="00243E48" w:rsidRPr="00272D87" w14:paraId="022A6DE2" w14:textId="77777777" w:rsidTr="001A018C">
        <w:trPr>
          <w:trHeight w:val="170"/>
        </w:trPr>
        <w:tc>
          <w:tcPr>
            <w:tcW w:w="56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F50C44" w14:textId="77777777" w:rsidR="00243E48" w:rsidRPr="00272D87" w:rsidRDefault="00243E48" w:rsidP="001A018C">
            <w:pPr>
              <w:spacing w:line="276" w:lineRule="auto"/>
              <w:ind w:left="659" w:hanging="142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45C5B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226 (35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7C5C3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1,568 (30%)</w:t>
            </w:r>
          </w:p>
        </w:tc>
      </w:tr>
      <w:tr w:rsidR="00243E48" w:rsidRPr="00272D87" w14:paraId="4A2EF2A7" w14:textId="77777777" w:rsidTr="001A018C">
        <w:trPr>
          <w:trHeight w:val="297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C638BE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Physical activity participation in the last week</w:t>
            </w:r>
            <w:r>
              <w:rPr>
                <w:sz w:val="20"/>
                <w:szCs w:val="20"/>
              </w:rPr>
              <w:t>, days per week, n (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7B9FFE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B5B6B5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43E48" w:rsidRPr="00272D87" w14:paraId="5E85F8E0" w14:textId="77777777" w:rsidTr="001A018C">
        <w:trPr>
          <w:trHeight w:val="227"/>
        </w:trPr>
        <w:tc>
          <w:tcPr>
            <w:tcW w:w="5670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FD3A7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75F20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5 (0.8%)</w:t>
            </w:r>
          </w:p>
        </w:tc>
        <w:tc>
          <w:tcPr>
            <w:tcW w:w="1985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8FD9B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198 (3.8%)</w:t>
            </w:r>
          </w:p>
        </w:tc>
      </w:tr>
      <w:tr w:rsidR="00243E48" w:rsidRPr="00272D87" w14:paraId="028250B1" w14:textId="77777777" w:rsidTr="001A018C">
        <w:trPr>
          <w:trHeight w:val="227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A993D9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9C9F2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3 (5.2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501CA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21 (6.1%)</w:t>
            </w:r>
          </w:p>
        </w:tc>
      </w:tr>
      <w:tr w:rsidR="00243E48" w:rsidRPr="00272D87" w14:paraId="20E05725" w14:textId="77777777" w:rsidTr="001A018C">
        <w:trPr>
          <w:trHeight w:val="227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E5384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B6D828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6 (5.6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F41E8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70 (9.0%)</w:t>
            </w:r>
          </w:p>
        </w:tc>
      </w:tr>
      <w:tr w:rsidR="00243E48" w:rsidRPr="00272D87" w14:paraId="3988B003" w14:textId="77777777" w:rsidTr="001A018C">
        <w:trPr>
          <w:trHeight w:val="227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BF591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88E53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86 (13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8C70B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573 (11%)</w:t>
            </w:r>
          </w:p>
        </w:tc>
      </w:tr>
      <w:tr w:rsidR="00243E48" w:rsidRPr="00272D87" w14:paraId="3370D34F" w14:textId="77777777" w:rsidTr="001A018C">
        <w:trPr>
          <w:trHeight w:val="227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533B6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DB80A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59 (9.2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A3930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603 (11%)</w:t>
            </w:r>
          </w:p>
        </w:tc>
      </w:tr>
      <w:tr w:rsidR="00243E48" w:rsidRPr="00272D87" w14:paraId="67FFD997" w14:textId="77777777" w:rsidTr="001A018C">
        <w:trPr>
          <w:trHeight w:val="227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754B2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8DFB8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77 (12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B7261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652 (12%)</w:t>
            </w:r>
          </w:p>
        </w:tc>
      </w:tr>
      <w:tr w:rsidR="00243E48" w:rsidRPr="00272D87" w14:paraId="59B2E70D" w14:textId="77777777" w:rsidTr="001A018C">
        <w:trPr>
          <w:trHeight w:val="227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B547D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F5290F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82 (13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502A3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566 (11%)</w:t>
            </w:r>
          </w:p>
        </w:tc>
      </w:tr>
      <w:tr w:rsidR="00243E48" w:rsidRPr="00272D87" w14:paraId="5DA0E016" w14:textId="77777777" w:rsidTr="001A018C">
        <w:trPr>
          <w:trHeight w:val="227"/>
        </w:trPr>
        <w:tc>
          <w:tcPr>
            <w:tcW w:w="56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6D4A2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82ECF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261 (41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987A83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1,863 (36%)</w:t>
            </w:r>
          </w:p>
        </w:tc>
      </w:tr>
      <w:tr w:rsidR="00243E48" w:rsidRPr="00272D87" w14:paraId="665D019B" w14:textId="77777777" w:rsidTr="001A018C">
        <w:trPr>
          <w:trHeight w:val="191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C191F7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Organised team sport participation,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09B91A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52 (71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0EE466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,499 (67%)</w:t>
            </w:r>
          </w:p>
        </w:tc>
      </w:tr>
      <w:tr w:rsidR="00243E48" w:rsidRPr="00272D87" w14:paraId="1488506D" w14:textId="77777777" w:rsidTr="001A018C">
        <w:trPr>
          <w:trHeight w:val="323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138E5F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Organised individual sport participation,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499E0B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17 (65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40C312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,145 (60%)</w:t>
            </w:r>
          </w:p>
        </w:tc>
      </w:tr>
      <w:tr w:rsidR="00243E48" w:rsidRPr="00272D87" w14:paraId="6B549F88" w14:textId="77777777" w:rsidTr="001A018C">
        <w:trPr>
          <w:trHeight w:val="215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8212A1" w14:textId="77777777" w:rsidR="00243E48" w:rsidRPr="00272D87" w:rsidRDefault="00243E48" w:rsidP="001A018C">
            <w:pPr>
              <w:spacing w:line="276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Active commuting to school</w:t>
            </w:r>
            <w:r>
              <w:rPr>
                <w:sz w:val="20"/>
                <w:szCs w:val="20"/>
              </w:rPr>
              <w:t>, d</w:t>
            </w:r>
            <w:r w:rsidRPr="00272D87">
              <w:rPr>
                <w:sz w:val="20"/>
                <w:szCs w:val="20"/>
              </w:rPr>
              <w:t>ays per week, n (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118AB2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2B131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43E48" w:rsidRPr="00272D87" w14:paraId="18740BE0" w14:textId="77777777" w:rsidTr="001A018C">
        <w:trPr>
          <w:trHeight w:val="227"/>
        </w:trPr>
        <w:tc>
          <w:tcPr>
            <w:tcW w:w="5670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912A1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1843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CC6575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243 (38%)</w:t>
            </w:r>
          </w:p>
        </w:tc>
        <w:tc>
          <w:tcPr>
            <w:tcW w:w="1985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5D1179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2,033 (39%)</w:t>
            </w:r>
          </w:p>
        </w:tc>
      </w:tr>
      <w:tr w:rsidR="00243E48" w:rsidRPr="00272D87" w14:paraId="748EF4F6" w14:textId="77777777" w:rsidTr="001A018C">
        <w:trPr>
          <w:trHeight w:val="227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F85DB4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2F873F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60 (9.4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647951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29 (8.2%)</w:t>
            </w:r>
          </w:p>
        </w:tc>
      </w:tr>
      <w:tr w:rsidR="00243E48" w:rsidRPr="00272D87" w14:paraId="622C916D" w14:textId="77777777" w:rsidTr="001A018C">
        <w:trPr>
          <w:trHeight w:val="227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867B9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8FDC7A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6 (7.2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0A1DF9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00 (7.6%)</w:t>
            </w:r>
          </w:p>
        </w:tc>
      </w:tr>
      <w:tr w:rsidR="00243E48" w:rsidRPr="00272D87" w14:paraId="3E7A00F6" w14:textId="77777777" w:rsidTr="001A018C">
        <w:trPr>
          <w:trHeight w:val="227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3F6BC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AD78F6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53 (8.3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06806F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10 (7.8%)</w:t>
            </w:r>
          </w:p>
        </w:tc>
      </w:tr>
      <w:tr w:rsidR="00243E48" w:rsidRPr="00272D87" w14:paraId="68D5EA9A" w14:textId="77777777" w:rsidTr="001A018C">
        <w:trPr>
          <w:trHeight w:val="227"/>
        </w:trPr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83A0A7" w14:textId="77777777" w:rsidR="00243E48" w:rsidRPr="00272D87" w:rsidRDefault="00243E48" w:rsidP="001A018C">
            <w:pPr>
              <w:spacing w:line="276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B704DA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3 (6.7%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420565" w14:textId="77777777" w:rsidR="00243E48" w:rsidRPr="00272D87" w:rsidRDefault="00243E48" w:rsidP="001A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275 (5.2%)</w:t>
            </w:r>
          </w:p>
        </w:tc>
      </w:tr>
      <w:tr w:rsidR="00243E48" w:rsidRPr="00272D87" w14:paraId="00AB4DD9" w14:textId="77777777" w:rsidTr="001A018C">
        <w:trPr>
          <w:trHeight w:val="112"/>
        </w:trPr>
        <w:tc>
          <w:tcPr>
            <w:tcW w:w="56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95F9F9" w14:textId="77777777" w:rsidR="00243E48" w:rsidRPr="00272D87" w:rsidRDefault="00243E48" w:rsidP="001A018C">
            <w:pPr>
              <w:spacing w:line="240" w:lineRule="auto"/>
              <w:ind w:firstLine="517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A3B21B" w14:textId="77777777" w:rsidR="00243E48" w:rsidRPr="00272D87" w:rsidRDefault="00243E48" w:rsidP="001A018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194 (3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F477F9" w14:textId="77777777" w:rsidR="00243E48" w:rsidRPr="00272D87" w:rsidRDefault="00243E48" w:rsidP="001A018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1,693 (32%)</w:t>
            </w:r>
          </w:p>
        </w:tc>
      </w:tr>
      <w:tr w:rsidR="00243E48" w:rsidRPr="00272D87" w14:paraId="78940F76" w14:textId="77777777" w:rsidTr="001A018C">
        <w:trPr>
          <w:trHeight w:val="244"/>
        </w:trPr>
        <w:tc>
          <w:tcPr>
            <w:tcW w:w="5670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D62EC3" w14:textId="77777777" w:rsidR="00243E48" w:rsidRPr="00272D87" w:rsidRDefault="00243E48" w:rsidP="001A018C">
            <w:pPr>
              <w:spacing w:line="240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Subjective well-being, mean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CCB9C5" w14:textId="77777777" w:rsidR="00243E48" w:rsidRPr="00272D87" w:rsidRDefault="00243E48" w:rsidP="001A018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40.9 (5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FF9215" w14:textId="77777777" w:rsidR="00243E48" w:rsidRPr="00272D87" w:rsidRDefault="00243E48" w:rsidP="001A018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72D87">
              <w:rPr>
                <w:color w:val="000000"/>
                <w:sz w:val="20"/>
                <w:szCs w:val="20"/>
              </w:rPr>
              <w:t>39.8 (5.9)</w:t>
            </w:r>
          </w:p>
        </w:tc>
      </w:tr>
    </w:tbl>
    <w:p w14:paraId="632207EB" w14:textId="77777777" w:rsidR="00243E48" w:rsidRPr="00272D87" w:rsidRDefault="00243E48" w:rsidP="00243E48">
      <w:pPr>
        <w:spacing w:line="240" w:lineRule="auto"/>
        <w:rPr>
          <w:sz w:val="20"/>
          <w:szCs w:val="20"/>
        </w:rPr>
      </w:pPr>
      <w:r w:rsidRPr="00272D87">
        <w:rPr>
          <w:sz w:val="20"/>
          <w:szCs w:val="20"/>
          <w:vertAlign w:val="superscript"/>
        </w:rPr>
        <w:t xml:space="preserve">a </w:t>
      </w:r>
      <w:r w:rsidRPr="00272D87">
        <w:rPr>
          <w:sz w:val="20"/>
          <w:szCs w:val="20"/>
        </w:rPr>
        <w:t>Scale of socio-educational advantage computed for each school (ranges from 582 to 1,202, median = 1,003)</w:t>
      </w:r>
    </w:p>
    <w:p w14:paraId="2B96AB7F" w14:textId="77777777" w:rsidR="00243E48" w:rsidRPr="00272D87" w:rsidRDefault="00243E48" w:rsidP="00243E48">
      <w:pPr>
        <w:spacing w:line="240" w:lineRule="auto"/>
        <w:rPr>
          <w:sz w:val="20"/>
          <w:szCs w:val="20"/>
        </w:rPr>
      </w:pPr>
      <w:r w:rsidRPr="00272D87">
        <w:rPr>
          <w:sz w:val="20"/>
          <w:szCs w:val="20"/>
          <w:vertAlign w:val="superscript"/>
        </w:rPr>
        <w:t>b</w:t>
      </w:r>
      <w:r w:rsidRPr="00272D87">
        <w:rPr>
          <w:sz w:val="20"/>
          <w:szCs w:val="20"/>
        </w:rPr>
        <w:t xml:space="preserve"> Australian Bureau of Statistics remoteness index by postcode. Dichotomous categorisation: urban (less remote) and rural (more remote).</w:t>
      </w:r>
    </w:p>
    <w:p w14:paraId="2627A426" w14:textId="4E3DFAE8" w:rsidR="00243E48" w:rsidRDefault="00243E48" w:rsidP="00D207B1">
      <w:pPr>
        <w:spacing w:line="240" w:lineRule="auto"/>
      </w:pPr>
    </w:p>
    <w:p w14:paraId="4350D5CD" w14:textId="77777777" w:rsidR="00243E48" w:rsidRDefault="00243E48" w:rsidP="00D207B1">
      <w:pPr>
        <w:spacing w:line="240" w:lineRule="auto"/>
      </w:pPr>
    </w:p>
    <w:p w14:paraId="61A7D462" w14:textId="77777777" w:rsidR="00243E48" w:rsidRDefault="00243E48" w:rsidP="00D207B1">
      <w:pPr>
        <w:spacing w:line="240" w:lineRule="auto"/>
      </w:pPr>
    </w:p>
    <w:p w14:paraId="4D503C1B" w14:textId="77777777" w:rsidR="00243E48" w:rsidRDefault="00243E48" w:rsidP="00D207B1">
      <w:pPr>
        <w:spacing w:line="240" w:lineRule="auto"/>
      </w:pPr>
    </w:p>
    <w:p w14:paraId="28D0E51D" w14:textId="77777777" w:rsidR="00243E48" w:rsidRDefault="00243E48" w:rsidP="00D207B1">
      <w:pPr>
        <w:spacing w:line="240" w:lineRule="auto"/>
      </w:pPr>
    </w:p>
    <w:p w14:paraId="1B010C66" w14:textId="77777777" w:rsidR="00243E48" w:rsidRDefault="00243E48" w:rsidP="00D207B1">
      <w:pPr>
        <w:spacing w:line="240" w:lineRule="auto"/>
      </w:pPr>
    </w:p>
    <w:p w14:paraId="0AF498FA" w14:textId="77777777" w:rsidR="00243E48" w:rsidRPr="00E77D66" w:rsidRDefault="00243E48" w:rsidP="00D207B1">
      <w:pPr>
        <w:spacing w:line="240" w:lineRule="auto"/>
        <w:rPr>
          <w:b/>
          <w:bCs/>
        </w:rPr>
      </w:pPr>
    </w:p>
    <w:p w14:paraId="7772E735" w14:textId="77777777" w:rsidR="00E77D66" w:rsidRPr="00E77D66" w:rsidRDefault="00E77D66" w:rsidP="00D207B1">
      <w:pPr>
        <w:spacing w:line="240" w:lineRule="auto"/>
        <w:rPr>
          <w:b/>
          <w:bCs/>
        </w:rPr>
        <w:sectPr w:rsidR="00E77D66" w:rsidRPr="00E77D66" w:rsidSect="00470437">
          <w:pgSz w:w="11906" w:h="16838"/>
          <w:pgMar w:top="1440" w:right="1191" w:bottom="1440" w:left="1191" w:header="709" w:footer="709" w:gutter="0"/>
          <w:cols w:space="720"/>
          <w:docGrid w:linePitch="326"/>
        </w:sectPr>
      </w:pPr>
    </w:p>
    <w:p w14:paraId="048612A6" w14:textId="64DE6C9D" w:rsidR="00243E48" w:rsidRPr="00E77D66" w:rsidRDefault="00E77D66" w:rsidP="00D207B1">
      <w:pPr>
        <w:spacing w:line="240" w:lineRule="auto"/>
        <w:rPr>
          <w:b/>
          <w:bCs/>
        </w:rPr>
      </w:pPr>
      <w:r w:rsidRPr="00E77D66">
        <w:rPr>
          <w:b/>
          <w:bCs/>
        </w:rPr>
        <w:lastRenderedPageBreak/>
        <w:t xml:space="preserve">Supplementary Table </w:t>
      </w:r>
      <w:r w:rsidR="0037279D">
        <w:rPr>
          <w:b/>
          <w:bCs/>
        </w:rPr>
        <w:t>4</w:t>
      </w:r>
      <w:r w:rsidRPr="00E77D66">
        <w:rPr>
          <w:b/>
          <w:bCs/>
        </w:rPr>
        <w:t>:</w:t>
      </w:r>
      <w:r>
        <w:rPr>
          <w:b/>
          <w:bCs/>
        </w:rPr>
        <w:t xml:space="preserve"> </w:t>
      </w:r>
      <w:r w:rsidRPr="00272D87">
        <w:rPr>
          <w:b/>
        </w:rPr>
        <w:t>Effectiveness analyses for self-reported student outcomes</w:t>
      </w:r>
      <w:r>
        <w:rPr>
          <w:b/>
        </w:rPr>
        <w:t xml:space="preserve"> by sex</w:t>
      </w:r>
    </w:p>
    <w:p w14:paraId="67620BB3" w14:textId="3767B529" w:rsidR="00E77D66" w:rsidRDefault="00E77D66" w:rsidP="00D207B1">
      <w:pPr>
        <w:spacing w:line="240" w:lineRule="auto"/>
      </w:pPr>
    </w:p>
    <w:tbl>
      <w:tblPr>
        <w:tblStyle w:val="TableGrid"/>
        <w:tblW w:w="15451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851"/>
        <w:gridCol w:w="1843"/>
        <w:gridCol w:w="2126"/>
        <w:gridCol w:w="2126"/>
        <w:gridCol w:w="2552"/>
        <w:gridCol w:w="1984"/>
      </w:tblGrid>
      <w:tr w:rsidR="00A1038E" w:rsidRPr="00E77D66" w14:paraId="1D62EBA9" w14:textId="77777777" w:rsidTr="000B4D36">
        <w:trPr>
          <w:trHeight w:val="4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42534F" w14:textId="77777777" w:rsidR="00A1038E" w:rsidRPr="00E77D66" w:rsidRDefault="00A1038E" w:rsidP="00E77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2AD47" w14:textId="752098A7" w:rsidR="00A1038E" w:rsidRPr="00E77D66" w:rsidRDefault="00A1038E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(month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E63BF" w14:textId="77777777" w:rsidR="00A1038E" w:rsidRPr="00E77D66" w:rsidRDefault="00A1038E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DEBCC" w14:textId="3FAEAD8E" w:rsidR="00A1038E" w:rsidRDefault="00A1038E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  <w:p w14:paraId="118576E6" w14:textId="1B57A552" w:rsidR="00A1038E" w:rsidRPr="00E77D66" w:rsidRDefault="00A1038E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of Interventio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F073B" w14:textId="4C400D27" w:rsidR="00A1038E" w:rsidRPr="00E77D66" w:rsidRDefault="00A1038E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from baseline: C</w:t>
            </w:r>
            <w:r w:rsidRPr="00E77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tro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54CAE" w14:textId="17974660" w:rsidR="00A1038E" w:rsidRPr="00E77D66" w:rsidRDefault="00A1038E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from baseline: </w:t>
            </w:r>
            <w:r w:rsidRPr="00E77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A0CE1" w14:textId="77777777" w:rsidR="00A1038E" w:rsidRDefault="00A1038E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fference</w:t>
            </w:r>
          </w:p>
          <w:p w14:paraId="4ACB9EC7" w14:textId="12C01231" w:rsidR="00A1038E" w:rsidRPr="00A1038E" w:rsidRDefault="00A1038E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Intervention vs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8B560" w14:textId="14F96BF1" w:rsidR="00A1038E" w:rsidRPr="00E77D66" w:rsidRDefault="00A1038E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fect </w:t>
            </w:r>
            <w:proofErr w:type="spellStart"/>
            <w:r w:rsidRPr="00E77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  <w:r w:rsidRPr="00A1038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1038E" w:rsidRPr="00E77D66" w14:paraId="64ED5626" w14:textId="77777777" w:rsidTr="000B4D36">
        <w:trPr>
          <w:trHeight w:val="440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0B309BB3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Effort during PE/spo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2D1EAC8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A28E2CF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D91E51B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03 (91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610F28B4" w14:textId="61091770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A3ABF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(-0.17, -0.0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D9970D0" w14:textId="17019CFC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6 (-0.10, -0.02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228992DD" w14:textId="00997450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37 (-0.0</w:t>
            </w:r>
            <w:r w:rsidR="00D34E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1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2D3DDB6" w14:textId="51330BBE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6 (-0.08, 0.20)</w:t>
            </w:r>
          </w:p>
        </w:tc>
      </w:tr>
      <w:tr w:rsidR="00A1038E" w:rsidRPr="00E77D66" w14:paraId="03D521F4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000ED124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Effort during PE/sport</w:t>
            </w:r>
          </w:p>
        </w:tc>
        <w:tc>
          <w:tcPr>
            <w:tcW w:w="1275" w:type="dxa"/>
            <w:noWrap/>
            <w:hideMark/>
          </w:tcPr>
          <w:p w14:paraId="537A03AE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AEC0D7F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1CCE75BD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77 (622)</w:t>
            </w:r>
          </w:p>
        </w:tc>
        <w:tc>
          <w:tcPr>
            <w:tcW w:w="2126" w:type="dxa"/>
            <w:noWrap/>
            <w:hideMark/>
          </w:tcPr>
          <w:p w14:paraId="37879AC5" w14:textId="3840E5F6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20 (-0.28, -0.1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8493980" w14:textId="5DCB18B6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6, -0.07)</w:t>
            </w:r>
          </w:p>
        </w:tc>
        <w:tc>
          <w:tcPr>
            <w:tcW w:w="2552" w:type="dxa"/>
            <w:noWrap/>
            <w:hideMark/>
          </w:tcPr>
          <w:p w14:paraId="5C2FDDB5" w14:textId="1A0FD41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89 (-0.00, 0.18)</w:t>
            </w:r>
          </w:p>
        </w:tc>
        <w:tc>
          <w:tcPr>
            <w:tcW w:w="1984" w:type="dxa"/>
            <w:noWrap/>
            <w:hideMark/>
          </w:tcPr>
          <w:p w14:paraId="33594C69" w14:textId="20AD0CC6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00, 0.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67FC6EFC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22843DE6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Effort during PE/sport</w:t>
            </w:r>
          </w:p>
        </w:tc>
        <w:tc>
          <w:tcPr>
            <w:tcW w:w="1275" w:type="dxa"/>
            <w:noWrap/>
            <w:hideMark/>
          </w:tcPr>
          <w:p w14:paraId="46475322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94D0A21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5B8A787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127 (854)</w:t>
            </w:r>
          </w:p>
        </w:tc>
        <w:tc>
          <w:tcPr>
            <w:tcW w:w="2126" w:type="dxa"/>
            <w:noWrap/>
            <w:hideMark/>
          </w:tcPr>
          <w:p w14:paraId="6A3C5D52" w14:textId="56126D5F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2, 0.03)</w:t>
            </w:r>
          </w:p>
        </w:tc>
        <w:tc>
          <w:tcPr>
            <w:tcW w:w="2126" w:type="dxa"/>
            <w:noWrap/>
            <w:hideMark/>
          </w:tcPr>
          <w:p w14:paraId="28D508CE" w14:textId="5F1EA97D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(-0.19, 0.0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0FBF7D89" w14:textId="29D9853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31 (-0.2</w:t>
            </w:r>
            <w:r w:rsidR="00D34E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14)</w:t>
            </w:r>
          </w:p>
        </w:tc>
        <w:tc>
          <w:tcPr>
            <w:tcW w:w="1984" w:type="dxa"/>
            <w:noWrap/>
            <w:hideMark/>
          </w:tcPr>
          <w:p w14:paraId="403FBB2C" w14:textId="2E73DE10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5 (-0.34, 0.2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096DD98F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5A3A97E1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Effort during PE/sport</w:t>
            </w:r>
          </w:p>
        </w:tc>
        <w:tc>
          <w:tcPr>
            <w:tcW w:w="1275" w:type="dxa"/>
            <w:noWrap/>
            <w:hideMark/>
          </w:tcPr>
          <w:p w14:paraId="14E186E1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2B002E0C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40F340B3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85 (634)</w:t>
            </w:r>
          </w:p>
        </w:tc>
        <w:tc>
          <w:tcPr>
            <w:tcW w:w="2126" w:type="dxa"/>
            <w:noWrap/>
            <w:hideMark/>
          </w:tcPr>
          <w:p w14:paraId="4F05F1A9" w14:textId="706E3463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34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-0.1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214CA0B" w14:textId="7E1187DB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23 (-0.35, -0.11)</w:t>
            </w:r>
          </w:p>
        </w:tc>
        <w:tc>
          <w:tcPr>
            <w:tcW w:w="2552" w:type="dxa"/>
            <w:noWrap/>
            <w:hideMark/>
          </w:tcPr>
          <w:p w14:paraId="6297E62E" w14:textId="6055EFC6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3 (-0.15, 0.21)</w:t>
            </w:r>
          </w:p>
        </w:tc>
        <w:tc>
          <w:tcPr>
            <w:tcW w:w="1984" w:type="dxa"/>
            <w:noWrap/>
            <w:hideMark/>
          </w:tcPr>
          <w:p w14:paraId="786658E9" w14:textId="21A7CB3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5 (-0.2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35)</w:t>
            </w:r>
          </w:p>
        </w:tc>
      </w:tr>
      <w:tr w:rsidR="00A1038E" w:rsidRPr="00E77D66" w14:paraId="5A16C093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60C34B59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Enjoyment of PE/sport</w:t>
            </w:r>
          </w:p>
        </w:tc>
        <w:tc>
          <w:tcPr>
            <w:tcW w:w="1275" w:type="dxa"/>
            <w:noWrap/>
            <w:hideMark/>
          </w:tcPr>
          <w:p w14:paraId="3F2E6D99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32F5F5F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7B6AA2B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03 (919)</w:t>
            </w:r>
          </w:p>
        </w:tc>
        <w:tc>
          <w:tcPr>
            <w:tcW w:w="2126" w:type="dxa"/>
            <w:noWrap/>
            <w:hideMark/>
          </w:tcPr>
          <w:p w14:paraId="44F13334" w14:textId="4C05A969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28, -0.11)</w:t>
            </w:r>
          </w:p>
        </w:tc>
        <w:tc>
          <w:tcPr>
            <w:tcW w:w="2126" w:type="dxa"/>
            <w:noWrap/>
            <w:hideMark/>
          </w:tcPr>
          <w:p w14:paraId="74461AF1" w14:textId="1EEC939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8, -0.09)</w:t>
            </w:r>
          </w:p>
        </w:tc>
        <w:tc>
          <w:tcPr>
            <w:tcW w:w="2552" w:type="dxa"/>
            <w:noWrap/>
            <w:hideMark/>
          </w:tcPr>
          <w:p w14:paraId="40849393" w14:textId="7555316C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6 (-0.0</w:t>
            </w:r>
            <w:r w:rsidR="00D34E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 w:rsidR="00D34E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91E4A57" w14:textId="64CEC800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8 (-0.05, 0.2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5175C558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35E6A07E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Enjoyment of PE/sport</w:t>
            </w:r>
          </w:p>
        </w:tc>
        <w:tc>
          <w:tcPr>
            <w:tcW w:w="1275" w:type="dxa"/>
            <w:noWrap/>
            <w:hideMark/>
          </w:tcPr>
          <w:p w14:paraId="6BA7DA7C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2175C9A6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3EC5AFDC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77 (622)</w:t>
            </w:r>
          </w:p>
        </w:tc>
        <w:tc>
          <w:tcPr>
            <w:tcW w:w="2126" w:type="dxa"/>
            <w:noWrap/>
            <w:hideMark/>
          </w:tcPr>
          <w:p w14:paraId="40F85A7F" w14:textId="5A45534F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2B4903B" w14:textId="5C12B574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4 (-0.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-0.09)</w:t>
            </w:r>
          </w:p>
        </w:tc>
        <w:tc>
          <w:tcPr>
            <w:tcW w:w="2552" w:type="dxa"/>
            <w:noWrap/>
            <w:hideMark/>
          </w:tcPr>
          <w:p w14:paraId="340DF5F6" w14:textId="052BEE77" w:rsidR="00E77D66" w:rsidRPr="000A3ABF" w:rsidRDefault="00E77D66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 (0.0</w:t>
            </w:r>
            <w:r w:rsidR="008034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0A3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2</w:t>
            </w:r>
            <w:r w:rsidR="008034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0A3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6A19FA2" w14:textId="115831D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05, 0.34)</w:t>
            </w:r>
          </w:p>
        </w:tc>
      </w:tr>
      <w:tr w:rsidR="00A1038E" w:rsidRPr="00E77D66" w14:paraId="32CC6DC4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2E20A35A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Enjoyment of PE/sport</w:t>
            </w:r>
          </w:p>
        </w:tc>
        <w:tc>
          <w:tcPr>
            <w:tcW w:w="1275" w:type="dxa"/>
            <w:noWrap/>
            <w:hideMark/>
          </w:tcPr>
          <w:p w14:paraId="35277A21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68513F0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7A5AB0C1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127 (854)</w:t>
            </w:r>
          </w:p>
        </w:tc>
        <w:tc>
          <w:tcPr>
            <w:tcW w:w="2126" w:type="dxa"/>
            <w:noWrap/>
            <w:hideMark/>
          </w:tcPr>
          <w:p w14:paraId="043BE2C3" w14:textId="4D85B46D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7 (-0.16, 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877160E" w14:textId="521D4E1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-0.06)</w:t>
            </w:r>
          </w:p>
        </w:tc>
        <w:tc>
          <w:tcPr>
            <w:tcW w:w="2552" w:type="dxa"/>
            <w:noWrap/>
            <w:hideMark/>
          </w:tcPr>
          <w:p w14:paraId="5B95C7F0" w14:textId="33104FE1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(-0.3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C242C83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7 (-0.45, 0.11)</w:t>
            </w:r>
          </w:p>
        </w:tc>
      </w:tr>
      <w:tr w:rsidR="00A1038E" w:rsidRPr="00E77D66" w14:paraId="13E9AAD2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679BB950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Enjoyment of PE/sport</w:t>
            </w:r>
          </w:p>
        </w:tc>
        <w:tc>
          <w:tcPr>
            <w:tcW w:w="1275" w:type="dxa"/>
            <w:noWrap/>
            <w:hideMark/>
          </w:tcPr>
          <w:p w14:paraId="5C212C58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FAF169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7B028AE6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85 (634)</w:t>
            </w:r>
          </w:p>
        </w:tc>
        <w:tc>
          <w:tcPr>
            <w:tcW w:w="2126" w:type="dxa"/>
            <w:noWrap/>
            <w:hideMark/>
          </w:tcPr>
          <w:p w14:paraId="2B979710" w14:textId="5D859141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38 (-0.47, -0.29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18AFDE0" w14:textId="78ACE8CD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80344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7C3A7BFF" w14:textId="7A086D4F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(-0.01, 0.4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AB3EF21" w14:textId="528D42AB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7 (-0.02, 0.56)</w:t>
            </w:r>
          </w:p>
        </w:tc>
      </w:tr>
      <w:tr w:rsidR="00A1038E" w:rsidRPr="00E77D66" w14:paraId="1FDCD48B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064AE800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Perceptions of needs support from teachers</w:t>
            </w:r>
          </w:p>
        </w:tc>
        <w:tc>
          <w:tcPr>
            <w:tcW w:w="1275" w:type="dxa"/>
            <w:noWrap/>
            <w:hideMark/>
          </w:tcPr>
          <w:p w14:paraId="02B2F3D6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641162F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29FCE0D2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03 (919)</w:t>
            </w:r>
          </w:p>
        </w:tc>
        <w:tc>
          <w:tcPr>
            <w:tcW w:w="2126" w:type="dxa"/>
            <w:noWrap/>
            <w:hideMark/>
          </w:tcPr>
          <w:p w14:paraId="6549974D" w14:textId="6AF115D8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9, -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33E5BF5" w14:textId="38AEEBE6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5 (-0.09, -0.01)</w:t>
            </w:r>
          </w:p>
        </w:tc>
        <w:tc>
          <w:tcPr>
            <w:tcW w:w="2552" w:type="dxa"/>
            <w:noWrap/>
            <w:hideMark/>
          </w:tcPr>
          <w:p w14:paraId="1A5AB0EE" w14:textId="0E53E91E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6 (-0.0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15)</w:t>
            </w:r>
          </w:p>
        </w:tc>
        <w:tc>
          <w:tcPr>
            <w:tcW w:w="1984" w:type="dxa"/>
            <w:noWrap/>
            <w:hideMark/>
          </w:tcPr>
          <w:p w14:paraId="244255A8" w14:textId="74A02E4B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03, 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430DA210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75D2890C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Perceptions of needs support from teachers</w:t>
            </w:r>
          </w:p>
        </w:tc>
        <w:tc>
          <w:tcPr>
            <w:tcW w:w="1275" w:type="dxa"/>
            <w:noWrap/>
            <w:hideMark/>
          </w:tcPr>
          <w:p w14:paraId="28E0862D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488826B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2A42276E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77 (622)</w:t>
            </w:r>
          </w:p>
        </w:tc>
        <w:tc>
          <w:tcPr>
            <w:tcW w:w="2126" w:type="dxa"/>
            <w:noWrap/>
            <w:hideMark/>
          </w:tcPr>
          <w:p w14:paraId="46EF5E7C" w14:textId="4B305118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33 (-0.4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-0.25)</w:t>
            </w:r>
          </w:p>
        </w:tc>
        <w:tc>
          <w:tcPr>
            <w:tcW w:w="2126" w:type="dxa"/>
            <w:noWrap/>
            <w:hideMark/>
          </w:tcPr>
          <w:p w14:paraId="68088560" w14:textId="2F009A49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01)</w:t>
            </w:r>
          </w:p>
        </w:tc>
        <w:tc>
          <w:tcPr>
            <w:tcW w:w="2552" w:type="dxa"/>
            <w:noWrap/>
            <w:hideMark/>
          </w:tcPr>
          <w:p w14:paraId="29F194E9" w14:textId="4C7F228A" w:rsidR="00E77D66" w:rsidRPr="00A41944" w:rsidRDefault="00E77D66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A41944"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20, 0.39)</w:t>
            </w:r>
          </w:p>
        </w:tc>
        <w:tc>
          <w:tcPr>
            <w:tcW w:w="1984" w:type="dxa"/>
            <w:noWrap/>
            <w:hideMark/>
          </w:tcPr>
          <w:p w14:paraId="33EA6ABD" w14:textId="102435A0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41 (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54)</w:t>
            </w:r>
          </w:p>
        </w:tc>
      </w:tr>
      <w:tr w:rsidR="00A1038E" w:rsidRPr="00E77D66" w14:paraId="2576B26A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7D0F0BA3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Perceptions of needs support from teachers</w:t>
            </w:r>
          </w:p>
        </w:tc>
        <w:tc>
          <w:tcPr>
            <w:tcW w:w="1275" w:type="dxa"/>
            <w:noWrap/>
            <w:hideMark/>
          </w:tcPr>
          <w:p w14:paraId="453E6586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5C9A285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236C7DD1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127 (854)</w:t>
            </w:r>
          </w:p>
        </w:tc>
        <w:tc>
          <w:tcPr>
            <w:tcW w:w="2126" w:type="dxa"/>
            <w:noWrap/>
            <w:hideMark/>
          </w:tcPr>
          <w:p w14:paraId="142388EE" w14:textId="4E4C2CB8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00)</w:t>
            </w:r>
          </w:p>
        </w:tc>
        <w:tc>
          <w:tcPr>
            <w:tcW w:w="2126" w:type="dxa"/>
            <w:noWrap/>
            <w:hideMark/>
          </w:tcPr>
          <w:p w14:paraId="3248C94F" w14:textId="5384B5C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(-0.17, 0.0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2D5FB40B" w14:textId="5FF688D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984" w:type="dxa"/>
            <w:noWrap/>
            <w:hideMark/>
          </w:tcPr>
          <w:p w14:paraId="4B8AC364" w14:textId="3FC28C6F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28B62B79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55A7533D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Perceptions of needs support from teachers</w:t>
            </w:r>
          </w:p>
        </w:tc>
        <w:tc>
          <w:tcPr>
            <w:tcW w:w="1275" w:type="dxa"/>
            <w:noWrap/>
            <w:hideMark/>
          </w:tcPr>
          <w:p w14:paraId="0F3136FC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E1723A2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08BEDFA3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85 (634)</w:t>
            </w:r>
          </w:p>
        </w:tc>
        <w:tc>
          <w:tcPr>
            <w:tcW w:w="2126" w:type="dxa"/>
            <w:noWrap/>
            <w:hideMark/>
          </w:tcPr>
          <w:p w14:paraId="1D962557" w14:textId="097CCCEB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48, -0.3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4234C21" w14:textId="03DAEFEB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5 (-0.17, 0.08)</w:t>
            </w:r>
          </w:p>
        </w:tc>
        <w:tc>
          <w:tcPr>
            <w:tcW w:w="2552" w:type="dxa"/>
            <w:noWrap/>
            <w:hideMark/>
          </w:tcPr>
          <w:p w14:paraId="792C5970" w14:textId="6454BA71" w:rsidR="00E77D66" w:rsidRPr="00A41944" w:rsidRDefault="00E77D66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 (0.16, 0.54)</w:t>
            </w:r>
          </w:p>
        </w:tc>
        <w:tc>
          <w:tcPr>
            <w:tcW w:w="1984" w:type="dxa"/>
            <w:noWrap/>
            <w:hideMark/>
          </w:tcPr>
          <w:p w14:paraId="35701A85" w14:textId="00790595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48 (0.22, 0.75)</w:t>
            </w:r>
          </w:p>
        </w:tc>
      </w:tr>
      <w:tr w:rsidR="00A1038E" w:rsidRPr="00E77D66" w14:paraId="4E24AD2E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6FAE7B8C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Typical physical activity participation</w:t>
            </w:r>
          </w:p>
        </w:tc>
        <w:tc>
          <w:tcPr>
            <w:tcW w:w="1275" w:type="dxa"/>
            <w:noWrap/>
            <w:hideMark/>
          </w:tcPr>
          <w:p w14:paraId="13C6ABB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7B636B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345DDCE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15 (931)</w:t>
            </w:r>
          </w:p>
        </w:tc>
        <w:tc>
          <w:tcPr>
            <w:tcW w:w="2126" w:type="dxa"/>
            <w:noWrap/>
            <w:hideMark/>
          </w:tcPr>
          <w:p w14:paraId="0FF05C44" w14:textId="0A1C46FE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36, 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3106816" w14:textId="116E0B7B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0 (0.0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7775BD20" w14:textId="5AED845F" w:rsidR="00E77D66" w:rsidRPr="00A41944" w:rsidRDefault="00E77D66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  <w:r w:rsidR="00A41944"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1</w:t>
            </w:r>
            <w:r w:rsidR="00A41944"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59)</w:t>
            </w:r>
          </w:p>
        </w:tc>
        <w:tc>
          <w:tcPr>
            <w:tcW w:w="1984" w:type="dxa"/>
            <w:noWrap/>
            <w:hideMark/>
          </w:tcPr>
          <w:p w14:paraId="7AE56A1C" w14:textId="2EF213D0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05, 0.30)</w:t>
            </w:r>
          </w:p>
        </w:tc>
      </w:tr>
      <w:tr w:rsidR="00A1038E" w:rsidRPr="00E77D66" w14:paraId="28A97039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7014A509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Typical physical activity participation</w:t>
            </w:r>
          </w:p>
        </w:tc>
        <w:tc>
          <w:tcPr>
            <w:tcW w:w="1275" w:type="dxa"/>
            <w:noWrap/>
            <w:hideMark/>
          </w:tcPr>
          <w:p w14:paraId="630C369D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698180C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73DF7D9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77 (622)</w:t>
            </w:r>
          </w:p>
        </w:tc>
        <w:tc>
          <w:tcPr>
            <w:tcW w:w="2126" w:type="dxa"/>
            <w:noWrap/>
            <w:hideMark/>
          </w:tcPr>
          <w:p w14:paraId="5FE20603" w14:textId="421ED3B9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6 (-0.16, 0.2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D0D7A2D" w14:textId="2350D05A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37 (0.23, 0.5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09150F6E" w14:textId="677F7496" w:rsidR="00E77D66" w:rsidRPr="00A41944" w:rsidRDefault="00E77D66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  <w:r w:rsidR="00A41944"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4, 0.5</w:t>
            </w:r>
            <w:r w:rsidR="00A41944"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07FDA4D7" w14:textId="68678AF5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02, 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5112AB2C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07430351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Typical physical activity participation</w:t>
            </w:r>
          </w:p>
        </w:tc>
        <w:tc>
          <w:tcPr>
            <w:tcW w:w="1275" w:type="dxa"/>
            <w:noWrap/>
            <w:hideMark/>
          </w:tcPr>
          <w:p w14:paraId="30E2EE4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CDBE7F2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6B5DF3B2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126 (853)</w:t>
            </w:r>
          </w:p>
        </w:tc>
        <w:tc>
          <w:tcPr>
            <w:tcW w:w="2126" w:type="dxa"/>
            <w:noWrap/>
            <w:hideMark/>
          </w:tcPr>
          <w:p w14:paraId="0E5AEA21" w14:textId="360596F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9, 0.25)</w:t>
            </w:r>
          </w:p>
        </w:tc>
        <w:tc>
          <w:tcPr>
            <w:tcW w:w="2126" w:type="dxa"/>
            <w:noWrap/>
            <w:hideMark/>
          </w:tcPr>
          <w:p w14:paraId="50D4AE35" w14:textId="1F7E2FE4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30, 0.3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0A2C0644" w14:textId="43186B5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0 (-0.50, 0.5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5F91E77" w14:textId="768EE328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0 (-0.25, 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63841D73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543D9F0F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Typical physical activity participation</w:t>
            </w:r>
          </w:p>
        </w:tc>
        <w:tc>
          <w:tcPr>
            <w:tcW w:w="1275" w:type="dxa"/>
            <w:noWrap/>
            <w:hideMark/>
          </w:tcPr>
          <w:p w14:paraId="5B0BE7C0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2C6A0C4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49126E3F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87 (636)</w:t>
            </w:r>
          </w:p>
        </w:tc>
        <w:tc>
          <w:tcPr>
            <w:tcW w:w="2126" w:type="dxa"/>
            <w:noWrap/>
            <w:hideMark/>
          </w:tcPr>
          <w:p w14:paraId="631C4837" w14:textId="789CBC4D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28, 0.17)</w:t>
            </w:r>
          </w:p>
        </w:tc>
        <w:tc>
          <w:tcPr>
            <w:tcW w:w="2126" w:type="dxa"/>
            <w:noWrap/>
            <w:hideMark/>
          </w:tcPr>
          <w:p w14:paraId="4F0B644F" w14:textId="38E37DC4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07, 0.76)</w:t>
            </w:r>
          </w:p>
        </w:tc>
        <w:tc>
          <w:tcPr>
            <w:tcW w:w="2552" w:type="dxa"/>
            <w:noWrap/>
            <w:hideMark/>
          </w:tcPr>
          <w:p w14:paraId="03140DFC" w14:textId="7AC1FE1B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0.47 (-0.05, 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3692383" w14:textId="41642DBC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4 (-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5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4B17E1F2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5E6AB2D8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Physical activity participation in last week</w:t>
            </w:r>
          </w:p>
        </w:tc>
        <w:tc>
          <w:tcPr>
            <w:tcW w:w="1275" w:type="dxa"/>
            <w:noWrap/>
            <w:hideMark/>
          </w:tcPr>
          <w:p w14:paraId="3E5C022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ACB6B68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18E45B70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15 (931)</w:t>
            </w:r>
          </w:p>
        </w:tc>
        <w:tc>
          <w:tcPr>
            <w:tcW w:w="2126" w:type="dxa"/>
            <w:noWrap/>
            <w:hideMark/>
          </w:tcPr>
          <w:p w14:paraId="0B948579" w14:textId="68D6D9EF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27)</w:t>
            </w:r>
          </w:p>
        </w:tc>
        <w:tc>
          <w:tcPr>
            <w:tcW w:w="2126" w:type="dxa"/>
            <w:noWrap/>
            <w:hideMark/>
          </w:tcPr>
          <w:p w14:paraId="5BD125C2" w14:textId="6E2815BB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44)</w:t>
            </w:r>
          </w:p>
        </w:tc>
        <w:tc>
          <w:tcPr>
            <w:tcW w:w="2552" w:type="dxa"/>
            <w:noWrap/>
            <w:hideMark/>
          </w:tcPr>
          <w:p w14:paraId="01A2632A" w14:textId="36F14323" w:rsidR="00E77D66" w:rsidRPr="00A41944" w:rsidRDefault="00E77D66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="00A41944"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</w:t>
            </w:r>
            <w:r w:rsidR="00A41944"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52</w:t>
            </w:r>
            <w:r w:rsidR="00A41944"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DC2F402" w14:textId="2E6D881F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14 (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1C904121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6E43D176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Physical activity participation in last week</w:t>
            </w:r>
          </w:p>
        </w:tc>
        <w:tc>
          <w:tcPr>
            <w:tcW w:w="1275" w:type="dxa"/>
            <w:noWrap/>
            <w:hideMark/>
          </w:tcPr>
          <w:p w14:paraId="3AC77FD2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27F811F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40892FF8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73 (618)</w:t>
            </w:r>
          </w:p>
        </w:tc>
        <w:tc>
          <w:tcPr>
            <w:tcW w:w="2126" w:type="dxa"/>
            <w:noWrap/>
            <w:hideMark/>
          </w:tcPr>
          <w:p w14:paraId="6A020F4A" w14:textId="2FCA447B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20, 0.25)</w:t>
            </w:r>
          </w:p>
        </w:tc>
        <w:tc>
          <w:tcPr>
            <w:tcW w:w="2126" w:type="dxa"/>
            <w:noWrap/>
            <w:hideMark/>
          </w:tcPr>
          <w:p w14:paraId="6C116DAF" w14:textId="54932C3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6 (0.12, 0.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73A9D0AD" w14:textId="1BA06CA9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50)</w:t>
            </w:r>
          </w:p>
        </w:tc>
        <w:tc>
          <w:tcPr>
            <w:tcW w:w="1984" w:type="dxa"/>
            <w:noWrap/>
            <w:hideMark/>
          </w:tcPr>
          <w:p w14:paraId="54B771A9" w14:textId="1791014E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12 (-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25)</w:t>
            </w:r>
          </w:p>
        </w:tc>
      </w:tr>
      <w:tr w:rsidR="00A1038E" w:rsidRPr="00E77D66" w14:paraId="2FAFDFB6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651F5592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ysical activity participation in last week</w:t>
            </w:r>
          </w:p>
        </w:tc>
        <w:tc>
          <w:tcPr>
            <w:tcW w:w="1275" w:type="dxa"/>
            <w:noWrap/>
            <w:hideMark/>
          </w:tcPr>
          <w:p w14:paraId="7E229FEC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15E116E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60CF63A1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127 (854)</w:t>
            </w:r>
          </w:p>
        </w:tc>
        <w:tc>
          <w:tcPr>
            <w:tcW w:w="2126" w:type="dxa"/>
            <w:noWrap/>
            <w:hideMark/>
          </w:tcPr>
          <w:p w14:paraId="0F2DF9F3" w14:textId="54792C3E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8, 0.26)</w:t>
            </w:r>
          </w:p>
        </w:tc>
        <w:tc>
          <w:tcPr>
            <w:tcW w:w="2126" w:type="dxa"/>
            <w:noWrap/>
            <w:hideMark/>
          </w:tcPr>
          <w:p w14:paraId="71DA8650" w14:textId="5BE9B153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2642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675F9D40" w14:textId="12B451A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43, 0.5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A20998F" w14:textId="64C21678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39 (-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66BF39D9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09261E04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Physical activity participation in last week</w:t>
            </w:r>
          </w:p>
        </w:tc>
        <w:tc>
          <w:tcPr>
            <w:tcW w:w="1275" w:type="dxa"/>
            <w:noWrap/>
            <w:hideMark/>
          </w:tcPr>
          <w:p w14:paraId="165A2B3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C389375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417DA501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87 (636)</w:t>
            </w:r>
          </w:p>
        </w:tc>
        <w:tc>
          <w:tcPr>
            <w:tcW w:w="2126" w:type="dxa"/>
            <w:noWrap/>
            <w:hideMark/>
          </w:tcPr>
          <w:p w14:paraId="0C2FE55E" w14:textId="6269420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2 (-0.3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47EFDFF" w14:textId="27520DA1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00, 0.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36E2F7FA" w14:textId="1D5ECEA3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(-0.06, 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C501194" w14:textId="1DC4C2AE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03, 0.50)</w:t>
            </w:r>
          </w:p>
        </w:tc>
      </w:tr>
      <w:tr w:rsidR="00A1038E" w:rsidRPr="00E77D66" w14:paraId="68B9F5B6" w14:textId="77777777" w:rsidTr="000B4D36">
        <w:trPr>
          <w:trHeight w:val="480"/>
        </w:trPr>
        <w:tc>
          <w:tcPr>
            <w:tcW w:w="2694" w:type="dxa"/>
            <w:noWrap/>
            <w:hideMark/>
          </w:tcPr>
          <w:p w14:paraId="511B26ED" w14:textId="5615CDB5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Organised team sport participation</w:t>
            </w:r>
          </w:p>
        </w:tc>
        <w:tc>
          <w:tcPr>
            <w:tcW w:w="1275" w:type="dxa"/>
            <w:noWrap/>
            <w:hideMark/>
          </w:tcPr>
          <w:p w14:paraId="19B13DEC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FA148D2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29738212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14 (930)</w:t>
            </w:r>
          </w:p>
        </w:tc>
        <w:tc>
          <w:tcPr>
            <w:tcW w:w="2126" w:type="dxa"/>
            <w:noWrap/>
            <w:hideMark/>
          </w:tcPr>
          <w:p w14:paraId="4F51C7F3" w14:textId="4B7B0700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8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27)</w:t>
            </w:r>
          </w:p>
        </w:tc>
        <w:tc>
          <w:tcPr>
            <w:tcW w:w="2126" w:type="dxa"/>
            <w:noWrap/>
            <w:hideMark/>
          </w:tcPr>
          <w:p w14:paraId="0F70A633" w14:textId="65EB9B4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05, 0.65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6FA49BBC" w14:textId="40E23878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00, 1.2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8F777C1" w14:textId="15446DEC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.871 (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3.51)</w:t>
            </w:r>
          </w:p>
        </w:tc>
      </w:tr>
      <w:tr w:rsidR="00A1038E" w:rsidRPr="00E77D66" w14:paraId="5AD4B3DF" w14:textId="77777777" w:rsidTr="000B4D36">
        <w:trPr>
          <w:trHeight w:val="480"/>
        </w:trPr>
        <w:tc>
          <w:tcPr>
            <w:tcW w:w="2694" w:type="dxa"/>
            <w:noWrap/>
            <w:hideMark/>
          </w:tcPr>
          <w:p w14:paraId="411435B6" w14:textId="1D816A34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Organised team sport participation</w:t>
            </w:r>
          </w:p>
        </w:tc>
        <w:tc>
          <w:tcPr>
            <w:tcW w:w="1275" w:type="dxa"/>
            <w:noWrap/>
            <w:hideMark/>
          </w:tcPr>
          <w:p w14:paraId="3F5D64DA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CF2E1F3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0CD3108E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72 (618)</w:t>
            </w:r>
          </w:p>
        </w:tc>
        <w:tc>
          <w:tcPr>
            <w:tcW w:w="2126" w:type="dxa"/>
            <w:noWrap/>
            <w:hideMark/>
          </w:tcPr>
          <w:p w14:paraId="182ED302" w14:textId="424696C9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3 (-0.36, 0.8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761A8C6" w14:textId="34985F3F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3 (-0.31, 0.3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5894A4D8" w14:textId="20C9C9A9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20 (-0.8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984E868" w14:textId="4BED850C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41, 1.62)</w:t>
            </w:r>
          </w:p>
        </w:tc>
      </w:tr>
      <w:tr w:rsidR="00A1038E" w:rsidRPr="00E77D66" w14:paraId="5CCD2CDB" w14:textId="77777777" w:rsidTr="000B4D36">
        <w:trPr>
          <w:trHeight w:val="480"/>
        </w:trPr>
        <w:tc>
          <w:tcPr>
            <w:tcW w:w="2694" w:type="dxa"/>
            <w:noWrap/>
            <w:hideMark/>
          </w:tcPr>
          <w:p w14:paraId="2D0566E7" w14:textId="08D41161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Organised team sport participation</w:t>
            </w:r>
          </w:p>
        </w:tc>
        <w:tc>
          <w:tcPr>
            <w:tcW w:w="1275" w:type="dxa"/>
            <w:noWrap/>
            <w:hideMark/>
          </w:tcPr>
          <w:p w14:paraId="43496D2E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2EE5F91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3DD5200F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125 (852)</w:t>
            </w:r>
          </w:p>
        </w:tc>
        <w:tc>
          <w:tcPr>
            <w:tcW w:w="2126" w:type="dxa"/>
            <w:noWrap/>
            <w:hideMark/>
          </w:tcPr>
          <w:p w14:paraId="343BA5F5" w14:textId="4E6365E6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82)</w:t>
            </w:r>
          </w:p>
        </w:tc>
        <w:tc>
          <w:tcPr>
            <w:tcW w:w="2126" w:type="dxa"/>
            <w:noWrap/>
            <w:hideMark/>
          </w:tcPr>
          <w:p w14:paraId="6F5A7EEB" w14:textId="27F48846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0 (-0.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8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7DC3F22E" w14:textId="3C7C2601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31 (-1.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87)</w:t>
            </w:r>
          </w:p>
        </w:tc>
        <w:tc>
          <w:tcPr>
            <w:tcW w:w="1984" w:type="dxa"/>
            <w:noWrap/>
            <w:hideMark/>
          </w:tcPr>
          <w:p w14:paraId="612ED5CE" w14:textId="66D6F0BD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22, 2.39)</w:t>
            </w:r>
          </w:p>
        </w:tc>
      </w:tr>
      <w:tr w:rsidR="00A1038E" w:rsidRPr="00E77D66" w14:paraId="091EE73A" w14:textId="77777777" w:rsidTr="000B4D36">
        <w:trPr>
          <w:trHeight w:val="480"/>
        </w:trPr>
        <w:tc>
          <w:tcPr>
            <w:tcW w:w="2694" w:type="dxa"/>
            <w:noWrap/>
            <w:hideMark/>
          </w:tcPr>
          <w:p w14:paraId="463EB269" w14:textId="4AAB6A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Organised team sport participation</w:t>
            </w:r>
          </w:p>
        </w:tc>
        <w:tc>
          <w:tcPr>
            <w:tcW w:w="1275" w:type="dxa"/>
            <w:noWrap/>
            <w:hideMark/>
          </w:tcPr>
          <w:p w14:paraId="6E4F52B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42517E2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4E123E66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87 (636)</w:t>
            </w:r>
          </w:p>
        </w:tc>
        <w:tc>
          <w:tcPr>
            <w:tcW w:w="2126" w:type="dxa"/>
            <w:noWrap/>
            <w:hideMark/>
          </w:tcPr>
          <w:p w14:paraId="2CF0AE4A" w14:textId="2F885FD9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10, 1.1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85B218E" w14:textId="6D29D8DF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1.00, 0.7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4B2301CD" w14:textId="632BF684" w:rsidR="00E77D66" w:rsidRPr="00803444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44">
              <w:rPr>
                <w:rFonts w:ascii="Times New Roman" w:hAnsi="Times New Roman" w:cs="Times New Roman"/>
                <w:sz w:val="20"/>
                <w:szCs w:val="20"/>
              </w:rPr>
              <w:t>-0.78 (-2.0</w:t>
            </w:r>
            <w:r w:rsidR="00A41944" w:rsidRPr="008034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03444">
              <w:rPr>
                <w:rFonts w:ascii="Times New Roman" w:hAnsi="Times New Roman" w:cs="Times New Roman"/>
                <w:sz w:val="20"/>
                <w:szCs w:val="20"/>
              </w:rPr>
              <w:t>, 0.47)</w:t>
            </w:r>
          </w:p>
        </w:tc>
        <w:tc>
          <w:tcPr>
            <w:tcW w:w="1984" w:type="dxa"/>
            <w:noWrap/>
            <w:hideMark/>
          </w:tcPr>
          <w:p w14:paraId="1908FEAD" w14:textId="13E5A84C" w:rsidR="00E77D66" w:rsidRPr="00803444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44">
              <w:rPr>
                <w:rFonts w:ascii="Times New Roman" w:hAnsi="Times New Roman" w:cs="Times New Roman"/>
                <w:sz w:val="20"/>
                <w:szCs w:val="20"/>
              </w:rPr>
              <w:t>0.46 (0.13, 1.60)</w:t>
            </w:r>
          </w:p>
        </w:tc>
      </w:tr>
      <w:tr w:rsidR="00A1038E" w:rsidRPr="00E77D66" w14:paraId="5598E880" w14:textId="77777777" w:rsidTr="000B4D36">
        <w:trPr>
          <w:trHeight w:val="480"/>
        </w:trPr>
        <w:tc>
          <w:tcPr>
            <w:tcW w:w="2694" w:type="dxa"/>
            <w:noWrap/>
            <w:hideMark/>
          </w:tcPr>
          <w:p w14:paraId="01994E47" w14:textId="2D2021DC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Organised individual sport participation</w:t>
            </w:r>
          </w:p>
        </w:tc>
        <w:tc>
          <w:tcPr>
            <w:tcW w:w="1275" w:type="dxa"/>
            <w:noWrap/>
            <w:hideMark/>
          </w:tcPr>
          <w:p w14:paraId="715CA1BA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9B555A9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0CA3E16E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14 (930)</w:t>
            </w:r>
          </w:p>
        </w:tc>
        <w:tc>
          <w:tcPr>
            <w:tcW w:w="2126" w:type="dxa"/>
            <w:noWrap/>
            <w:hideMark/>
          </w:tcPr>
          <w:p w14:paraId="060BF2CF" w14:textId="501191BA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66 (-1.09, -0.2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36EAB5F" w14:textId="63D02F0F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76, -0.31)</w:t>
            </w:r>
          </w:p>
        </w:tc>
        <w:tc>
          <w:tcPr>
            <w:tcW w:w="2552" w:type="dxa"/>
            <w:noWrap/>
            <w:hideMark/>
          </w:tcPr>
          <w:p w14:paraId="17B10985" w14:textId="4F447A0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6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7DC6FB05" w14:textId="46938D99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70, 1.8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3DFA84C2" w14:textId="77777777" w:rsidTr="000B4D36">
        <w:trPr>
          <w:trHeight w:val="480"/>
        </w:trPr>
        <w:tc>
          <w:tcPr>
            <w:tcW w:w="2694" w:type="dxa"/>
            <w:noWrap/>
            <w:hideMark/>
          </w:tcPr>
          <w:p w14:paraId="661C4FBD" w14:textId="421F7164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Organised individual sport participation</w:t>
            </w:r>
          </w:p>
        </w:tc>
        <w:tc>
          <w:tcPr>
            <w:tcW w:w="1275" w:type="dxa"/>
            <w:noWrap/>
            <w:hideMark/>
          </w:tcPr>
          <w:p w14:paraId="672BEC4F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B158D0F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24D143AE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77 (622)</w:t>
            </w:r>
          </w:p>
        </w:tc>
        <w:tc>
          <w:tcPr>
            <w:tcW w:w="2126" w:type="dxa"/>
            <w:noWrap/>
            <w:hideMark/>
          </w:tcPr>
          <w:p w14:paraId="0B1E2BC7" w14:textId="21259058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49 (-0.93, -0.05)</w:t>
            </w:r>
          </w:p>
        </w:tc>
        <w:tc>
          <w:tcPr>
            <w:tcW w:w="2126" w:type="dxa"/>
            <w:noWrap/>
            <w:hideMark/>
          </w:tcPr>
          <w:p w14:paraId="1F82224C" w14:textId="4198B88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26 (-0.5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5E6A8F81" w14:textId="00C4AA1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3 (-0.28, 0.7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9103629" w14:textId="51D2A9D4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.26 (0.75, 2.11)</w:t>
            </w:r>
          </w:p>
        </w:tc>
      </w:tr>
      <w:tr w:rsidR="00A1038E" w:rsidRPr="00E77D66" w14:paraId="10E0E46B" w14:textId="77777777" w:rsidTr="000B4D36">
        <w:trPr>
          <w:trHeight w:val="480"/>
        </w:trPr>
        <w:tc>
          <w:tcPr>
            <w:tcW w:w="2694" w:type="dxa"/>
            <w:noWrap/>
            <w:hideMark/>
          </w:tcPr>
          <w:p w14:paraId="4EC3D35A" w14:textId="67292ED8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Organised individual sport participation</w:t>
            </w:r>
          </w:p>
        </w:tc>
        <w:tc>
          <w:tcPr>
            <w:tcW w:w="1275" w:type="dxa"/>
            <w:noWrap/>
            <w:hideMark/>
          </w:tcPr>
          <w:p w14:paraId="49900B79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614EA63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5B70B21A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126 (853)</w:t>
            </w:r>
          </w:p>
        </w:tc>
        <w:tc>
          <w:tcPr>
            <w:tcW w:w="2126" w:type="dxa"/>
            <w:noWrap/>
            <w:hideMark/>
          </w:tcPr>
          <w:p w14:paraId="0D6D7CFE" w14:textId="38884DB9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11 (-0.35, 0.5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C60E52E" w14:textId="03FE0F41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1.7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-0.4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6C44E56F" w14:textId="4D94C6AD" w:rsidR="00E77D66" w:rsidRPr="00A41944" w:rsidRDefault="00E77D66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2</w:t>
            </w:r>
            <w:r w:rsidR="00A41944"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A4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-2.27, -0.16)</w:t>
            </w:r>
          </w:p>
        </w:tc>
        <w:tc>
          <w:tcPr>
            <w:tcW w:w="1984" w:type="dxa"/>
            <w:noWrap/>
            <w:hideMark/>
          </w:tcPr>
          <w:p w14:paraId="2A22B75B" w14:textId="08AB839A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10, 0.8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5D4E445F" w14:textId="77777777" w:rsidTr="000B4D36">
        <w:trPr>
          <w:trHeight w:val="480"/>
        </w:trPr>
        <w:tc>
          <w:tcPr>
            <w:tcW w:w="2694" w:type="dxa"/>
            <w:noWrap/>
            <w:hideMark/>
          </w:tcPr>
          <w:p w14:paraId="1EA7A5DB" w14:textId="0BF8E9AC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Organised individual sport participation</w:t>
            </w:r>
          </w:p>
        </w:tc>
        <w:tc>
          <w:tcPr>
            <w:tcW w:w="1275" w:type="dxa"/>
            <w:noWrap/>
            <w:hideMark/>
          </w:tcPr>
          <w:p w14:paraId="209272E4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2D4E4E60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30217F89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87 (636)</w:t>
            </w:r>
          </w:p>
        </w:tc>
        <w:tc>
          <w:tcPr>
            <w:tcW w:w="2126" w:type="dxa"/>
            <w:noWrap/>
            <w:hideMark/>
          </w:tcPr>
          <w:p w14:paraId="10266943" w14:textId="6246CE45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(-0.5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36)</w:t>
            </w:r>
          </w:p>
        </w:tc>
        <w:tc>
          <w:tcPr>
            <w:tcW w:w="2126" w:type="dxa"/>
            <w:noWrap/>
            <w:hideMark/>
          </w:tcPr>
          <w:p w14:paraId="2CA0F58D" w14:textId="2712605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-0.46)</w:t>
            </w:r>
          </w:p>
        </w:tc>
        <w:tc>
          <w:tcPr>
            <w:tcW w:w="2552" w:type="dxa"/>
            <w:noWrap/>
            <w:hideMark/>
          </w:tcPr>
          <w:p w14:paraId="35F8DD44" w14:textId="370EF79B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1.05 (-2.13, 0.0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274D58A4" w14:textId="291E7261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42D32444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1EA1E494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Active commuting to school</w:t>
            </w:r>
          </w:p>
        </w:tc>
        <w:tc>
          <w:tcPr>
            <w:tcW w:w="1275" w:type="dxa"/>
            <w:noWrap/>
            <w:hideMark/>
          </w:tcPr>
          <w:p w14:paraId="43CAC31A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4ABA545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57F02653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14 (930)</w:t>
            </w:r>
          </w:p>
        </w:tc>
        <w:tc>
          <w:tcPr>
            <w:tcW w:w="2126" w:type="dxa"/>
            <w:noWrap/>
            <w:hideMark/>
          </w:tcPr>
          <w:p w14:paraId="32FB2B53" w14:textId="100A8DF0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2 (-0.2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19)</w:t>
            </w:r>
          </w:p>
        </w:tc>
        <w:tc>
          <w:tcPr>
            <w:tcW w:w="2126" w:type="dxa"/>
            <w:noWrap/>
            <w:hideMark/>
          </w:tcPr>
          <w:p w14:paraId="68B9DB94" w14:textId="4C01778C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5, 0.0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3D29A118" w14:textId="22A9180F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0115F7E1" w14:textId="52C589C3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12, 0.1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72913A67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39232104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Active commuting to school</w:t>
            </w:r>
          </w:p>
        </w:tc>
        <w:tc>
          <w:tcPr>
            <w:tcW w:w="1275" w:type="dxa"/>
            <w:noWrap/>
            <w:hideMark/>
          </w:tcPr>
          <w:p w14:paraId="13B6735E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974999D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69360C47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77 (622)</w:t>
            </w:r>
          </w:p>
        </w:tc>
        <w:tc>
          <w:tcPr>
            <w:tcW w:w="2126" w:type="dxa"/>
            <w:noWrap/>
            <w:hideMark/>
          </w:tcPr>
          <w:p w14:paraId="5981DD61" w14:textId="4605220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18 (-0.05, 0.40)</w:t>
            </w:r>
          </w:p>
        </w:tc>
        <w:tc>
          <w:tcPr>
            <w:tcW w:w="2126" w:type="dxa"/>
            <w:noWrap/>
            <w:hideMark/>
          </w:tcPr>
          <w:p w14:paraId="6616A70E" w14:textId="05BD4548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4 (-0.18, 0.09)</w:t>
            </w:r>
          </w:p>
        </w:tc>
        <w:tc>
          <w:tcPr>
            <w:tcW w:w="2552" w:type="dxa"/>
            <w:noWrap/>
            <w:hideMark/>
          </w:tcPr>
          <w:p w14:paraId="0E13B59B" w14:textId="60019433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22 (-0.48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0.04)</w:t>
            </w:r>
          </w:p>
        </w:tc>
        <w:tc>
          <w:tcPr>
            <w:tcW w:w="1984" w:type="dxa"/>
            <w:noWrap/>
            <w:hideMark/>
          </w:tcPr>
          <w:p w14:paraId="252AB5E8" w14:textId="22CE5B7E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0 (-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2173E4DE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487A794E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Active commuting to school</w:t>
            </w:r>
          </w:p>
        </w:tc>
        <w:tc>
          <w:tcPr>
            <w:tcW w:w="1275" w:type="dxa"/>
            <w:noWrap/>
            <w:hideMark/>
          </w:tcPr>
          <w:p w14:paraId="1D8C70CB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FCFCBDA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51CC3533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123 (850)</w:t>
            </w:r>
          </w:p>
        </w:tc>
        <w:tc>
          <w:tcPr>
            <w:tcW w:w="2126" w:type="dxa"/>
            <w:noWrap/>
            <w:hideMark/>
          </w:tcPr>
          <w:p w14:paraId="2221B88D" w14:textId="2B7E8F2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20 (-0.42, 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126" w:type="dxa"/>
            <w:noWrap/>
            <w:hideMark/>
          </w:tcPr>
          <w:p w14:paraId="02B1B698" w14:textId="2EE707E1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8 (-0.0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61)</w:t>
            </w:r>
          </w:p>
        </w:tc>
        <w:tc>
          <w:tcPr>
            <w:tcW w:w="2552" w:type="dxa"/>
            <w:noWrap/>
            <w:hideMark/>
          </w:tcPr>
          <w:p w14:paraId="76B68FA0" w14:textId="7B16C23D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4B0E5FC" w14:textId="2A95863B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7A5E41CA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761FD6D6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Active commuting to school</w:t>
            </w:r>
          </w:p>
        </w:tc>
        <w:tc>
          <w:tcPr>
            <w:tcW w:w="1275" w:type="dxa"/>
            <w:noWrap/>
            <w:hideMark/>
          </w:tcPr>
          <w:p w14:paraId="3E81C6CE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3B49871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1248E518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87 (636)</w:t>
            </w:r>
          </w:p>
        </w:tc>
        <w:tc>
          <w:tcPr>
            <w:tcW w:w="2126" w:type="dxa"/>
            <w:noWrap/>
            <w:hideMark/>
          </w:tcPr>
          <w:p w14:paraId="11898C7C" w14:textId="59A37A28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5 (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4DF1E74" w14:textId="30C973D1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24, 0.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5EA024D3" w14:textId="2E7381B9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67, 0.37)</w:t>
            </w:r>
          </w:p>
        </w:tc>
        <w:tc>
          <w:tcPr>
            <w:tcW w:w="1984" w:type="dxa"/>
            <w:noWrap/>
            <w:hideMark/>
          </w:tcPr>
          <w:p w14:paraId="40B1A6F1" w14:textId="3D33402E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31, 0.17)</w:t>
            </w:r>
          </w:p>
        </w:tc>
      </w:tr>
      <w:tr w:rsidR="00A1038E" w:rsidRPr="00E77D66" w14:paraId="0E945946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0D0EE536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Subjective well-being</w:t>
            </w:r>
          </w:p>
        </w:tc>
        <w:tc>
          <w:tcPr>
            <w:tcW w:w="1275" w:type="dxa"/>
            <w:noWrap/>
            <w:hideMark/>
          </w:tcPr>
          <w:p w14:paraId="0F7C01CA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35D6C90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521AA368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169 (892)</w:t>
            </w:r>
          </w:p>
        </w:tc>
        <w:tc>
          <w:tcPr>
            <w:tcW w:w="2126" w:type="dxa"/>
            <w:noWrap/>
            <w:hideMark/>
          </w:tcPr>
          <w:p w14:paraId="62FBB77A" w14:textId="4AAC29D1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65, 0.49)</w:t>
            </w:r>
          </w:p>
        </w:tc>
        <w:tc>
          <w:tcPr>
            <w:tcW w:w="2126" w:type="dxa"/>
            <w:noWrap/>
            <w:hideMark/>
          </w:tcPr>
          <w:p w14:paraId="6DBAB655" w14:textId="5E2731BE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7 (-0.24, 0.38)</w:t>
            </w:r>
          </w:p>
        </w:tc>
        <w:tc>
          <w:tcPr>
            <w:tcW w:w="2552" w:type="dxa"/>
            <w:noWrap/>
            <w:hideMark/>
          </w:tcPr>
          <w:p w14:paraId="2EF1D41D" w14:textId="6581D4E3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15 (-0.50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0.80)</w:t>
            </w:r>
          </w:p>
        </w:tc>
        <w:tc>
          <w:tcPr>
            <w:tcW w:w="1984" w:type="dxa"/>
            <w:noWrap/>
            <w:hideMark/>
          </w:tcPr>
          <w:p w14:paraId="0E63327B" w14:textId="54DBB8A2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038E" w:rsidRPr="00E77D66" w14:paraId="4C550648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6C319BEF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Subjective well-being</w:t>
            </w:r>
          </w:p>
        </w:tc>
        <w:tc>
          <w:tcPr>
            <w:tcW w:w="1275" w:type="dxa"/>
            <w:noWrap/>
            <w:hideMark/>
          </w:tcPr>
          <w:p w14:paraId="463800EE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D8893E2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noWrap/>
            <w:hideMark/>
          </w:tcPr>
          <w:p w14:paraId="2B9E34BF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48 (597)</w:t>
            </w:r>
          </w:p>
        </w:tc>
        <w:tc>
          <w:tcPr>
            <w:tcW w:w="2126" w:type="dxa"/>
            <w:noWrap/>
            <w:hideMark/>
          </w:tcPr>
          <w:p w14:paraId="6F5A4FBC" w14:textId="409B160F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1.6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-0.4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126" w:type="dxa"/>
            <w:noWrap/>
            <w:hideMark/>
          </w:tcPr>
          <w:p w14:paraId="76B1E305" w14:textId="706F2839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0.15, 0.90)</w:t>
            </w:r>
          </w:p>
        </w:tc>
        <w:tc>
          <w:tcPr>
            <w:tcW w:w="2552" w:type="dxa"/>
            <w:noWrap/>
            <w:hideMark/>
          </w:tcPr>
          <w:p w14:paraId="215F1D3F" w14:textId="0DCAA673" w:rsidR="00E77D66" w:rsidRPr="00D34EF3" w:rsidRDefault="00E77D66" w:rsidP="00A1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4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3 (0.83, 2.2</w:t>
            </w:r>
            <w:r w:rsidR="00A41944" w:rsidRPr="00D34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D34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8F1B90D" w14:textId="71074C76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6 (0.14, 0.38)</w:t>
            </w:r>
          </w:p>
        </w:tc>
      </w:tr>
      <w:tr w:rsidR="00A1038E" w:rsidRPr="00E77D66" w14:paraId="0CD4E9F1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74DEDAD5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Subjective well-being</w:t>
            </w:r>
          </w:p>
        </w:tc>
        <w:tc>
          <w:tcPr>
            <w:tcW w:w="1275" w:type="dxa"/>
            <w:noWrap/>
            <w:hideMark/>
          </w:tcPr>
          <w:p w14:paraId="247E260D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6868031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40F08582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1078 (816)</w:t>
            </w:r>
          </w:p>
        </w:tc>
        <w:tc>
          <w:tcPr>
            <w:tcW w:w="2126" w:type="dxa"/>
            <w:noWrap/>
            <w:hideMark/>
          </w:tcPr>
          <w:p w14:paraId="663E9E6C" w14:textId="58FEC22E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29, 0.89)</w:t>
            </w:r>
          </w:p>
        </w:tc>
        <w:tc>
          <w:tcPr>
            <w:tcW w:w="2126" w:type="dxa"/>
            <w:noWrap/>
            <w:hideMark/>
          </w:tcPr>
          <w:p w14:paraId="0B50790B" w14:textId="1E3C3AA3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0.29 (-0.</w:t>
            </w:r>
            <w:r w:rsidR="009C001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, 1.17)</w:t>
            </w:r>
          </w:p>
        </w:tc>
        <w:tc>
          <w:tcPr>
            <w:tcW w:w="2552" w:type="dxa"/>
            <w:noWrap/>
            <w:hideMark/>
          </w:tcPr>
          <w:p w14:paraId="29404C60" w14:textId="3260554E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1 (-1.36, 1.34)</w:t>
            </w:r>
          </w:p>
        </w:tc>
        <w:tc>
          <w:tcPr>
            <w:tcW w:w="1984" w:type="dxa"/>
            <w:noWrap/>
            <w:hideMark/>
          </w:tcPr>
          <w:p w14:paraId="22BECD41" w14:textId="575976A1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0 (-0.23, 0.23)</w:t>
            </w:r>
          </w:p>
        </w:tc>
      </w:tr>
      <w:tr w:rsidR="00A1038E" w:rsidRPr="00E77D66" w14:paraId="5B388853" w14:textId="77777777" w:rsidTr="000B4D36">
        <w:trPr>
          <w:trHeight w:val="440"/>
        </w:trPr>
        <w:tc>
          <w:tcPr>
            <w:tcW w:w="2694" w:type="dxa"/>
            <w:noWrap/>
            <w:hideMark/>
          </w:tcPr>
          <w:p w14:paraId="5F1F8649" w14:textId="77777777" w:rsidR="00E77D66" w:rsidRPr="00E77D66" w:rsidRDefault="00E77D66" w:rsidP="00E7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Subjective well-being</w:t>
            </w:r>
          </w:p>
        </w:tc>
        <w:tc>
          <w:tcPr>
            <w:tcW w:w="1275" w:type="dxa"/>
            <w:noWrap/>
            <w:hideMark/>
          </w:tcPr>
          <w:p w14:paraId="576F8026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B9425A4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843" w:type="dxa"/>
            <w:noWrap/>
            <w:hideMark/>
          </w:tcPr>
          <w:p w14:paraId="2D74FDBD" w14:textId="77777777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852 (606)</w:t>
            </w:r>
          </w:p>
        </w:tc>
        <w:tc>
          <w:tcPr>
            <w:tcW w:w="2126" w:type="dxa"/>
            <w:noWrap/>
            <w:hideMark/>
          </w:tcPr>
          <w:p w14:paraId="7C370A8E" w14:textId="62E0E79C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74 (-1.35, -0.1</w:t>
            </w:r>
            <w:r w:rsidR="00CE5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69CF40D" w14:textId="7520891D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84 (-1.76, 0.08)</w:t>
            </w:r>
          </w:p>
        </w:tc>
        <w:tc>
          <w:tcPr>
            <w:tcW w:w="2552" w:type="dxa"/>
            <w:noWrap/>
            <w:hideMark/>
          </w:tcPr>
          <w:p w14:paraId="2E4B8A57" w14:textId="569BAF08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1.49, 1.</w:t>
            </w:r>
            <w:r w:rsidR="00A41944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1984" w:type="dxa"/>
            <w:noWrap/>
            <w:hideMark/>
          </w:tcPr>
          <w:p w14:paraId="2306E980" w14:textId="1D138476" w:rsidR="00E77D66" w:rsidRPr="00E77D66" w:rsidRDefault="00E77D66" w:rsidP="00A10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 xml:space="preserve"> (-0.26, 0.2</w:t>
            </w:r>
            <w:r w:rsidR="008A3A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7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F933612" w14:textId="03F1ECB6" w:rsidR="00A1038E" w:rsidRPr="00272D87" w:rsidRDefault="00A1038E" w:rsidP="00A1038E">
      <w:pPr>
        <w:spacing w:line="240" w:lineRule="auto"/>
        <w:ind w:hanging="426"/>
        <w:rPr>
          <w:sz w:val="20"/>
          <w:szCs w:val="20"/>
        </w:rPr>
      </w:pPr>
      <w:proofErr w:type="spellStart"/>
      <w:r w:rsidRPr="00272D87">
        <w:rPr>
          <w:sz w:val="20"/>
          <w:szCs w:val="20"/>
          <w:vertAlign w:val="superscript"/>
        </w:rPr>
        <w:t>a</w:t>
      </w:r>
      <w:r w:rsidRPr="00272D87">
        <w:rPr>
          <w:sz w:val="20"/>
          <w:szCs w:val="20"/>
        </w:rPr>
        <w:t>Mixed</w:t>
      </w:r>
      <w:proofErr w:type="spellEnd"/>
      <w:r w:rsidRPr="00272D87">
        <w:rPr>
          <w:sz w:val="20"/>
          <w:szCs w:val="20"/>
        </w:rPr>
        <w:t xml:space="preserve"> effect models with a Poisson link function; bold results are statistically significant</w:t>
      </w:r>
      <w:r w:rsidR="000B4D36">
        <w:rPr>
          <w:sz w:val="20"/>
          <w:szCs w:val="20"/>
        </w:rPr>
        <w:t>.</w:t>
      </w:r>
    </w:p>
    <w:p w14:paraId="7D8E45B9" w14:textId="7312B704" w:rsidR="00A1038E" w:rsidRPr="00272D87" w:rsidRDefault="00A1038E" w:rsidP="00A1038E">
      <w:pPr>
        <w:ind w:hanging="426"/>
        <w:rPr>
          <w:sz w:val="20"/>
          <w:szCs w:val="20"/>
        </w:rPr>
        <w:sectPr w:rsidR="00A1038E" w:rsidRPr="00272D87" w:rsidSect="00470437">
          <w:pgSz w:w="16838" w:h="11906" w:orient="landscape"/>
          <w:pgMar w:top="1134" w:right="1440" w:bottom="1134" w:left="1440" w:header="709" w:footer="709" w:gutter="0"/>
          <w:cols w:space="720"/>
        </w:sectPr>
      </w:pPr>
      <w:proofErr w:type="spellStart"/>
      <w:r w:rsidRPr="00272D87">
        <w:rPr>
          <w:sz w:val="20"/>
          <w:szCs w:val="20"/>
          <w:vertAlign w:val="superscript"/>
        </w:rPr>
        <w:t>b</w:t>
      </w:r>
      <w:r w:rsidRPr="00272D87">
        <w:rPr>
          <w:sz w:val="20"/>
          <w:szCs w:val="20"/>
        </w:rPr>
        <w:t>Cohen’s</w:t>
      </w:r>
      <w:proofErr w:type="spellEnd"/>
      <w:r w:rsidRPr="00272D87">
        <w:rPr>
          <w:sz w:val="20"/>
          <w:szCs w:val="20"/>
        </w:rPr>
        <w:t xml:space="preserve"> d = [(</w:t>
      </w:r>
      <w:r>
        <w:rPr>
          <w:sz w:val="20"/>
          <w:szCs w:val="20"/>
        </w:rPr>
        <w:t>I</w:t>
      </w:r>
      <w:r w:rsidRPr="00272D87">
        <w:rPr>
          <w:sz w:val="20"/>
          <w:szCs w:val="20"/>
        </w:rPr>
        <w:t xml:space="preserve">ntervention 24-month mean - </w:t>
      </w:r>
      <w:r>
        <w:rPr>
          <w:sz w:val="20"/>
          <w:szCs w:val="20"/>
        </w:rPr>
        <w:t>I</w:t>
      </w:r>
      <w:r w:rsidRPr="00272D87">
        <w:rPr>
          <w:sz w:val="20"/>
          <w:szCs w:val="20"/>
        </w:rPr>
        <w:t>ntervention baseline mean) - (</w:t>
      </w:r>
      <w:r>
        <w:rPr>
          <w:sz w:val="20"/>
          <w:szCs w:val="20"/>
        </w:rPr>
        <w:t>C</w:t>
      </w:r>
      <w:r w:rsidRPr="00272D87">
        <w:rPr>
          <w:sz w:val="20"/>
          <w:szCs w:val="20"/>
        </w:rPr>
        <w:t xml:space="preserve">ontrol 24-month mean - </w:t>
      </w:r>
      <w:r>
        <w:rPr>
          <w:sz w:val="20"/>
          <w:szCs w:val="20"/>
        </w:rPr>
        <w:t>C</w:t>
      </w:r>
      <w:r w:rsidRPr="00272D87">
        <w:rPr>
          <w:sz w:val="20"/>
          <w:szCs w:val="20"/>
        </w:rPr>
        <w:t>ontrol baseline mean)] / pooled standard deviation of change</w:t>
      </w:r>
      <w:r w:rsidR="000B4D36">
        <w:rPr>
          <w:sz w:val="20"/>
          <w:szCs w:val="20"/>
        </w:rPr>
        <w:t>.</w:t>
      </w:r>
    </w:p>
    <w:p w14:paraId="02B6531B" w14:textId="5E709C17" w:rsidR="00D207B1" w:rsidRPr="000B3F6F" w:rsidRDefault="00D65628" w:rsidP="000B3F6F">
      <w:pPr>
        <w:spacing w:after="160" w:line="259" w:lineRule="auto"/>
        <w:rPr>
          <w:sz w:val="20"/>
          <w:szCs w:val="20"/>
        </w:rPr>
      </w:pPr>
      <w:r w:rsidRPr="00272D87">
        <w:rPr>
          <w:b/>
        </w:rPr>
        <w:lastRenderedPageBreak/>
        <w:t xml:space="preserve">Supplementary Table </w:t>
      </w:r>
      <w:r w:rsidR="0037279D">
        <w:rPr>
          <w:b/>
        </w:rPr>
        <w:t>5</w:t>
      </w:r>
      <w:r w:rsidRPr="00272D87">
        <w:rPr>
          <w:b/>
        </w:rPr>
        <w:t xml:space="preserve">: </w:t>
      </w:r>
      <w:r w:rsidR="00D207B1" w:rsidRPr="00272D87">
        <w:rPr>
          <w:b/>
        </w:rPr>
        <w:t xml:space="preserve">Characteristics of schools enrolled in the </w:t>
      </w:r>
      <w:r w:rsidR="00D207B1" w:rsidRPr="005F3F93">
        <w:rPr>
          <w:b/>
        </w:rPr>
        <w:t>implementation-effectiveness</w:t>
      </w:r>
      <w:r w:rsidR="00D207B1">
        <w:rPr>
          <w:b/>
        </w:rPr>
        <w:t xml:space="preserve"> trial</w:t>
      </w:r>
    </w:p>
    <w:tbl>
      <w:tblPr>
        <w:tblStyle w:val="a2"/>
        <w:tblW w:w="952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53"/>
        <w:gridCol w:w="3371"/>
      </w:tblGrid>
      <w:tr w:rsidR="00D207B1" w:rsidRPr="00272D87" w14:paraId="062EE905" w14:textId="77777777" w:rsidTr="00206D53">
        <w:tc>
          <w:tcPr>
            <w:tcW w:w="6153" w:type="dxa"/>
            <w:tcBorders>
              <w:top w:val="single" w:sz="4" w:space="0" w:color="000000"/>
              <w:bottom w:val="single" w:sz="4" w:space="0" w:color="000000"/>
            </w:tcBorders>
          </w:tcPr>
          <w:p w14:paraId="61875DA8" w14:textId="77777777" w:rsidR="00D207B1" w:rsidRPr="00272D87" w:rsidRDefault="00D207B1" w:rsidP="00206D53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72D87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3371" w:type="dxa"/>
            <w:tcBorders>
              <w:top w:val="single" w:sz="4" w:space="0" w:color="000000"/>
              <w:bottom w:val="single" w:sz="4" w:space="0" w:color="000000"/>
            </w:tcBorders>
          </w:tcPr>
          <w:p w14:paraId="2120E647" w14:textId="77777777" w:rsidR="00D207B1" w:rsidRPr="00272D87" w:rsidRDefault="00D207B1" w:rsidP="00206D5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72D87">
              <w:rPr>
                <w:b/>
                <w:sz w:val="20"/>
                <w:szCs w:val="20"/>
              </w:rPr>
              <w:t xml:space="preserve">Schools (n = 115) </w:t>
            </w:r>
          </w:p>
        </w:tc>
      </w:tr>
      <w:tr w:rsidR="00D207B1" w:rsidRPr="00272D87" w14:paraId="1B5F771D" w14:textId="77777777" w:rsidTr="00206D53">
        <w:trPr>
          <w:trHeight w:val="962"/>
        </w:trPr>
        <w:tc>
          <w:tcPr>
            <w:tcW w:w="6153" w:type="dxa"/>
            <w:tcBorders>
              <w:top w:val="single" w:sz="4" w:space="0" w:color="000000"/>
            </w:tcBorders>
          </w:tcPr>
          <w:p w14:paraId="50AE1345" w14:textId="77777777" w:rsidR="00D207B1" w:rsidRPr="00272D87" w:rsidRDefault="00D207B1" w:rsidP="00206D53">
            <w:pPr>
              <w:spacing w:line="360" w:lineRule="auto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School year range, n (%)</w:t>
            </w:r>
          </w:p>
          <w:p w14:paraId="41262F95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K-12</w:t>
            </w:r>
          </w:p>
          <w:p w14:paraId="70FC4815" w14:textId="77777777" w:rsidR="00D207B1" w:rsidRPr="00272D87" w:rsidRDefault="00D207B1" w:rsidP="00206D53">
            <w:pPr>
              <w:spacing w:line="360" w:lineRule="auto"/>
              <w:ind w:left="462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K-6</w:t>
            </w:r>
          </w:p>
        </w:tc>
        <w:tc>
          <w:tcPr>
            <w:tcW w:w="3371" w:type="dxa"/>
            <w:tcBorders>
              <w:top w:val="single" w:sz="4" w:space="0" w:color="000000"/>
            </w:tcBorders>
          </w:tcPr>
          <w:p w14:paraId="19664F7B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503F349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1</w:t>
            </w:r>
          </w:p>
          <w:p w14:paraId="0398E395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114</w:t>
            </w:r>
          </w:p>
        </w:tc>
      </w:tr>
      <w:tr w:rsidR="00D207B1" w:rsidRPr="00272D87" w14:paraId="2D6A8A36" w14:textId="77777777" w:rsidTr="00206D53">
        <w:trPr>
          <w:trHeight w:val="1627"/>
        </w:trPr>
        <w:tc>
          <w:tcPr>
            <w:tcW w:w="6153" w:type="dxa"/>
          </w:tcPr>
          <w:p w14:paraId="38695EEA" w14:textId="77777777" w:rsidR="00D207B1" w:rsidRPr="00272D87" w:rsidRDefault="00D207B1" w:rsidP="00206D53">
            <w:pPr>
              <w:spacing w:line="360" w:lineRule="auto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School location, n (</w:t>
            </w:r>
            <w:proofErr w:type="gramStart"/>
            <w:r w:rsidRPr="00272D87">
              <w:rPr>
                <w:sz w:val="20"/>
                <w:szCs w:val="20"/>
              </w:rPr>
              <w:t>%)</w:t>
            </w:r>
            <w:r w:rsidRPr="00272D87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3D6B0682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Major Cities</w:t>
            </w:r>
          </w:p>
          <w:p w14:paraId="4DE5785A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Inner Regional</w:t>
            </w:r>
          </w:p>
          <w:p w14:paraId="7746E757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Outer Regional</w:t>
            </w:r>
          </w:p>
          <w:p w14:paraId="7625DBDB" w14:textId="77777777" w:rsidR="00D207B1" w:rsidRPr="00272D87" w:rsidRDefault="00D207B1" w:rsidP="00206D53">
            <w:pPr>
              <w:spacing w:line="360" w:lineRule="auto"/>
              <w:ind w:firstLine="462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Remote</w:t>
            </w:r>
          </w:p>
        </w:tc>
        <w:tc>
          <w:tcPr>
            <w:tcW w:w="3371" w:type="dxa"/>
          </w:tcPr>
          <w:p w14:paraId="25704617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F3D98A0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69 (60.0)</w:t>
            </w:r>
          </w:p>
          <w:p w14:paraId="59151BC6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36 (31.3)</w:t>
            </w:r>
          </w:p>
          <w:p w14:paraId="19D7591E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10 (8.7)</w:t>
            </w:r>
          </w:p>
          <w:p w14:paraId="758293BC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0 (0.0)</w:t>
            </w:r>
          </w:p>
        </w:tc>
      </w:tr>
      <w:tr w:rsidR="00D207B1" w:rsidRPr="00272D87" w14:paraId="63F17355" w14:textId="77777777" w:rsidTr="00206D53">
        <w:trPr>
          <w:trHeight w:val="996"/>
        </w:trPr>
        <w:tc>
          <w:tcPr>
            <w:tcW w:w="6153" w:type="dxa"/>
          </w:tcPr>
          <w:p w14:paraId="6B44F748" w14:textId="77777777" w:rsidR="00D207B1" w:rsidRPr="00272D87" w:rsidRDefault="00D207B1" w:rsidP="00206D53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Index of Community Socio-Educational Advantage (ISCEA)</w:t>
            </w:r>
            <w:r w:rsidRPr="00272D87">
              <w:rPr>
                <w:sz w:val="20"/>
                <w:szCs w:val="20"/>
                <w:vertAlign w:val="superscript"/>
              </w:rPr>
              <w:t>b</w:t>
            </w:r>
          </w:p>
          <w:p w14:paraId="4FCF71CD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Mean (SD)</w:t>
            </w:r>
          </w:p>
          <w:p w14:paraId="644DADFF" w14:textId="77777777" w:rsidR="00D207B1" w:rsidRPr="00272D87" w:rsidRDefault="00D207B1" w:rsidP="00206D53">
            <w:pPr>
              <w:spacing w:line="360" w:lineRule="auto"/>
              <w:ind w:firstLine="462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Range</w:t>
            </w:r>
          </w:p>
        </w:tc>
        <w:tc>
          <w:tcPr>
            <w:tcW w:w="3371" w:type="dxa"/>
          </w:tcPr>
          <w:p w14:paraId="1318F864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3FFDC542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990.22 (94.01)</w:t>
            </w:r>
          </w:p>
          <w:p w14:paraId="05853FE9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732-1184</w:t>
            </w:r>
          </w:p>
        </w:tc>
      </w:tr>
      <w:tr w:rsidR="00D207B1" w:rsidRPr="00272D87" w14:paraId="269477E3" w14:textId="77777777" w:rsidTr="00206D53">
        <w:trPr>
          <w:trHeight w:val="1682"/>
        </w:trPr>
        <w:tc>
          <w:tcPr>
            <w:tcW w:w="6153" w:type="dxa"/>
          </w:tcPr>
          <w:p w14:paraId="40E26BBB" w14:textId="77777777" w:rsidR="00D207B1" w:rsidRPr="00272D87" w:rsidRDefault="00D207B1" w:rsidP="00206D5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Student enrolments</w:t>
            </w:r>
          </w:p>
          <w:p w14:paraId="494BB555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Total enrolments (N)</w:t>
            </w:r>
          </w:p>
          <w:p w14:paraId="787853E5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Female enrolments, (%)</w:t>
            </w:r>
          </w:p>
          <w:p w14:paraId="3B37661D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Enrolments per school, mean (SD)</w:t>
            </w:r>
          </w:p>
          <w:p w14:paraId="57552BFE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Female enrolments per school, mean (SD)</w:t>
            </w:r>
          </w:p>
        </w:tc>
        <w:tc>
          <w:tcPr>
            <w:tcW w:w="3371" w:type="dxa"/>
          </w:tcPr>
          <w:p w14:paraId="798597B8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51A75FE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31,080</w:t>
            </w:r>
          </w:p>
          <w:p w14:paraId="332D4666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 xml:space="preserve">16,166 (52%) </w:t>
            </w:r>
          </w:p>
          <w:p w14:paraId="6AF28893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 xml:space="preserve">270.26 (229.78) </w:t>
            </w:r>
          </w:p>
          <w:p w14:paraId="756E6137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 xml:space="preserve">129.69 (113.21) </w:t>
            </w:r>
          </w:p>
        </w:tc>
      </w:tr>
      <w:tr w:rsidR="00D207B1" w:rsidRPr="00272D87" w14:paraId="0904D0CE" w14:textId="77777777" w:rsidTr="00206D53">
        <w:tc>
          <w:tcPr>
            <w:tcW w:w="6153" w:type="dxa"/>
          </w:tcPr>
          <w:p w14:paraId="28C81183" w14:textId="77777777" w:rsidR="00D207B1" w:rsidRPr="00272D87" w:rsidRDefault="00D207B1" w:rsidP="00206D53">
            <w:pPr>
              <w:spacing w:line="360" w:lineRule="auto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Language background other than English</w:t>
            </w:r>
          </w:p>
          <w:p w14:paraId="1E54A476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Range, %</w:t>
            </w:r>
          </w:p>
          <w:p w14:paraId="3035FC7D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Mean (SD), %</w:t>
            </w:r>
          </w:p>
        </w:tc>
        <w:tc>
          <w:tcPr>
            <w:tcW w:w="3371" w:type="dxa"/>
          </w:tcPr>
          <w:p w14:paraId="2224150A" w14:textId="77777777" w:rsidR="00D207B1" w:rsidRPr="00272D87" w:rsidRDefault="00D207B1" w:rsidP="00206D53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5D47DB00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0-97</w:t>
            </w:r>
          </w:p>
          <w:p w14:paraId="28A97BF3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5.51 (28.39)</w:t>
            </w:r>
          </w:p>
        </w:tc>
      </w:tr>
      <w:tr w:rsidR="00D207B1" w:rsidRPr="00272D87" w14:paraId="31530216" w14:textId="77777777" w:rsidTr="00206D53">
        <w:trPr>
          <w:trHeight w:val="1013"/>
        </w:trPr>
        <w:tc>
          <w:tcPr>
            <w:tcW w:w="6153" w:type="dxa"/>
          </w:tcPr>
          <w:p w14:paraId="18CB12CE" w14:textId="77777777" w:rsidR="00D207B1" w:rsidRPr="00272D87" w:rsidRDefault="00D207B1" w:rsidP="00206D5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Aboriginal or Torres Strait Islander descent</w:t>
            </w:r>
          </w:p>
          <w:p w14:paraId="419D2381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Range, %</w:t>
            </w:r>
          </w:p>
          <w:p w14:paraId="4467EE52" w14:textId="77777777" w:rsidR="00D207B1" w:rsidRPr="00272D87" w:rsidRDefault="00D207B1" w:rsidP="00206D53">
            <w:pPr>
              <w:spacing w:line="360" w:lineRule="auto"/>
              <w:ind w:left="460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Mean (SD), %</w:t>
            </w:r>
          </w:p>
        </w:tc>
        <w:tc>
          <w:tcPr>
            <w:tcW w:w="3371" w:type="dxa"/>
          </w:tcPr>
          <w:p w14:paraId="622E8D30" w14:textId="77777777" w:rsidR="00D207B1" w:rsidRPr="00272D87" w:rsidRDefault="00D207B1" w:rsidP="00206D53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2EEB5CA1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0-89</w:t>
            </w:r>
          </w:p>
          <w:p w14:paraId="164D5F70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9.82 (12.96)</w:t>
            </w:r>
          </w:p>
        </w:tc>
      </w:tr>
      <w:tr w:rsidR="00D207B1" w:rsidRPr="00272D87" w14:paraId="5C95ED1B" w14:textId="77777777" w:rsidTr="00206D53">
        <w:tc>
          <w:tcPr>
            <w:tcW w:w="6153" w:type="dxa"/>
          </w:tcPr>
          <w:p w14:paraId="5883DAE3" w14:textId="77777777" w:rsidR="00D207B1" w:rsidRPr="00272D87" w:rsidRDefault="00D207B1" w:rsidP="00206D53">
            <w:pPr>
              <w:spacing w:line="360" w:lineRule="auto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 xml:space="preserve">Socio-economic status, mean (SD) %; </w:t>
            </w:r>
            <w:proofErr w:type="spellStart"/>
            <w:r w:rsidRPr="00272D87">
              <w:rPr>
                <w:sz w:val="20"/>
                <w:szCs w:val="20"/>
              </w:rPr>
              <w:t>range</w:t>
            </w:r>
            <w:r w:rsidRPr="00272D87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55710896" w14:textId="77777777" w:rsidR="00D207B1" w:rsidRPr="00272D87" w:rsidRDefault="00D207B1" w:rsidP="00206D53">
            <w:pPr>
              <w:spacing w:line="360" w:lineRule="auto"/>
              <w:ind w:firstLine="447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Bottom quarter</w:t>
            </w:r>
          </w:p>
          <w:p w14:paraId="6C633F53" w14:textId="77777777" w:rsidR="00D207B1" w:rsidRPr="00272D87" w:rsidRDefault="00D207B1" w:rsidP="00206D53">
            <w:pPr>
              <w:spacing w:line="360" w:lineRule="auto"/>
              <w:ind w:firstLine="447"/>
              <w:jc w:val="both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Lower middle quarter</w:t>
            </w:r>
          </w:p>
          <w:p w14:paraId="36815561" w14:textId="77777777" w:rsidR="00D207B1" w:rsidRPr="00272D87" w:rsidRDefault="00D207B1" w:rsidP="00206D53">
            <w:pPr>
              <w:spacing w:line="360" w:lineRule="auto"/>
              <w:ind w:firstLine="447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Upper middle quarter</w:t>
            </w:r>
          </w:p>
          <w:p w14:paraId="1AB53864" w14:textId="77777777" w:rsidR="00D207B1" w:rsidRPr="00272D87" w:rsidRDefault="00D207B1" w:rsidP="00206D53">
            <w:pPr>
              <w:spacing w:line="360" w:lineRule="auto"/>
              <w:ind w:firstLine="447"/>
              <w:jc w:val="both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Top quarter</w:t>
            </w:r>
          </w:p>
        </w:tc>
        <w:tc>
          <w:tcPr>
            <w:tcW w:w="3371" w:type="dxa"/>
          </w:tcPr>
          <w:p w14:paraId="3541191D" w14:textId="77777777" w:rsidR="00D207B1" w:rsidRPr="00272D87" w:rsidRDefault="00D207B1" w:rsidP="00206D53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1D6D3DA3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 xml:space="preserve"> 35.2 (24.06); 1-89</w:t>
            </w:r>
          </w:p>
          <w:p w14:paraId="02E2505D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3.45 (8.02); 4-39</w:t>
            </w:r>
          </w:p>
          <w:p w14:paraId="3F31B177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0.98 (9.63); 2-56</w:t>
            </w:r>
          </w:p>
          <w:p w14:paraId="7071E61D" w14:textId="77777777" w:rsidR="00D207B1" w:rsidRPr="00272D87" w:rsidRDefault="00D207B1" w:rsidP="00206D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0.25 (20.72); 0-80</w:t>
            </w:r>
          </w:p>
        </w:tc>
      </w:tr>
    </w:tbl>
    <w:p w14:paraId="7EB60756" w14:textId="45FB19DA" w:rsidR="00D207B1" w:rsidRPr="00272D87" w:rsidRDefault="00D207B1" w:rsidP="00D207B1">
      <w:pPr>
        <w:spacing w:line="240" w:lineRule="auto"/>
        <w:rPr>
          <w:sz w:val="20"/>
          <w:szCs w:val="20"/>
        </w:rPr>
      </w:pPr>
      <w:r w:rsidRPr="00272D87">
        <w:rPr>
          <w:sz w:val="20"/>
          <w:szCs w:val="20"/>
          <w:vertAlign w:val="superscript"/>
        </w:rPr>
        <w:t>a</w:t>
      </w:r>
      <w:r w:rsidRPr="00272D87">
        <w:rPr>
          <w:sz w:val="20"/>
          <w:szCs w:val="20"/>
        </w:rPr>
        <w:t xml:space="preserve"> Remoteness classified by the Australian Bureau of Statistics, </w:t>
      </w:r>
      <w:proofErr w:type="gramStart"/>
      <w:r w:rsidRPr="00272D87">
        <w:rPr>
          <w:sz w:val="20"/>
          <w:szCs w:val="20"/>
        </w:rPr>
        <w:t>on the basis of</w:t>
      </w:r>
      <w:proofErr w:type="gramEnd"/>
      <w:r w:rsidRPr="00272D87">
        <w:rPr>
          <w:sz w:val="20"/>
          <w:szCs w:val="20"/>
        </w:rPr>
        <w:t xml:space="preserve"> a measure of relative access to services</w:t>
      </w:r>
      <w:r w:rsidR="003C3D54">
        <w:rPr>
          <w:sz w:val="20"/>
          <w:szCs w:val="20"/>
        </w:rPr>
        <w:t>.</w:t>
      </w:r>
    </w:p>
    <w:p w14:paraId="284468FA" w14:textId="69D90754" w:rsidR="00D207B1" w:rsidRPr="00272D87" w:rsidRDefault="00D207B1" w:rsidP="00D207B1">
      <w:pPr>
        <w:spacing w:line="240" w:lineRule="auto"/>
        <w:rPr>
          <w:sz w:val="20"/>
          <w:szCs w:val="20"/>
        </w:rPr>
      </w:pPr>
      <w:r w:rsidRPr="00272D87">
        <w:rPr>
          <w:sz w:val="20"/>
          <w:szCs w:val="20"/>
          <w:vertAlign w:val="superscript"/>
        </w:rPr>
        <w:t xml:space="preserve">b </w:t>
      </w:r>
      <w:r w:rsidRPr="00272D87">
        <w:rPr>
          <w:sz w:val="20"/>
          <w:szCs w:val="20"/>
        </w:rPr>
        <w:t>Scale of socio-educational advantage computed for each school (ranges from 582 to 1</w:t>
      </w:r>
      <w:r w:rsidR="0037279D">
        <w:rPr>
          <w:sz w:val="20"/>
          <w:szCs w:val="20"/>
        </w:rPr>
        <w:t>,</w:t>
      </w:r>
      <w:r w:rsidRPr="00272D87">
        <w:rPr>
          <w:sz w:val="20"/>
          <w:szCs w:val="20"/>
        </w:rPr>
        <w:t>202, median = 1</w:t>
      </w:r>
      <w:r w:rsidR="0037279D">
        <w:rPr>
          <w:sz w:val="20"/>
          <w:szCs w:val="20"/>
        </w:rPr>
        <w:t>,</w:t>
      </w:r>
      <w:r w:rsidRPr="00272D87">
        <w:rPr>
          <w:sz w:val="20"/>
          <w:szCs w:val="20"/>
        </w:rPr>
        <w:t>003)</w:t>
      </w:r>
      <w:r w:rsidR="003C3D54">
        <w:rPr>
          <w:sz w:val="20"/>
          <w:szCs w:val="20"/>
        </w:rPr>
        <w:t>.</w:t>
      </w:r>
    </w:p>
    <w:p w14:paraId="637C06AD" w14:textId="0F131353" w:rsidR="00D207B1" w:rsidRPr="00272D87" w:rsidRDefault="00D207B1" w:rsidP="00D207B1">
      <w:pPr>
        <w:spacing w:line="240" w:lineRule="auto"/>
        <w:rPr>
          <w:sz w:val="20"/>
          <w:szCs w:val="20"/>
        </w:rPr>
      </w:pPr>
      <w:r w:rsidRPr="00272D87">
        <w:rPr>
          <w:sz w:val="20"/>
          <w:szCs w:val="20"/>
          <w:vertAlign w:val="superscript"/>
        </w:rPr>
        <w:t xml:space="preserve">c </w:t>
      </w:r>
      <w:r w:rsidRPr="00272D87">
        <w:rPr>
          <w:sz w:val="20"/>
          <w:szCs w:val="20"/>
        </w:rPr>
        <w:t>Socioeconomic data were not available for Schools for Specific Purposes (n =5)</w:t>
      </w:r>
      <w:r w:rsidR="003C3D54">
        <w:rPr>
          <w:sz w:val="20"/>
          <w:szCs w:val="20"/>
        </w:rPr>
        <w:t>.</w:t>
      </w:r>
    </w:p>
    <w:p w14:paraId="2818FC1B" w14:textId="77777777" w:rsidR="00D207B1" w:rsidRPr="00272D87" w:rsidRDefault="00D207B1" w:rsidP="00D207B1">
      <w:pPr>
        <w:spacing w:after="160" w:line="259" w:lineRule="auto"/>
        <w:rPr>
          <w:b/>
        </w:rPr>
      </w:pPr>
    </w:p>
    <w:p w14:paraId="1F6BCDED" w14:textId="77777777" w:rsidR="00D50A4C" w:rsidRPr="00272D87" w:rsidRDefault="00D50A4C"/>
    <w:p w14:paraId="05C7C51C" w14:textId="77777777" w:rsidR="00D50A4C" w:rsidRPr="00272D87" w:rsidRDefault="00B462A9">
      <w:r w:rsidRPr="00272D87">
        <w:br w:type="page"/>
      </w:r>
    </w:p>
    <w:p w14:paraId="5BE165A3" w14:textId="0CAFBBDE" w:rsidR="00D50A4C" w:rsidRPr="00272D87" w:rsidRDefault="00B462A9" w:rsidP="00893785">
      <w:pPr>
        <w:ind w:right="-257"/>
        <w:rPr>
          <w:b/>
        </w:rPr>
      </w:pPr>
      <w:r w:rsidRPr="00272D87">
        <w:rPr>
          <w:b/>
        </w:rPr>
        <w:lastRenderedPageBreak/>
        <w:t xml:space="preserve">Supplementary Table </w:t>
      </w:r>
      <w:r w:rsidR="0037279D">
        <w:rPr>
          <w:b/>
        </w:rPr>
        <w:t>6</w:t>
      </w:r>
      <w:r w:rsidRPr="00272D87">
        <w:rPr>
          <w:b/>
        </w:rPr>
        <w:t xml:space="preserve">: Characteristics of teachers in the </w:t>
      </w:r>
      <w:r w:rsidR="00893785">
        <w:t>i</w:t>
      </w:r>
      <w:r w:rsidR="00893785" w:rsidRPr="00893785">
        <w:rPr>
          <w:b/>
          <w:bCs/>
        </w:rPr>
        <w:t>mplementation-effectiveness schools</w:t>
      </w:r>
    </w:p>
    <w:tbl>
      <w:tblPr>
        <w:tblStyle w:val="a7"/>
        <w:tblW w:w="952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76"/>
        <w:gridCol w:w="3648"/>
      </w:tblGrid>
      <w:tr w:rsidR="00D50A4C" w:rsidRPr="00272D87" w14:paraId="3149BD34" w14:textId="77777777" w:rsidTr="00A33678">
        <w:tc>
          <w:tcPr>
            <w:tcW w:w="5876" w:type="dxa"/>
            <w:tcBorders>
              <w:top w:val="single" w:sz="4" w:space="0" w:color="000000"/>
              <w:bottom w:val="single" w:sz="4" w:space="0" w:color="000000"/>
            </w:tcBorders>
          </w:tcPr>
          <w:p w14:paraId="71050D55" w14:textId="77777777" w:rsidR="00D50A4C" w:rsidRPr="00272D87" w:rsidRDefault="00B462A9">
            <w:pPr>
              <w:spacing w:line="360" w:lineRule="auto"/>
              <w:rPr>
                <w:b/>
                <w:sz w:val="20"/>
                <w:szCs w:val="20"/>
              </w:rPr>
            </w:pPr>
            <w:r w:rsidRPr="00272D87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</w:tcPr>
          <w:p w14:paraId="69DD5E07" w14:textId="2C808807" w:rsidR="00D50A4C" w:rsidRPr="00272D87" w:rsidRDefault="00A6201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plementation-Effectiveness G</w:t>
            </w:r>
            <w:r w:rsidR="00B462A9" w:rsidRPr="00272D87">
              <w:rPr>
                <w:b/>
                <w:sz w:val="20"/>
                <w:szCs w:val="20"/>
              </w:rPr>
              <w:t>roup</w:t>
            </w:r>
          </w:p>
          <w:p w14:paraId="6C6D1EF6" w14:textId="77777777" w:rsidR="00D50A4C" w:rsidRPr="00272D87" w:rsidRDefault="00B462A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72D87">
              <w:rPr>
                <w:b/>
                <w:sz w:val="20"/>
                <w:szCs w:val="20"/>
              </w:rPr>
              <w:t>(n=1,359)</w:t>
            </w:r>
          </w:p>
        </w:tc>
      </w:tr>
      <w:tr w:rsidR="00D50A4C" w:rsidRPr="00272D87" w14:paraId="6A8E0AF7" w14:textId="77777777" w:rsidTr="00A33678">
        <w:tc>
          <w:tcPr>
            <w:tcW w:w="5876" w:type="dxa"/>
            <w:tcBorders>
              <w:top w:val="single" w:sz="4" w:space="0" w:color="000000"/>
            </w:tcBorders>
          </w:tcPr>
          <w:p w14:paraId="74EC34DA" w14:textId="77777777" w:rsidR="00D50A4C" w:rsidRPr="00272D87" w:rsidRDefault="00B462A9">
            <w:pPr>
              <w:spacing w:line="360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Age</w:t>
            </w:r>
          </w:p>
          <w:p w14:paraId="24B47B8B" w14:textId="77777777" w:rsidR="00D50A4C" w:rsidRPr="00272D87" w:rsidRDefault="00B462A9">
            <w:pPr>
              <w:spacing w:line="360" w:lineRule="auto"/>
              <w:ind w:left="455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Mean (SD), y</w:t>
            </w:r>
          </w:p>
          <w:p w14:paraId="3AF45026" w14:textId="77777777" w:rsidR="00D50A4C" w:rsidRPr="00272D87" w:rsidRDefault="00B462A9">
            <w:pPr>
              <w:spacing w:line="360" w:lineRule="auto"/>
              <w:ind w:left="455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Range, y</w:t>
            </w:r>
          </w:p>
        </w:tc>
        <w:tc>
          <w:tcPr>
            <w:tcW w:w="3648" w:type="dxa"/>
            <w:tcBorders>
              <w:top w:val="single" w:sz="4" w:space="0" w:color="000000"/>
            </w:tcBorders>
          </w:tcPr>
          <w:p w14:paraId="49B394AD" w14:textId="77777777" w:rsidR="00D50A4C" w:rsidRPr="00272D87" w:rsidRDefault="00D50A4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95B86A5" w14:textId="7C55B941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38.4 (10.7)</w:t>
            </w:r>
          </w:p>
          <w:p w14:paraId="17491A99" w14:textId="77777777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2-70</w:t>
            </w:r>
          </w:p>
        </w:tc>
      </w:tr>
      <w:tr w:rsidR="00D50A4C" w:rsidRPr="00272D87" w14:paraId="6F027CFE" w14:textId="77777777" w:rsidTr="00A33678">
        <w:tc>
          <w:tcPr>
            <w:tcW w:w="5876" w:type="dxa"/>
          </w:tcPr>
          <w:p w14:paraId="66478616" w14:textId="5B249328" w:rsidR="00D50A4C" w:rsidRPr="00272D87" w:rsidRDefault="00B462A9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Female participants, n (%)</w:t>
            </w:r>
          </w:p>
        </w:tc>
        <w:tc>
          <w:tcPr>
            <w:tcW w:w="3648" w:type="dxa"/>
          </w:tcPr>
          <w:p w14:paraId="60EFEA75" w14:textId="77777777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1,174 (86.7%)</w:t>
            </w:r>
          </w:p>
        </w:tc>
      </w:tr>
      <w:tr w:rsidR="00D50A4C" w:rsidRPr="00272D87" w14:paraId="713BE3E6" w14:textId="77777777" w:rsidTr="00A33678">
        <w:tc>
          <w:tcPr>
            <w:tcW w:w="5876" w:type="dxa"/>
          </w:tcPr>
          <w:p w14:paraId="4D820B18" w14:textId="570AF9F8" w:rsidR="00D50A4C" w:rsidRPr="00272D87" w:rsidRDefault="00B462A9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Born in Australia, n (%)</w:t>
            </w:r>
          </w:p>
        </w:tc>
        <w:tc>
          <w:tcPr>
            <w:tcW w:w="3648" w:type="dxa"/>
          </w:tcPr>
          <w:p w14:paraId="10F06413" w14:textId="77777777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578 (91.2%)</w:t>
            </w:r>
          </w:p>
        </w:tc>
      </w:tr>
      <w:tr w:rsidR="00D50A4C" w:rsidRPr="00272D87" w14:paraId="71CBB76A" w14:textId="77777777" w:rsidTr="00A33678">
        <w:tc>
          <w:tcPr>
            <w:tcW w:w="5876" w:type="dxa"/>
          </w:tcPr>
          <w:p w14:paraId="21A2D4D6" w14:textId="48253910" w:rsidR="00D50A4C" w:rsidRPr="00272D87" w:rsidRDefault="00B462A9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Cultural background, n (%)</w:t>
            </w:r>
          </w:p>
          <w:p w14:paraId="7ECBC6F7" w14:textId="77777777" w:rsidR="00D50A4C" w:rsidRPr="00272D87" w:rsidRDefault="00B462A9">
            <w:pPr>
              <w:spacing w:line="360" w:lineRule="auto"/>
              <w:ind w:left="447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Australian</w:t>
            </w:r>
          </w:p>
          <w:p w14:paraId="6A9CFEE5" w14:textId="77777777" w:rsidR="00D50A4C" w:rsidRPr="00272D87" w:rsidRDefault="00B462A9">
            <w:pPr>
              <w:spacing w:line="360" w:lineRule="auto"/>
              <w:ind w:left="447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Europe</w:t>
            </w:r>
          </w:p>
          <w:p w14:paraId="23EB7920" w14:textId="77777777" w:rsidR="00D50A4C" w:rsidRPr="00272D87" w:rsidRDefault="00B462A9">
            <w:pPr>
              <w:spacing w:line="360" w:lineRule="auto"/>
              <w:ind w:left="447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Africa</w:t>
            </w:r>
          </w:p>
          <w:p w14:paraId="1B92839D" w14:textId="77777777" w:rsidR="00D50A4C" w:rsidRPr="00272D87" w:rsidRDefault="00B462A9">
            <w:pPr>
              <w:spacing w:line="360" w:lineRule="auto"/>
              <w:ind w:left="447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Asia</w:t>
            </w:r>
          </w:p>
          <w:p w14:paraId="5ECFE058" w14:textId="77777777" w:rsidR="00D50A4C" w:rsidRPr="00272D87" w:rsidRDefault="00B462A9">
            <w:pPr>
              <w:spacing w:line="360" w:lineRule="auto"/>
              <w:ind w:left="447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Oceania (</w:t>
            </w:r>
            <w:proofErr w:type="spellStart"/>
            <w:r w:rsidRPr="00272D87">
              <w:rPr>
                <w:sz w:val="20"/>
                <w:szCs w:val="20"/>
              </w:rPr>
              <w:t>excl</w:t>
            </w:r>
            <w:proofErr w:type="spellEnd"/>
            <w:r w:rsidRPr="00272D87">
              <w:rPr>
                <w:sz w:val="20"/>
                <w:szCs w:val="20"/>
              </w:rPr>
              <w:t xml:space="preserve"> Australia) </w:t>
            </w:r>
          </w:p>
          <w:p w14:paraId="67DE86A7" w14:textId="77777777" w:rsidR="00D50A4C" w:rsidRPr="00272D87" w:rsidRDefault="00B462A9">
            <w:pPr>
              <w:spacing w:line="360" w:lineRule="auto"/>
              <w:ind w:left="447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Americas</w:t>
            </w:r>
          </w:p>
        </w:tc>
        <w:tc>
          <w:tcPr>
            <w:tcW w:w="3648" w:type="dxa"/>
          </w:tcPr>
          <w:p w14:paraId="5EE0AA14" w14:textId="77777777" w:rsidR="00D50A4C" w:rsidRPr="00272D87" w:rsidRDefault="00D50A4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BE9B34E" w14:textId="77777777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578 (91.2%)</w:t>
            </w:r>
          </w:p>
          <w:p w14:paraId="7F90A2B4" w14:textId="77777777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13 (2.1%)</w:t>
            </w:r>
          </w:p>
          <w:p w14:paraId="6ABEDED4" w14:textId="77777777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8 (1.3%)</w:t>
            </w:r>
          </w:p>
          <w:p w14:paraId="37776C91" w14:textId="77777777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13 (2.1%)</w:t>
            </w:r>
          </w:p>
          <w:p w14:paraId="7B8CD2AF" w14:textId="77777777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10 (1.6%)</w:t>
            </w:r>
          </w:p>
          <w:p w14:paraId="647B85DF" w14:textId="77777777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6 (0.9%)</w:t>
            </w:r>
          </w:p>
        </w:tc>
      </w:tr>
      <w:tr w:rsidR="00D50A4C" w:rsidRPr="00272D87" w14:paraId="1C799371" w14:textId="77777777" w:rsidTr="00A33678">
        <w:tc>
          <w:tcPr>
            <w:tcW w:w="5876" w:type="dxa"/>
          </w:tcPr>
          <w:p w14:paraId="2F4863EE" w14:textId="181DBE96" w:rsidR="00D50A4C" w:rsidRPr="00272D87" w:rsidRDefault="00B462A9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272D87">
              <w:rPr>
                <w:sz w:val="20"/>
                <w:szCs w:val="20"/>
              </w:rPr>
              <w:t>Aboriginal or Torres Strait Islander descent, n (%)</w:t>
            </w:r>
          </w:p>
        </w:tc>
        <w:tc>
          <w:tcPr>
            <w:tcW w:w="3648" w:type="dxa"/>
          </w:tcPr>
          <w:p w14:paraId="072E7635" w14:textId="77777777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22 (3.5%)</w:t>
            </w:r>
          </w:p>
        </w:tc>
      </w:tr>
      <w:tr w:rsidR="00D50A4C" w:rsidRPr="00272D87" w14:paraId="3649BE78" w14:textId="77777777" w:rsidTr="00A33678">
        <w:tc>
          <w:tcPr>
            <w:tcW w:w="5876" w:type="dxa"/>
          </w:tcPr>
          <w:p w14:paraId="7F1A14C3" w14:textId="77777777" w:rsidR="00D50A4C" w:rsidRPr="00272D87" w:rsidRDefault="00B462A9">
            <w:pPr>
              <w:spacing w:line="360" w:lineRule="auto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Years of teaching experience</w:t>
            </w:r>
          </w:p>
        </w:tc>
        <w:tc>
          <w:tcPr>
            <w:tcW w:w="3648" w:type="dxa"/>
          </w:tcPr>
          <w:p w14:paraId="269B7E51" w14:textId="77777777" w:rsidR="00D50A4C" w:rsidRPr="00272D87" w:rsidRDefault="00B462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D87">
              <w:rPr>
                <w:sz w:val="20"/>
                <w:szCs w:val="20"/>
              </w:rPr>
              <w:t>11.5 (9.36)</w:t>
            </w:r>
          </w:p>
        </w:tc>
      </w:tr>
    </w:tbl>
    <w:p w14:paraId="461CE1A7" w14:textId="77777777" w:rsidR="00D50A4C" w:rsidRPr="00272D87" w:rsidRDefault="00D50A4C"/>
    <w:p w14:paraId="09449DDE" w14:textId="77777777" w:rsidR="007C6855" w:rsidRPr="00272D87" w:rsidRDefault="007C6855">
      <w:pPr>
        <w:spacing w:after="160" w:line="259" w:lineRule="auto"/>
      </w:pPr>
    </w:p>
    <w:p w14:paraId="5F6879C7" w14:textId="77777777" w:rsidR="007C6855" w:rsidRPr="00272D87" w:rsidRDefault="007C6855">
      <w:pPr>
        <w:spacing w:after="160" w:line="259" w:lineRule="auto"/>
      </w:pPr>
    </w:p>
    <w:p w14:paraId="5D099843" w14:textId="5763FC7B" w:rsidR="00D50A4C" w:rsidRPr="00272D87" w:rsidRDefault="00D50A4C">
      <w:pPr>
        <w:spacing w:after="160" w:line="259" w:lineRule="auto"/>
      </w:pPr>
    </w:p>
    <w:sectPr w:rsidR="00D50A4C" w:rsidRPr="00272D87" w:rsidSect="00470437">
      <w:pgSz w:w="11906" w:h="16838"/>
      <w:pgMar w:top="1440" w:right="1191" w:bottom="1440" w:left="1191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1E5CB" w14:textId="77777777" w:rsidR="00E5254A" w:rsidRDefault="00E5254A" w:rsidP="00C35ADB">
      <w:pPr>
        <w:spacing w:line="240" w:lineRule="auto"/>
      </w:pPr>
      <w:r>
        <w:separator/>
      </w:r>
    </w:p>
  </w:endnote>
  <w:endnote w:type="continuationSeparator" w:id="0">
    <w:p w14:paraId="2F136658" w14:textId="77777777" w:rsidR="00E5254A" w:rsidRDefault="00E5254A" w:rsidP="00C35ADB">
      <w:pPr>
        <w:spacing w:line="240" w:lineRule="auto"/>
      </w:pPr>
      <w:r>
        <w:continuationSeparator/>
      </w:r>
    </w:p>
  </w:endnote>
  <w:endnote w:type="continuationNotice" w:id="1">
    <w:p w14:paraId="2F1684B3" w14:textId="77777777" w:rsidR="00E5254A" w:rsidRDefault="00E5254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5430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819E7" w14:textId="3F5F7474" w:rsidR="00A92CCA" w:rsidRDefault="00A92C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2355CF" w14:textId="77777777" w:rsidR="00A92CCA" w:rsidRDefault="00A92C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062B0" w14:textId="77777777" w:rsidR="00E5254A" w:rsidRDefault="00E5254A" w:rsidP="00C35ADB">
      <w:pPr>
        <w:spacing w:line="240" w:lineRule="auto"/>
      </w:pPr>
      <w:r>
        <w:separator/>
      </w:r>
    </w:p>
  </w:footnote>
  <w:footnote w:type="continuationSeparator" w:id="0">
    <w:p w14:paraId="320A81DB" w14:textId="77777777" w:rsidR="00E5254A" w:rsidRDefault="00E5254A" w:rsidP="00C35ADB">
      <w:pPr>
        <w:spacing w:line="240" w:lineRule="auto"/>
      </w:pPr>
      <w:r>
        <w:continuationSeparator/>
      </w:r>
    </w:p>
  </w:footnote>
  <w:footnote w:type="continuationNotice" w:id="1">
    <w:p w14:paraId="0C94629A" w14:textId="77777777" w:rsidR="00E5254A" w:rsidRDefault="00E5254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B2F52"/>
    <w:multiLevelType w:val="hybridMultilevel"/>
    <w:tmpl w:val="0F5EEA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C1A86"/>
    <w:multiLevelType w:val="hybridMultilevel"/>
    <w:tmpl w:val="3F1C71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51318"/>
    <w:multiLevelType w:val="hybridMultilevel"/>
    <w:tmpl w:val="64382F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2E75F0"/>
    <w:multiLevelType w:val="hybridMultilevel"/>
    <w:tmpl w:val="B9D00F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BB6CBF"/>
    <w:multiLevelType w:val="hybridMultilevel"/>
    <w:tmpl w:val="3E084D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3402C9"/>
    <w:multiLevelType w:val="hybridMultilevel"/>
    <w:tmpl w:val="1D047E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BF2E03"/>
    <w:multiLevelType w:val="hybridMultilevel"/>
    <w:tmpl w:val="EE5600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70403B"/>
    <w:multiLevelType w:val="hybridMultilevel"/>
    <w:tmpl w:val="D7D486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D56A7E"/>
    <w:multiLevelType w:val="multilevel"/>
    <w:tmpl w:val="4306B0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AB41ADE"/>
    <w:multiLevelType w:val="hybridMultilevel"/>
    <w:tmpl w:val="D7C425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C3615"/>
    <w:multiLevelType w:val="hybridMultilevel"/>
    <w:tmpl w:val="EE5288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4665DB"/>
    <w:multiLevelType w:val="hybridMultilevel"/>
    <w:tmpl w:val="9BCA17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A35215"/>
    <w:multiLevelType w:val="hybridMultilevel"/>
    <w:tmpl w:val="4C26CF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157D23"/>
    <w:multiLevelType w:val="hybridMultilevel"/>
    <w:tmpl w:val="1632FA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C36B2B"/>
    <w:multiLevelType w:val="multilevel"/>
    <w:tmpl w:val="4D32E8DE"/>
    <w:lvl w:ilvl="0">
      <w:start w:val="1"/>
      <w:numFmt w:val="decimal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15" w15:restartNumberingAfterBreak="0">
    <w:nsid w:val="61596788"/>
    <w:multiLevelType w:val="hybridMultilevel"/>
    <w:tmpl w:val="0E5E6B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02F85"/>
    <w:multiLevelType w:val="hybridMultilevel"/>
    <w:tmpl w:val="6F4060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EF54E5"/>
    <w:multiLevelType w:val="hybridMultilevel"/>
    <w:tmpl w:val="2056D2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D762AF"/>
    <w:multiLevelType w:val="hybridMultilevel"/>
    <w:tmpl w:val="2F7048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A701E4"/>
    <w:multiLevelType w:val="hybridMultilevel"/>
    <w:tmpl w:val="66A42E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345D8C"/>
    <w:multiLevelType w:val="hybridMultilevel"/>
    <w:tmpl w:val="3782F3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4E4456"/>
    <w:multiLevelType w:val="hybridMultilevel"/>
    <w:tmpl w:val="B1D239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362976"/>
    <w:multiLevelType w:val="hybridMultilevel"/>
    <w:tmpl w:val="AF90C6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456484">
    <w:abstractNumId w:val="8"/>
  </w:num>
  <w:num w:numId="2" w16cid:durableId="270742180">
    <w:abstractNumId w:val="14"/>
  </w:num>
  <w:num w:numId="3" w16cid:durableId="800535964">
    <w:abstractNumId w:val="17"/>
  </w:num>
  <w:num w:numId="4" w16cid:durableId="2096433120">
    <w:abstractNumId w:val="20"/>
  </w:num>
  <w:num w:numId="5" w16cid:durableId="388771473">
    <w:abstractNumId w:val="9"/>
  </w:num>
  <w:num w:numId="6" w16cid:durableId="647512435">
    <w:abstractNumId w:val="3"/>
  </w:num>
  <w:num w:numId="7" w16cid:durableId="858812876">
    <w:abstractNumId w:val="18"/>
  </w:num>
  <w:num w:numId="8" w16cid:durableId="180321206">
    <w:abstractNumId w:val="6"/>
  </w:num>
  <w:num w:numId="9" w16cid:durableId="1261373672">
    <w:abstractNumId w:val="12"/>
  </w:num>
  <w:num w:numId="10" w16cid:durableId="1514563115">
    <w:abstractNumId w:val="13"/>
  </w:num>
  <w:num w:numId="11" w16cid:durableId="977608962">
    <w:abstractNumId w:val="10"/>
  </w:num>
  <w:num w:numId="12" w16cid:durableId="364066484">
    <w:abstractNumId w:val="16"/>
  </w:num>
  <w:num w:numId="13" w16cid:durableId="733047181">
    <w:abstractNumId w:val="19"/>
  </w:num>
  <w:num w:numId="14" w16cid:durableId="1406731240">
    <w:abstractNumId w:val="5"/>
  </w:num>
  <w:num w:numId="15" w16cid:durableId="1347513832">
    <w:abstractNumId w:val="0"/>
  </w:num>
  <w:num w:numId="16" w16cid:durableId="910500328">
    <w:abstractNumId w:val="2"/>
  </w:num>
  <w:num w:numId="17" w16cid:durableId="2025741467">
    <w:abstractNumId w:val="11"/>
  </w:num>
  <w:num w:numId="18" w16cid:durableId="444158012">
    <w:abstractNumId w:val="15"/>
  </w:num>
  <w:num w:numId="19" w16cid:durableId="358775247">
    <w:abstractNumId w:val="4"/>
  </w:num>
  <w:num w:numId="20" w16cid:durableId="1028684089">
    <w:abstractNumId w:val="21"/>
  </w:num>
  <w:num w:numId="21" w16cid:durableId="1396512892">
    <w:abstractNumId w:val="7"/>
  </w:num>
  <w:num w:numId="22" w16cid:durableId="1208487045">
    <w:abstractNumId w:val="22"/>
  </w:num>
  <w:num w:numId="23" w16cid:durableId="1247690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(IJBNPA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2d29zt1w2xz3ef5axv0zp5awdsswpzexz2&quot;&gt;ALL REFERENCES&lt;record-ids&gt;&lt;item&gt;245&lt;/item&gt;&lt;item&gt;2857&lt;/item&gt;&lt;item&gt;2982&lt;/item&gt;&lt;item&gt;3304&lt;/item&gt;&lt;item&gt;3368&lt;/item&gt;&lt;item&gt;3415&lt;/item&gt;&lt;item&gt;3421&lt;/item&gt;&lt;item&gt;3449&lt;/item&gt;&lt;item&gt;3519&lt;/item&gt;&lt;item&gt;3523&lt;/item&gt;&lt;item&gt;3654&lt;/item&gt;&lt;item&gt;3811&lt;/item&gt;&lt;item&gt;3930&lt;/item&gt;&lt;item&gt;3963&lt;/item&gt;&lt;item&gt;4023&lt;/item&gt;&lt;item&gt;4121&lt;/item&gt;&lt;item&gt;4209&lt;/item&gt;&lt;item&gt;4217&lt;/item&gt;&lt;item&gt;4218&lt;/item&gt;&lt;item&gt;4225&lt;/item&gt;&lt;item&gt;4262&lt;/item&gt;&lt;item&gt;4264&lt;/item&gt;&lt;item&gt;4304&lt;/item&gt;&lt;item&gt;4347&lt;/item&gt;&lt;item&gt;4368&lt;/item&gt;&lt;item&gt;4374&lt;/item&gt;&lt;item&gt;4382&lt;/item&gt;&lt;item&gt;4556&lt;/item&gt;&lt;item&gt;4567&lt;/item&gt;&lt;item&gt;4584&lt;/item&gt;&lt;item&gt;4603&lt;/item&gt;&lt;item&gt;4642&lt;/item&gt;&lt;item&gt;4649&lt;/item&gt;&lt;item&gt;4650&lt;/item&gt;&lt;item&gt;4651&lt;/item&gt;&lt;item&gt;4652&lt;/item&gt;&lt;item&gt;4653&lt;/item&gt;&lt;item&gt;4654&lt;/item&gt;&lt;item&gt;4680&lt;/item&gt;&lt;item&gt;4681&lt;/item&gt;&lt;item&gt;4683&lt;/item&gt;&lt;item&gt;4685&lt;/item&gt;&lt;item&gt;4690&lt;/item&gt;&lt;item&gt;4693&lt;/item&gt;&lt;item&gt;4694&lt;/item&gt;&lt;item&gt;4734&lt;/item&gt;&lt;item&gt;4736&lt;/item&gt;&lt;item&gt;4746&lt;/item&gt;&lt;item&gt;4747&lt;/item&gt;&lt;item&gt;4784&lt;/item&gt;&lt;item&gt;4787&lt;/item&gt;&lt;/record-ids&gt;&lt;/item&gt;&lt;/Libraries&gt;"/>
  </w:docVars>
  <w:rsids>
    <w:rsidRoot w:val="00D50A4C"/>
    <w:rsid w:val="00011802"/>
    <w:rsid w:val="00015FFB"/>
    <w:rsid w:val="00021D8C"/>
    <w:rsid w:val="00041C9D"/>
    <w:rsid w:val="000474AE"/>
    <w:rsid w:val="0005528F"/>
    <w:rsid w:val="0006275F"/>
    <w:rsid w:val="00071BBA"/>
    <w:rsid w:val="00077557"/>
    <w:rsid w:val="00080487"/>
    <w:rsid w:val="000944A8"/>
    <w:rsid w:val="000A3ABF"/>
    <w:rsid w:val="000A3D26"/>
    <w:rsid w:val="000A5D3D"/>
    <w:rsid w:val="000B2C9B"/>
    <w:rsid w:val="000B3F6F"/>
    <w:rsid w:val="000B49BB"/>
    <w:rsid w:val="000B4D36"/>
    <w:rsid w:val="000B500C"/>
    <w:rsid w:val="000C1F0C"/>
    <w:rsid w:val="000C6074"/>
    <w:rsid w:val="000D4328"/>
    <w:rsid w:val="000D7AF0"/>
    <w:rsid w:val="000E1718"/>
    <w:rsid w:val="000E6F93"/>
    <w:rsid w:val="000F30FC"/>
    <w:rsid w:val="000F34B7"/>
    <w:rsid w:val="000F5078"/>
    <w:rsid w:val="000F7F57"/>
    <w:rsid w:val="00100142"/>
    <w:rsid w:val="00115413"/>
    <w:rsid w:val="001159ED"/>
    <w:rsid w:val="001171CA"/>
    <w:rsid w:val="00121826"/>
    <w:rsid w:val="00122D36"/>
    <w:rsid w:val="00131748"/>
    <w:rsid w:val="001348AD"/>
    <w:rsid w:val="001414F0"/>
    <w:rsid w:val="001426E3"/>
    <w:rsid w:val="00142F3C"/>
    <w:rsid w:val="00143E4D"/>
    <w:rsid w:val="0014503E"/>
    <w:rsid w:val="00146AD9"/>
    <w:rsid w:val="0015196C"/>
    <w:rsid w:val="00151B48"/>
    <w:rsid w:val="0015479F"/>
    <w:rsid w:val="00157C3D"/>
    <w:rsid w:val="00167264"/>
    <w:rsid w:val="001714DA"/>
    <w:rsid w:val="001862DA"/>
    <w:rsid w:val="001869BC"/>
    <w:rsid w:val="001A227D"/>
    <w:rsid w:val="001A2F38"/>
    <w:rsid w:val="001B483E"/>
    <w:rsid w:val="001C495E"/>
    <w:rsid w:val="001C5E94"/>
    <w:rsid w:val="001C677B"/>
    <w:rsid w:val="001D17F1"/>
    <w:rsid w:val="001E0D8D"/>
    <w:rsid w:val="001E5155"/>
    <w:rsid w:val="001F0169"/>
    <w:rsid w:val="001F1666"/>
    <w:rsid w:val="001F2F7B"/>
    <w:rsid w:val="001F5926"/>
    <w:rsid w:val="001F67A7"/>
    <w:rsid w:val="001F71ED"/>
    <w:rsid w:val="002013EF"/>
    <w:rsid w:val="00213E88"/>
    <w:rsid w:val="00215FE5"/>
    <w:rsid w:val="002217A7"/>
    <w:rsid w:val="0023372D"/>
    <w:rsid w:val="00236179"/>
    <w:rsid w:val="00236AA4"/>
    <w:rsid w:val="0024226E"/>
    <w:rsid w:val="00243E48"/>
    <w:rsid w:val="00244F2D"/>
    <w:rsid w:val="00246DEF"/>
    <w:rsid w:val="00247DF3"/>
    <w:rsid w:val="0026421A"/>
    <w:rsid w:val="002648C0"/>
    <w:rsid w:val="00267D4B"/>
    <w:rsid w:val="00270489"/>
    <w:rsid w:val="0027206C"/>
    <w:rsid w:val="00272700"/>
    <w:rsid w:val="00272D87"/>
    <w:rsid w:val="00274E74"/>
    <w:rsid w:val="00276A05"/>
    <w:rsid w:val="00276A14"/>
    <w:rsid w:val="0028271F"/>
    <w:rsid w:val="002853F6"/>
    <w:rsid w:val="002957DB"/>
    <w:rsid w:val="002A40D6"/>
    <w:rsid w:val="002A67D2"/>
    <w:rsid w:val="002B1F40"/>
    <w:rsid w:val="002B5F48"/>
    <w:rsid w:val="002C063F"/>
    <w:rsid w:val="002C1CD8"/>
    <w:rsid w:val="002C1E51"/>
    <w:rsid w:val="002C3100"/>
    <w:rsid w:val="002C42EA"/>
    <w:rsid w:val="002C6754"/>
    <w:rsid w:val="002E2445"/>
    <w:rsid w:val="002E2C54"/>
    <w:rsid w:val="002E3ABE"/>
    <w:rsid w:val="002E45FC"/>
    <w:rsid w:val="002F415F"/>
    <w:rsid w:val="002F5043"/>
    <w:rsid w:val="002F6C36"/>
    <w:rsid w:val="003117E9"/>
    <w:rsid w:val="003132AE"/>
    <w:rsid w:val="00317697"/>
    <w:rsid w:val="0032067B"/>
    <w:rsid w:val="00322C86"/>
    <w:rsid w:val="003360C9"/>
    <w:rsid w:val="00340299"/>
    <w:rsid w:val="00342F9B"/>
    <w:rsid w:val="00344CF6"/>
    <w:rsid w:val="00347984"/>
    <w:rsid w:val="0035118C"/>
    <w:rsid w:val="0035477F"/>
    <w:rsid w:val="00355028"/>
    <w:rsid w:val="003557FD"/>
    <w:rsid w:val="0037099E"/>
    <w:rsid w:val="0037279D"/>
    <w:rsid w:val="00376889"/>
    <w:rsid w:val="00390F67"/>
    <w:rsid w:val="003933F4"/>
    <w:rsid w:val="00395E37"/>
    <w:rsid w:val="003A38E8"/>
    <w:rsid w:val="003B327C"/>
    <w:rsid w:val="003B5B15"/>
    <w:rsid w:val="003C3D54"/>
    <w:rsid w:val="003D1106"/>
    <w:rsid w:val="003D409C"/>
    <w:rsid w:val="003D6711"/>
    <w:rsid w:val="003D6B77"/>
    <w:rsid w:val="003D71DE"/>
    <w:rsid w:val="003E3CFF"/>
    <w:rsid w:val="003E3E16"/>
    <w:rsid w:val="003E42E4"/>
    <w:rsid w:val="003E6473"/>
    <w:rsid w:val="003E768F"/>
    <w:rsid w:val="003F7FB2"/>
    <w:rsid w:val="00402CBF"/>
    <w:rsid w:val="00405AAA"/>
    <w:rsid w:val="00411E04"/>
    <w:rsid w:val="0041498B"/>
    <w:rsid w:val="0043101B"/>
    <w:rsid w:val="00431C66"/>
    <w:rsid w:val="004441C5"/>
    <w:rsid w:val="00447AC2"/>
    <w:rsid w:val="004612A3"/>
    <w:rsid w:val="00462CE5"/>
    <w:rsid w:val="00466841"/>
    <w:rsid w:val="00470437"/>
    <w:rsid w:val="00473562"/>
    <w:rsid w:val="00474D6F"/>
    <w:rsid w:val="0047769F"/>
    <w:rsid w:val="00483A68"/>
    <w:rsid w:val="0049199D"/>
    <w:rsid w:val="00492040"/>
    <w:rsid w:val="004931FD"/>
    <w:rsid w:val="00496667"/>
    <w:rsid w:val="004A0F3B"/>
    <w:rsid w:val="004A63F0"/>
    <w:rsid w:val="004A6B73"/>
    <w:rsid w:val="004B0089"/>
    <w:rsid w:val="004B0C87"/>
    <w:rsid w:val="004B1985"/>
    <w:rsid w:val="004C10D9"/>
    <w:rsid w:val="004C2BBA"/>
    <w:rsid w:val="004C6366"/>
    <w:rsid w:val="004C6878"/>
    <w:rsid w:val="004D1D3F"/>
    <w:rsid w:val="004D39D4"/>
    <w:rsid w:val="004E27E6"/>
    <w:rsid w:val="004E54DD"/>
    <w:rsid w:val="004F282F"/>
    <w:rsid w:val="00502D9C"/>
    <w:rsid w:val="00512634"/>
    <w:rsid w:val="00513C76"/>
    <w:rsid w:val="00513D1C"/>
    <w:rsid w:val="00520E1D"/>
    <w:rsid w:val="00523191"/>
    <w:rsid w:val="005251CA"/>
    <w:rsid w:val="00532C5A"/>
    <w:rsid w:val="00544B31"/>
    <w:rsid w:val="00547DBE"/>
    <w:rsid w:val="00556DAE"/>
    <w:rsid w:val="00562245"/>
    <w:rsid w:val="0056272D"/>
    <w:rsid w:val="0057049D"/>
    <w:rsid w:val="00570AFE"/>
    <w:rsid w:val="00573421"/>
    <w:rsid w:val="005816B1"/>
    <w:rsid w:val="005819A9"/>
    <w:rsid w:val="00592A31"/>
    <w:rsid w:val="00595010"/>
    <w:rsid w:val="005B09FE"/>
    <w:rsid w:val="005B0CA4"/>
    <w:rsid w:val="005B698A"/>
    <w:rsid w:val="005B6DFE"/>
    <w:rsid w:val="005C08FA"/>
    <w:rsid w:val="005C13C6"/>
    <w:rsid w:val="005C71DF"/>
    <w:rsid w:val="005E3423"/>
    <w:rsid w:val="005E3448"/>
    <w:rsid w:val="005E4B7C"/>
    <w:rsid w:val="005E7A69"/>
    <w:rsid w:val="005F3F93"/>
    <w:rsid w:val="005F55C5"/>
    <w:rsid w:val="005F68B4"/>
    <w:rsid w:val="005F7A6A"/>
    <w:rsid w:val="00600B78"/>
    <w:rsid w:val="006028B8"/>
    <w:rsid w:val="00614711"/>
    <w:rsid w:val="00616125"/>
    <w:rsid w:val="00621ADB"/>
    <w:rsid w:val="00622B27"/>
    <w:rsid w:val="00626F67"/>
    <w:rsid w:val="0063106B"/>
    <w:rsid w:val="00634A0F"/>
    <w:rsid w:val="006366F0"/>
    <w:rsid w:val="00640549"/>
    <w:rsid w:val="00657B3E"/>
    <w:rsid w:val="00661AD0"/>
    <w:rsid w:val="00662399"/>
    <w:rsid w:val="00662C03"/>
    <w:rsid w:val="0067179D"/>
    <w:rsid w:val="006742D1"/>
    <w:rsid w:val="00674BB3"/>
    <w:rsid w:val="006773B4"/>
    <w:rsid w:val="00681A67"/>
    <w:rsid w:val="00681CA6"/>
    <w:rsid w:val="0068339C"/>
    <w:rsid w:val="006839CB"/>
    <w:rsid w:val="00684462"/>
    <w:rsid w:val="00691E1C"/>
    <w:rsid w:val="00693E87"/>
    <w:rsid w:val="006A4831"/>
    <w:rsid w:val="006A6060"/>
    <w:rsid w:val="006B595F"/>
    <w:rsid w:val="006B75DF"/>
    <w:rsid w:val="006C024A"/>
    <w:rsid w:val="006C53CC"/>
    <w:rsid w:val="006D3293"/>
    <w:rsid w:val="006E2085"/>
    <w:rsid w:val="006E3087"/>
    <w:rsid w:val="006F2A49"/>
    <w:rsid w:val="006F2BA0"/>
    <w:rsid w:val="007000B4"/>
    <w:rsid w:val="0071133B"/>
    <w:rsid w:val="0071221A"/>
    <w:rsid w:val="00712FAB"/>
    <w:rsid w:val="00713668"/>
    <w:rsid w:val="00725F8F"/>
    <w:rsid w:val="007274F9"/>
    <w:rsid w:val="007352D2"/>
    <w:rsid w:val="00736613"/>
    <w:rsid w:val="007420E6"/>
    <w:rsid w:val="00743071"/>
    <w:rsid w:val="007456FB"/>
    <w:rsid w:val="00754974"/>
    <w:rsid w:val="00762D5B"/>
    <w:rsid w:val="00765189"/>
    <w:rsid w:val="00765C53"/>
    <w:rsid w:val="00765DD8"/>
    <w:rsid w:val="007802EB"/>
    <w:rsid w:val="00780B3C"/>
    <w:rsid w:val="007835FF"/>
    <w:rsid w:val="0078530F"/>
    <w:rsid w:val="0079064C"/>
    <w:rsid w:val="00796084"/>
    <w:rsid w:val="007A120C"/>
    <w:rsid w:val="007A7605"/>
    <w:rsid w:val="007B26B7"/>
    <w:rsid w:val="007B49D7"/>
    <w:rsid w:val="007C2BCF"/>
    <w:rsid w:val="007C6855"/>
    <w:rsid w:val="007D1F6F"/>
    <w:rsid w:val="007D7EE2"/>
    <w:rsid w:val="007E066B"/>
    <w:rsid w:val="007E1FFD"/>
    <w:rsid w:val="007E49E5"/>
    <w:rsid w:val="007E52C3"/>
    <w:rsid w:val="007F3BE7"/>
    <w:rsid w:val="007F471C"/>
    <w:rsid w:val="008000A7"/>
    <w:rsid w:val="00803404"/>
    <w:rsid w:val="00803444"/>
    <w:rsid w:val="008045F5"/>
    <w:rsid w:val="00805E77"/>
    <w:rsid w:val="00806FD2"/>
    <w:rsid w:val="00816E3B"/>
    <w:rsid w:val="008174B7"/>
    <w:rsid w:val="0082009B"/>
    <w:rsid w:val="00832304"/>
    <w:rsid w:val="00833728"/>
    <w:rsid w:val="00835EC3"/>
    <w:rsid w:val="008370C9"/>
    <w:rsid w:val="00842DBF"/>
    <w:rsid w:val="00843BA0"/>
    <w:rsid w:val="00846CCE"/>
    <w:rsid w:val="00846F02"/>
    <w:rsid w:val="00850B3C"/>
    <w:rsid w:val="00853246"/>
    <w:rsid w:val="0085780C"/>
    <w:rsid w:val="0086219C"/>
    <w:rsid w:val="00865B34"/>
    <w:rsid w:val="008733BB"/>
    <w:rsid w:val="00882BE8"/>
    <w:rsid w:val="00882FD2"/>
    <w:rsid w:val="00884E59"/>
    <w:rsid w:val="008853B3"/>
    <w:rsid w:val="00885748"/>
    <w:rsid w:val="00885F8D"/>
    <w:rsid w:val="00890D33"/>
    <w:rsid w:val="00891360"/>
    <w:rsid w:val="00893785"/>
    <w:rsid w:val="008A3AEA"/>
    <w:rsid w:val="008A5A7A"/>
    <w:rsid w:val="008B0000"/>
    <w:rsid w:val="008B3EF2"/>
    <w:rsid w:val="008C04F5"/>
    <w:rsid w:val="008C08EB"/>
    <w:rsid w:val="008C3C79"/>
    <w:rsid w:val="008C43C5"/>
    <w:rsid w:val="008C453E"/>
    <w:rsid w:val="008D683A"/>
    <w:rsid w:val="008D7434"/>
    <w:rsid w:val="008E3D65"/>
    <w:rsid w:val="008E6B4F"/>
    <w:rsid w:val="008F36D1"/>
    <w:rsid w:val="008F37BC"/>
    <w:rsid w:val="008F5F55"/>
    <w:rsid w:val="009006AE"/>
    <w:rsid w:val="0090323D"/>
    <w:rsid w:val="00905C77"/>
    <w:rsid w:val="009101EA"/>
    <w:rsid w:val="009139B5"/>
    <w:rsid w:val="00916759"/>
    <w:rsid w:val="00924016"/>
    <w:rsid w:val="00933B19"/>
    <w:rsid w:val="00935F48"/>
    <w:rsid w:val="0094357B"/>
    <w:rsid w:val="00947A55"/>
    <w:rsid w:val="00957D26"/>
    <w:rsid w:val="009632FF"/>
    <w:rsid w:val="009656CA"/>
    <w:rsid w:val="00966020"/>
    <w:rsid w:val="009676D9"/>
    <w:rsid w:val="00972845"/>
    <w:rsid w:val="00975199"/>
    <w:rsid w:val="00983086"/>
    <w:rsid w:val="00985B01"/>
    <w:rsid w:val="009953E3"/>
    <w:rsid w:val="0099713F"/>
    <w:rsid w:val="009A5D9D"/>
    <w:rsid w:val="009B1F70"/>
    <w:rsid w:val="009C001B"/>
    <w:rsid w:val="009C2CBF"/>
    <w:rsid w:val="009D6CB0"/>
    <w:rsid w:val="009E0005"/>
    <w:rsid w:val="009E7581"/>
    <w:rsid w:val="009F4059"/>
    <w:rsid w:val="009F4D48"/>
    <w:rsid w:val="00A04018"/>
    <w:rsid w:val="00A041B4"/>
    <w:rsid w:val="00A1038E"/>
    <w:rsid w:val="00A12979"/>
    <w:rsid w:val="00A147DF"/>
    <w:rsid w:val="00A14B27"/>
    <w:rsid w:val="00A2385C"/>
    <w:rsid w:val="00A26857"/>
    <w:rsid w:val="00A33678"/>
    <w:rsid w:val="00A4036D"/>
    <w:rsid w:val="00A415CA"/>
    <w:rsid w:val="00A41944"/>
    <w:rsid w:val="00A522AA"/>
    <w:rsid w:val="00A569F0"/>
    <w:rsid w:val="00A606B8"/>
    <w:rsid w:val="00A62018"/>
    <w:rsid w:val="00A72799"/>
    <w:rsid w:val="00A877E5"/>
    <w:rsid w:val="00A92CCA"/>
    <w:rsid w:val="00A97AFF"/>
    <w:rsid w:val="00AA26CE"/>
    <w:rsid w:val="00AA6700"/>
    <w:rsid w:val="00AA7595"/>
    <w:rsid w:val="00AB0AB0"/>
    <w:rsid w:val="00AB32A4"/>
    <w:rsid w:val="00AC207B"/>
    <w:rsid w:val="00AC2E32"/>
    <w:rsid w:val="00AC6548"/>
    <w:rsid w:val="00AD26AA"/>
    <w:rsid w:val="00AE4DDE"/>
    <w:rsid w:val="00AF3636"/>
    <w:rsid w:val="00AF770C"/>
    <w:rsid w:val="00AF77FF"/>
    <w:rsid w:val="00B05778"/>
    <w:rsid w:val="00B1201A"/>
    <w:rsid w:val="00B1347F"/>
    <w:rsid w:val="00B177B4"/>
    <w:rsid w:val="00B26410"/>
    <w:rsid w:val="00B36DE6"/>
    <w:rsid w:val="00B423FC"/>
    <w:rsid w:val="00B42F41"/>
    <w:rsid w:val="00B462A9"/>
    <w:rsid w:val="00B4707A"/>
    <w:rsid w:val="00B47110"/>
    <w:rsid w:val="00B512AC"/>
    <w:rsid w:val="00B629D5"/>
    <w:rsid w:val="00B63F20"/>
    <w:rsid w:val="00B7296D"/>
    <w:rsid w:val="00B7455E"/>
    <w:rsid w:val="00B75256"/>
    <w:rsid w:val="00B7547D"/>
    <w:rsid w:val="00B75F72"/>
    <w:rsid w:val="00B8269E"/>
    <w:rsid w:val="00B9366E"/>
    <w:rsid w:val="00B93F7F"/>
    <w:rsid w:val="00BA4D27"/>
    <w:rsid w:val="00BB3492"/>
    <w:rsid w:val="00BB3DB4"/>
    <w:rsid w:val="00BB7D96"/>
    <w:rsid w:val="00BC042F"/>
    <w:rsid w:val="00BC5BB3"/>
    <w:rsid w:val="00BD1890"/>
    <w:rsid w:val="00BD56F2"/>
    <w:rsid w:val="00BD7CD6"/>
    <w:rsid w:val="00BE5749"/>
    <w:rsid w:val="00BF267E"/>
    <w:rsid w:val="00BF71E2"/>
    <w:rsid w:val="00C02253"/>
    <w:rsid w:val="00C024B4"/>
    <w:rsid w:val="00C027F8"/>
    <w:rsid w:val="00C03A8C"/>
    <w:rsid w:val="00C10631"/>
    <w:rsid w:val="00C10D17"/>
    <w:rsid w:val="00C116B6"/>
    <w:rsid w:val="00C22BD3"/>
    <w:rsid w:val="00C3444F"/>
    <w:rsid w:val="00C35ADB"/>
    <w:rsid w:val="00C51F96"/>
    <w:rsid w:val="00C54202"/>
    <w:rsid w:val="00C56ECD"/>
    <w:rsid w:val="00C608B5"/>
    <w:rsid w:val="00C61E65"/>
    <w:rsid w:val="00C67587"/>
    <w:rsid w:val="00C71B27"/>
    <w:rsid w:val="00C71FAA"/>
    <w:rsid w:val="00C76403"/>
    <w:rsid w:val="00C80131"/>
    <w:rsid w:val="00C90DE8"/>
    <w:rsid w:val="00C96201"/>
    <w:rsid w:val="00CA32D7"/>
    <w:rsid w:val="00CA712A"/>
    <w:rsid w:val="00CB1A0D"/>
    <w:rsid w:val="00CB32A9"/>
    <w:rsid w:val="00CB5125"/>
    <w:rsid w:val="00CC0719"/>
    <w:rsid w:val="00CD1F79"/>
    <w:rsid w:val="00CD24EA"/>
    <w:rsid w:val="00CD5DDA"/>
    <w:rsid w:val="00CD6B69"/>
    <w:rsid w:val="00CE112A"/>
    <w:rsid w:val="00CE15DD"/>
    <w:rsid w:val="00CE4781"/>
    <w:rsid w:val="00CE57F0"/>
    <w:rsid w:val="00CE79D7"/>
    <w:rsid w:val="00CF0A8E"/>
    <w:rsid w:val="00D024E2"/>
    <w:rsid w:val="00D05247"/>
    <w:rsid w:val="00D13DC4"/>
    <w:rsid w:val="00D1733C"/>
    <w:rsid w:val="00D207B1"/>
    <w:rsid w:val="00D20EC2"/>
    <w:rsid w:val="00D227F5"/>
    <w:rsid w:val="00D22F65"/>
    <w:rsid w:val="00D34A09"/>
    <w:rsid w:val="00D34EF3"/>
    <w:rsid w:val="00D41F13"/>
    <w:rsid w:val="00D43326"/>
    <w:rsid w:val="00D44636"/>
    <w:rsid w:val="00D504DD"/>
    <w:rsid w:val="00D50970"/>
    <w:rsid w:val="00D50A4C"/>
    <w:rsid w:val="00D55051"/>
    <w:rsid w:val="00D56D77"/>
    <w:rsid w:val="00D56FCB"/>
    <w:rsid w:val="00D57B09"/>
    <w:rsid w:val="00D6222D"/>
    <w:rsid w:val="00D62D37"/>
    <w:rsid w:val="00D65628"/>
    <w:rsid w:val="00D74A42"/>
    <w:rsid w:val="00D7521D"/>
    <w:rsid w:val="00D76F92"/>
    <w:rsid w:val="00D826AA"/>
    <w:rsid w:val="00D906C7"/>
    <w:rsid w:val="00D929FD"/>
    <w:rsid w:val="00DA4C75"/>
    <w:rsid w:val="00DA78B3"/>
    <w:rsid w:val="00DB081C"/>
    <w:rsid w:val="00DB260F"/>
    <w:rsid w:val="00DC308C"/>
    <w:rsid w:val="00DC4F3B"/>
    <w:rsid w:val="00DD0462"/>
    <w:rsid w:val="00DD1FB1"/>
    <w:rsid w:val="00DD3BE3"/>
    <w:rsid w:val="00DD6F8D"/>
    <w:rsid w:val="00DE335F"/>
    <w:rsid w:val="00DE5A68"/>
    <w:rsid w:val="00DF181C"/>
    <w:rsid w:val="00DF760B"/>
    <w:rsid w:val="00E0248B"/>
    <w:rsid w:val="00E03B39"/>
    <w:rsid w:val="00E1200D"/>
    <w:rsid w:val="00E1236D"/>
    <w:rsid w:val="00E25703"/>
    <w:rsid w:val="00E26D6A"/>
    <w:rsid w:val="00E272D8"/>
    <w:rsid w:val="00E31765"/>
    <w:rsid w:val="00E31962"/>
    <w:rsid w:val="00E35493"/>
    <w:rsid w:val="00E37D2F"/>
    <w:rsid w:val="00E43126"/>
    <w:rsid w:val="00E45E85"/>
    <w:rsid w:val="00E46473"/>
    <w:rsid w:val="00E47D30"/>
    <w:rsid w:val="00E50641"/>
    <w:rsid w:val="00E5254A"/>
    <w:rsid w:val="00E5293A"/>
    <w:rsid w:val="00E5315D"/>
    <w:rsid w:val="00E608E2"/>
    <w:rsid w:val="00E6359D"/>
    <w:rsid w:val="00E66376"/>
    <w:rsid w:val="00E6796F"/>
    <w:rsid w:val="00E77D66"/>
    <w:rsid w:val="00E77FC0"/>
    <w:rsid w:val="00E85501"/>
    <w:rsid w:val="00EA11FF"/>
    <w:rsid w:val="00EA3C12"/>
    <w:rsid w:val="00EA5254"/>
    <w:rsid w:val="00EA63B9"/>
    <w:rsid w:val="00EB0B95"/>
    <w:rsid w:val="00EB17C9"/>
    <w:rsid w:val="00EC1D22"/>
    <w:rsid w:val="00EC1FE1"/>
    <w:rsid w:val="00EC234E"/>
    <w:rsid w:val="00EC47AF"/>
    <w:rsid w:val="00EC6A04"/>
    <w:rsid w:val="00EC785B"/>
    <w:rsid w:val="00EE1276"/>
    <w:rsid w:val="00EE5824"/>
    <w:rsid w:val="00EE79EA"/>
    <w:rsid w:val="00EE7E00"/>
    <w:rsid w:val="00EF0368"/>
    <w:rsid w:val="00EF4B37"/>
    <w:rsid w:val="00F02C03"/>
    <w:rsid w:val="00F03E5F"/>
    <w:rsid w:val="00F0602A"/>
    <w:rsid w:val="00F1202B"/>
    <w:rsid w:val="00F128DC"/>
    <w:rsid w:val="00F201E3"/>
    <w:rsid w:val="00F207FC"/>
    <w:rsid w:val="00F42A2A"/>
    <w:rsid w:val="00F50169"/>
    <w:rsid w:val="00F554B7"/>
    <w:rsid w:val="00F5689A"/>
    <w:rsid w:val="00F625A8"/>
    <w:rsid w:val="00F63371"/>
    <w:rsid w:val="00F75F54"/>
    <w:rsid w:val="00F76555"/>
    <w:rsid w:val="00F77BD5"/>
    <w:rsid w:val="00F77C41"/>
    <w:rsid w:val="00F77D9E"/>
    <w:rsid w:val="00F80CA7"/>
    <w:rsid w:val="00F81E9C"/>
    <w:rsid w:val="00F86790"/>
    <w:rsid w:val="00F91A60"/>
    <w:rsid w:val="00FA0CD3"/>
    <w:rsid w:val="00FA1771"/>
    <w:rsid w:val="00FA3031"/>
    <w:rsid w:val="00FC165A"/>
    <w:rsid w:val="00FD3E65"/>
    <w:rsid w:val="00FD45BD"/>
    <w:rsid w:val="00FD4B10"/>
    <w:rsid w:val="00FE63D4"/>
    <w:rsid w:val="00FF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9CA93"/>
  <w15:docId w15:val="{AC73411A-6068-4C72-B6DD-BFD9E53B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AU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C0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C6855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6855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7C6855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7C6855"/>
    <w:rPr>
      <w:noProof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35AD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ADB"/>
  </w:style>
  <w:style w:type="paragraph" w:styleId="Footer">
    <w:name w:val="footer"/>
    <w:basedOn w:val="Normal"/>
    <w:link w:val="FooterChar"/>
    <w:uiPriority w:val="99"/>
    <w:unhideWhenUsed/>
    <w:rsid w:val="00C35AD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ADB"/>
  </w:style>
  <w:style w:type="character" w:customStyle="1" w:styleId="TitleChar">
    <w:name w:val="Title Char"/>
    <w:basedOn w:val="DefaultParagraphFont"/>
    <w:link w:val="Title"/>
    <w:rsid w:val="000F5078"/>
    <w:rPr>
      <w:b/>
      <w:sz w:val="72"/>
      <w:szCs w:val="72"/>
    </w:rPr>
  </w:style>
  <w:style w:type="table" w:styleId="TableGrid">
    <w:name w:val="Table Grid"/>
    <w:basedOn w:val="TableNormal"/>
    <w:uiPriority w:val="59"/>
    <w:rsid w:val="000F5078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5078"/>
    <w:pPr>
      <w:ind w:left="720"/>
      <w:contextualSpacing/>
    </w:pPr>
    <w:rPr>
      <w:lang w:val="en-AU" w:eastAsia="en-US"/>
    </w:rPr>
  </w:style>
  <w:style w:type="paragraph" w:customStyle="1" w:styleId="Default">
    <w:name w:val="Default"/>
    <w:rsid w:val="000C1F0C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C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CC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802EB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8E6B4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6B4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21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F42A8-68B3-4A2E-A562-9E8F1316F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5</Words>
  <Characters>1012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Peralta</dc:creator>
  <cp:lastModifiedBy>David Lubans</cp:lastModifiedBy>
  <cp:revision>4</cp:revision>
  <cp:lastPrinted>2022-03-31T03:07:00Z</cp:lastPrinted>
  <dcterms:created xsi:type="dcterms:W3CDTF">2022-09-05T23:40:00Z</dcterms:created>
  <dcterms:modified xsi:type="dcterms:W3CDTF">2022-09-05T23:42:00Z</dcterms:modified>
</cp:coreProperties>
</file>